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1B7" w:rsidRPr="007B1B83" w:rsidRDefault="004A33DD" w:rsidP="005F787B">
      <w:pPr>
        <w:spacing w:after="0"/>
        <w:rPr>
          <w:rFonts w:ascii="Arial" w:hAnsi="Arial"/>
          <w:b/>
        </w:rPr>
      </w:pPr>
      <w:r>
        <w:rPr>
          <w:rFonts w:ascii="Arial" w:hAnsi="Arial"/>
          <w:b/>
        </w:rPr>
        <w:t>Additional Supplemental Files</w:t>
      </w:r>
    </w:p>
    <w:p w:rsidR="005F210F" w:rsidRDefault="005F210F" w:rsidP="005F787B">
      <w:pPr>
        <w:spacing w:after="0"/>
        <w:rPr>
          <w:rFonts w:ascii="Arial" w:hAnsi="Arial"/>
        </w:rPr>
      </w:pPr>
    </w:p>
    <w:p w:rsidR="005F210F" w:rsidRDefault="00195109" w:rsidP="005F210F">
      <w:pPr>
        <w:spacing w:after="0" w:line="240" w:lineRule="auto"/>
        <w:rPr>
          <w:rFonts w:ascii="Arial" w:hAnsi="Arial"/>
          <w:b/>
        </w:rPr>
      </w:pPr>
      <w:r w:rsidRPr="00391CDD">
        <w:rPr>
          <w:rFonts w:ascii="Arial" w:hAnsi="Arial"/>
          <w:b/>
        </w:rPr>
        <w:t xml:space="preserve">Supplemental Table </w:t>
      </w:r>
      <w:r>
        <w:rPr>
          <w:rFonts w:ascii="Arial" w:hAnsi="Arial"/>
          <w:b/>
        </w:rPr>
        <w:t>1</w:t>
      </w:r>
      <w:r w:rsidRPr="00391CDD">
        <w:rPr>
          <w:rFonts w:ascii="Arial" w:hAnsi="Arial"/>
          <w:b/>
        </w:rPr>
        <w:t xml:space="preserve"> </w:t>
      </w:r>
      <w:r w:rsidRPr="005F787B">
        <w:rPr>
          <w:rFonts w:ascii="Arial" w:hAnsi="Arial"/>
        </w:rPr>
        <w:t xml:space="preserve">Number of </w:t>
      </w:r>
      <w:r w:rsidR="00161D32" w:rsidRPr="005F787B">
        <w:rPr>
          <w:rFonts w:ascii="Arial" w:hAnsi="Arial"/>
        </w:rPr>
        <w:t>p</w:t>
      </w:r>
      <w:r w:rsidRPr="005F787B">
        <w:rPr>
          <w:rFonts w:ascii="Arial" w:hAnsi="Arial"/>
        </w:rPr>
        <w:t xml:space="preserve">atients per </w:t>
      </w:r>
      <w:r w:rsidR="00161D32" w:rsidRPr="005F787B">
        <w:rPr>
          <w:rFonts w:ascii="Arial" w:hAnsi="Arial"/>
        </w:rPr>
        <w:t>s</w:t>
      </w:r>
      <w:r w:rsidRPr="005F787B">
        <w:rPr>
          <w:rFonts w:ascii="Arial" w:hAnsi="Arial"/>
        </w:rPr>
        <w:t xml:space="preserve">tudy </w:t>
      </w:r>
      <w:r w:rsidR="00161D32" w:rsidRPr="005F787B">
        <w:rPr>
          <w:rFonts w:ascii="Arial" w:hAnsi="Arial"/>
        </w:rPr>
        <w:t>s</w:t>
      </w:r>
      <w:r w:rsidRPr="005F787B">
        <w:rPr>
          <w:rFonts w:ascii="Arial" w:hAnsi="Arial"/>
        </w:rPr>
        <w:t>ite</w:t>
      </w:r>
      <w:r w:rsidRPr="005F787B">
        <w:rPr>
          <w:rFonts w:ascii="Arial" w:hAnsi="Arial"/>
        </w:rPr>
        <w:br/>
      </w:r>
    </w:p>
    <w:tbl>
      <w:tblPr>
        <w:tblStyle w:val="PlainTable11"/>
        <w:tblW w:w="5000" w:type="pct"/>
        <w:tblBorders>
          <w:insideV w:val="none" w:sz="0" w:space="0" w:color="auto"/>
        </w:tblBorders>
        <w:tblLook w:val="0420"/>
      </w:tblPr>
      <w:tblGrid>
        <w:gridCol w:w="2540"/>
        <w:gridCol w:w="879"/>
        <w:gridCol w:w="879"/>
        <w:gridCol w:w="879"/>
        <w:gridCol w:w="879"/>
        <w:gridCol w:w="879"/>
        <w:gridCol w:w="879"/>
        <w:gridCol w:w="879"/>
        <w:gridCol w:w="883"/>
      </w:tblGrid>
      <w:tr w:rsidR="00754042" w:rsidRPr="00484CB0">
        <w:trPr>
          <w:cnfStyle w:val="100000000000"/>
        </w:trPr>
        <w:tc>
          <w:tcPr>
            <w:tcW w:w="1326" w:type="pct"/>
            <w:vMerge w:val="restart"/>
            <w:shd w:val="clear" w:color="auto" w:fill="F2F2F2" w:themeFill="background1" w:themeFillShade="F2"/>
            <w:vAlign w:val="bottom"/>
          </w:tcPr>
          <w:p w:rsidR="00C83806" w:rsidRPr="00484CB0" w:rsidRDefault="00C83806" w:rsidP="001D2CE3">
            <w:pPr>
              <w:spacing w:after="0" w:line="240" w:lineRule="auto"/>
              <w:rPr>
                <w:rFonts w:ascii="Arial" w:hAnsi="Arial"/>
              </w:rPr>
            </w:pPr>
          </w:p>
        </w:tc>
        <w:tc>
          <w:tcPr>
            <w:tcW w:w="918" w:type="pct"/>
            <w:gridSpan w:val="2"/>
            <w:shd w:val="clear" w:color="auto" w:fill="F2F2F2" w:themeFill="background1" w:themeFillShade="F2"/>
            <w:vAlign w:val="bottom"/>
          </w:tcPr>
          <w:p w:rsidR="00C83806" w:rsidRPr="00484CB0" w:rsidRDefault="00754042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</w:t>
            </w:r>
            <w:r w:rsidR="00563C7D">
              <w:rPr>
                <w:rFonts w:ascii="Arial" w:hAnsi="Arial"/>
              </w:rPr>
              <w:t>L (n=</w:t>
            </w:r>
            <w:r w:rsidR="00C83806">
              <w:rPr>
                <w:rFonts w:ascii="Arial" w:hAnsi="Arial"/>
              </w:rPr>
              <w:t>13</w:t>
            </w:r>
            <w:r w:rsidR="00C83806" w:rsidRPr="00484CB0">
              <w:rPr>
                <w:rFonts w:ascii="Arial" w:hAnsi="Arial"/>
              </w:rPr>
              <w:t>)</w:t>
            </w:r>
          </w:p>
        </w:tc>
        <w:tc>
          <w:tcPr>
            <w:tcW w:w="918" w:type="pct"/>
            <w:gridSpan w:val="2"/>
            <w:shd w:val="clear" w:color="auto" w:fill="F2F2F2" w:themeFill="background1" w:themeFillShade="F2"/>
            <w:vAlign w:val="bottom"/>
          </w:tcPr>
          <w:p w:rsidR="00C83806" w:rsidRPr="00484CB0" w:rsidRDefault="00754042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</w:t>
            </w:r>
            <w:r w:rsidR="00C83806" w:rsidRPr="00484CB0">
              <w:rPr>
                <w:rFonts w:ascii="Arial" w:hAnsi="Arial"/>
              </w:rPr>
              <w:t>L</w:t>
            </w:r>
            <w:r w:rsidR="00C83806">
              <w:rPr>
                <w:rFonts w:ascii="Arial" w:hAnsi="Arial"/>
              </w:rPr>
              <w:t xml:space="preserve">+R </w:t>
            </w:r>
            <w:r w:rsidR="00563C7D">
              <w:rPr>
                <w:rFonts w:ascii="Arial" w:hAnsi="Arial"/>
              </w:rPr>
              <w:t>(n=</w:t>
            </w:r>
            <w:r w:rsidR="00C83806">
              <w:rPr>
                <w:rFonts w:ascii="Arial" w:hAnsi="Arial"/>
              </w:rPr>
              <w:t>11</w:t>
            </w:r>
            <w:r w:rsidR="00C83806" w:rsidRPr="00484CB0">
              <w:rPr>
                <w:rFonts w:ascii="Arial" w:hAnsi="Arial"/>
              </w:rPr>
              <w:t>)</w:t>
            </w:r>
          </w:p>
        </w:tc>
        <w:tc>
          <w:tcPr>
            <w:tcW w:w="918" w:type="pct"/>
            <w:gridSpan w:val="2"/>
            <w:shd w:val="clear" w:color="auto" w:fill="F2F2F2" w:themeFill="background1" w:themeFillShade="F2"/>
            <w:vAlign w:val="bottom"/>
          </w:tcPr>
          <w:p w:rsidR="00C83806" w:rsidRPr="00484CB0" w:rsidRDefault="00C83806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+</w:t>
            </w:r>
            <w:r w:rsidR="00563C7D">
              <w:rPr>
                <w:rFonts w:ascii="Arial" w:hAnsi="Arial"/>
              </w:rPr>
              <w:t>Other</w:t>
            </w:r>
            <w:r>
              <w:rPr>
                <w:rFonts w:ascii="Arial" w:hAnsi="Arial"/>
              </w:rPr>
              <w:t xml:space="preserve"> </w:t>
            </w:r>
            <w:r w:rsidR="00563C7D">
              <w:rPr>
                <w:rFonts w:ascii="Arial" w:hAnsi="Arial"/>
              </w:rPr>
              <w:t>(n=</w:t>
            </w:r>
            <w:r>
              <w:rPr>
                <w:rFonts w:ascii="Arial" w:hAnsi="Arial"/>
              </w:rPr>
              <w:t>3</w:t>
            </w:r>
            <w:r w:rsidRPr="00484CB0">
              <w:rPr>
                <w:rFonts w:ascii="Arial" w:hAnsi="Arial"/>
              </w:rPr>
              <w:t>4)</w:t>
            </w:r>
          </w:p>
        </w:tc>
        <w:tc>
          <w:tcPr>
            <w:tcW w:w="920" w:type="pct"/>
            <w:gridSpan w:val="2"/>
            <w:shd w:val="clear" w:color="auto" w:fill="F2F2F2" w:themeFill="background1" w:themeFillShade="F2"/>
            <w:vAlign w:val="bottom"/>
          </w:tcPr>
          <w:p w:rsidR="00C83806" w:rsidRPr="00484CB0" w:rsidRDefault="00C83806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484CB0">
              <w:rPr>
                <w:rFonts w:ascii="Arial" w:hAnsi="Arial"/>
              </w:rPr>
              <w:t>Overall</w:t>
            </w:r>
            <w:r>
              <w:rPr>
                <w:rFonts w:ascii="Arial" w:hAnsi="Arial"/>
              </w:rPr>
              <w:t xml:space="preserve"> </w:t>
            </w:r>
            <w:r w:rsidR="00563C7D">
              <w:rPr>
                <w:rFonts w:ascii="Arial" w:hAnsi="Arial"/>
              </w:rPr>
              <w:t>(N=</w:t>
            </w:r>
            <w:r>
              <w:rPr>
                <w:rFonts w:ascii="Arial" w:hAnsi="Arial"/>
              </w:rPr>
              <w:t>58</w:t>
            </w:r>
            <w:r w:rsidRPr="00484CB0">
              <w:rPr>
                <w:rFonts w:ascii="Arial" w:hAnsi="Arial"/>
              </w:rPr>
              <w:t>)</w:t>
            </w:r>
          </w:p>
        </w:tc>
      </w:tr>
      <w:tr w:rsidR="00754042" w:rsidRPr="00484CB0">
        <w:trPr>
          <w:cnfStyle w:val="000000100000"/>
        </w:trPr>
        <w:tc>
          <w:tcPr>
            <w:tcW w:w="1326" w:type="pct"/>
            <w:vMerge/>
            <w:tcBorders>
              <w:bottom w:val="single" w:sz="12" w:space="0" w:color="auto"/>
            </w:tcBorders>
            <w:vAlign w:val="bottom"/>
          </w:tcPr>
          <w:p w:rsidR="00C83806" w:rsidRPr="00484CB0" w:rsidRDefault="00C83806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459" w:type="pct"/>
            <w:tcBorders>
              <w:bottom w:val="single" w:sz="12" w:space="0" w:color="auto"/>
            </w:tcBorders>
            <w:vAlign w:val="bottom"/>
          </w:tcPr>
          <w:p w:rsidR="00C83806" w:rsidRPr="00484CB0" w:rsidRDefault="00C83806" w:rsidP="00455B46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484CB0">
              <w:rPr>
                <w:rFonts w:ascii="Arial" w:hAnsi="Arial"/>
                <w:b/>
              </w:rPr>
              <w:t>No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vAlign w:val="bottom"/>
          </w:tcPr>
          <w:p w:rsidR="00C83806" w:rsidRPr="00484CB0" w:rsidRDefault="00C83806" w:rsidP="001D2CE3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484CB0">
              <w:rPr>
                <w:rFonts w:ascii="Arial" w:hAnsi="Arial"/>
                <w:b/>
              </w:rPr>
              <w:t>%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vAlign w:val="bottom"/>
          </w:tcPr>
          <w:p w:rsidR="00C83806" w:rsidRPr="00484CB0" w:rsidRDefault="00C83806" w:rsidP="00455B46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484CB0">
              <w:rPr>
                <w:rFonts w:ascii="Arial" w:hAnsi="Arial"/>
                <w:b/>
              </w:rPr>
              <w:t>No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vAlign w:val="bottom"/>
          </w:tcPr>
          <w:p w:rsidR="00C83806" w:rsidRPr="00484CB0" w:rsidRDefault="00C83806" w:rsidP="001D2CE3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484CB0">
              <w:rPr>
                <w:rFonts w:ascii="Arial" w:hAnsi="Arial"/>
                <w:b/>
              </w:rPr>
              <w:t>%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vAlign w:val="bottom"/>
          </w:tcPr>
          <w:p w:rsidR="00C83806" w:rsidRPr="00484CB0" w:rsidRDefault="00C83806" w:rsidP="00455B46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484CB0">
              <w:rPr>
                <w:rFonts w:ascii="Arial" w:hAnsi="Arial"/>
                <w:b/>
              </w:rPr>
              <w:t>No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vAlign w:val="bottom"/>
          </w:tcPr>
          <w:p w:rsidR="00C83806" w:rsidRPr="00484CB0" w:rsidRDefault="00C83806" w:rsidP="001D2CE3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484CB0">
              <w:rPr>
                <w:rFonts w:ascii="Arial" w:hAnsi="Arial"/>
                <w:b/>
              </w:rPr>
              <w:t>%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vAlign w:val="bottom"/>
          </w:tcPr>
          <w:p w:rsidR="00C83806" w:rsidRPr="00484CB0" w:rsidRDefault="00C83806" w:rsidP="00455B46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484CB0">
              <w:rPr>
                <w:rFonts w:ascii="Arial" w:hAnsi="Arial"/>
                <w:b/>
              </w:rPr>
              <w:t>No</w:t>
            </w:r>
          </w:p>
        </w:tc>
        <w:tc>
          <w:tcPr>
            <w:tcW w:w="461" w:type="pct"/>
            <w:tcBorders>
              <w:bottom w:val="single" w:sz="12" w:space="0" w:color="auto"/>
            </w:tcBorders>
            <w:vAlign w:val="bottom"/>
          </w:tcPr>
          <w:p w:rsidR="00C83806" w:rsidRPr="00484CB0" w:rsidRDefault="00C83806" w:rsidP="001D2CE3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484CB0">
              <w:rPr>
                <w:rFonts w:ascii="Arial" w:hAnsi="Arial"/>
                <w:b/>
              </w:rPr>
              <w:t>%</w:t>
            </w:r>
          </w:p>
        </w:tc>
      </w:tr>
      <w:tr w:rsidR="00391CDD" w:rsidRPr="00484CB0">
        <w:tc>
          <w:tcPr>
            <w:tcW w:w="1326" w:type="pct"/>
          </w:tcPr>
          <w:p w:rsidR="00391CDD" w:rsidRPr="00484CB0" w:rsidRDefault="00391CDD" w:rsidP="00754042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iv. of Texas MDACC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461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</w:tr>
      <w:tr w:rsidR="00391CDD" w:rsidRPr="00484CB0">
        <w:trPr>
          <w:cnfStyle w:val="000000100000"/>
        </w:trPr>
        <w:tc>
          <w:tcPr>
            <w:tcW w:w="1326" w:type="pct"/>
          </w:tcPr>
          <w:p w:rsidR="00391CDD" w:rsidRDefault="00391CDD" w:rsidP="00C83806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Weill Cornell Medical College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461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</w:tr>
      <w:tr w:rsidR="00391CDD" w:rsidRPr="00484CB0">
        <w:tc>
          <w:tcPr>
            <w:tcW w:w="1326" w:type="pct"/>
          </w:tcPr>
          <w:p w:rsidR="00391CDD" w:rsidRPr="00484CB0" w:rsidRDefault="00391CDD" w:rsidP="00C83806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iv. of Michigan Comprehensive Cancer Center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461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391CDD" w:rsidRPr="00484CB0">
        <w:trPr>
          <w:cnfStyle w:val="000000100000"/>
          <w:trHeight w:val="314"/>
        </w:trPr>
        <w:tc>
          <w:tcPr>
            <w:tcW w:w="1326" w:type="pct"/>
          </w:tcPr>
          <w:p w:rsidR="00391CDD" w:rsidRPr="00484CB0" w:rsidRDefault="00391CDD" w:rsidP="00C83806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ylvester Comprehensive Cancer Center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459" w:type="pct"/>
          </w:tcPr>
          <w:p w:rsidR="00391CDD" w:rsidRPr="00484CB0" w:rsidDel="00886E11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459" w:type="pct"/>
          </w:tcPr>
          <w:p w:rsidR="00391CDD" w:rsidRPr="00484CB0" w:rsidDel="00886E11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459" w:type="pct"/>
          </w:tcPr>
          <w:p w:rsidR="00391CDD" w:rsidRPr="00484CB0" w:rsidDel="00886E11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459" w:type="pct"/>
          </w:tcPr>
          <w:p w:rsidR="00391CDD" w:rsidRPr="00484CB0" w:rsidDel="00886E11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459" w:type="pct"/>
          </w:tcPr>
          <w:p w:rsidR="00391CDD" w:rsidRPr="00484CB0" w:rsidDel="00886E11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461" w:type="pct"/>
          </w:tcPr>
          <w:p w:rsidR="00391CDD" w:rsidRPr="00484CB0" w:rsidDel="00886E11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391CDD" w:rsidRPr="00484CB0">
        <w:trPr>
          <w:trHeight w:val="863"/>
        </w:trPr>
        <w:tc>
          <w:tcPr>
            <w:tcW w:w="1326" w:type="pct"/>
          </w:tcPr>
          <w:p w:rsidR="00391CDD" w:rsidRPr="00484CB0" w:rsidRDefault="00391CDD" w:rsidP="00C83806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Froedtert and The Medical College of Wisconsin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461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391CDD" w:rsidRPr="00484CB0">
        <w:trPr>
          <w:cnfStyle w:val="000000100000"/>
        </w:trPr>
        <w:tc>
          <w:tcPr>
            <w:tcW w:w="1326" w:type="pct"/>
          </w:tcPr>
          <w:p w:rsidR="00391CDD" w:rsidRDefault="00391CDD" w:rsidP="00C83806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erriford Hospital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461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391CDD" w:rsidRPr="00484CB0">
        <w:tc>
          <w:tcPr>
            <w:tcW w:w="1326" w:type="pct"/>
          </w:tcPr>
          <w:p w:rsidR="00391CDD" w:rsidRPr="00484CB0" w:rsidRDefault="00391CDD" w:rsidP="00C83806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Hackensack Univ. Medical Center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459" w:type="pct"/>
          </w:tcPr>
          <w:p w:rsidR="00391CDD" w:rsidRPr="00484CB0" w:rsidRDefault="00BD136B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461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391CDD" w:rsidRPr="00484CB0">
        <w:trPr>
          <w:cnfStyle w:val="000000100000"/>
        </w:trPr>
        <w:tc>
          <w:tcPr>
            <w:tcW w:w="1326" w:type="pct"/>
          </w:tcPr>
          <w:p w:rsidR="00391CDD" w:rsidRDefault="00391CDD" w:rsidP="00C83806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Univ. of Pennsylvania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461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391CDD" w:rsidRPr="00484CB0">
        <w:tc>
          <w:tcPr>
            <w:tcW w:w="1326" w:type="pct"/>
          </w:tcPr>
          <w:p w:rsidR="00391CDD" w:rsidRPr="00484CB0" w:rsidRDefault="00391CDD" w:rsidP="00C83806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ayo Clinic Scottsdale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461" w:type="pct"/>
          </w:tcPr>
          <w:p w:rsidR="00391CDD" w:rsidRPr="00484CB0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391CDD" w:rsidRPr="00484CB0">
        <w:trPr>
          <w:cnfStyle w:val="000000100000"/>
        </w:trPr>
        <w:tc>
          <w:tcPr>
            <w:tcW w:w="1326" w:type="pct"/>
          </w:tcPr>
          <w:p w:rsidR="00391CDD" w:rsidRDefault="00391CDD" w:rsidP="00C83806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Levine Cancer Center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461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391CDD" w:rsidRPr="00484CB0">
        <w:tc>
          <w:tcPr>
            <w:tcW w:w="1326" w:type="pct"/>
          </w:tcPr>
          <w:p w:rsidR="00391CDD" w:rsidRDefault="00391CDD" w:rsidP="00C83806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on Engaged-First Health of the Carolinas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  <w:tc>
          <w:tcPr>
            <w:tcW w:w="459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461" w:type="pct"/>
          </w:tcPr>
          <w:p w:rsidR="00391CDD" w:rsidRDefault="00391CDD" w:rsidP="001D2CE3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</w:tbl>
    <w:p w:rsidR="00754042" w:rsidRPr="00AB01B7" w:rsidRDefault="00754042" w:rsidP="00754042">
      <w:pPr>
        <w:spacing w:after="0" w:line="240" w:lineRule="auto"/>
        <w:rPr>
          <w:rFonts w:ascii="Arial" w:hAnsi="Arial"/>
        </w:rPr>
      </w:pPr>
      <w:r w:rsidRPr="00AB01B7">
        <w:rPr>
          <w:rFonts w:ascii="Arial" w:hAnsi="Arial"/>
        </w:rPr>
        <w:t>L: lenalidomide; L</w:t>
      </w:r>
      <w:r>
        <w:rPr>
          <w:rFonts w:ascii="Arial" w:hAnsi="Arial"/>
        </w:rPr>
        <w:t xml:space="preserve">+R: lenalidomide plus rituximab; MDACC: MD Anderson Cancer Center; Univ.: University. </w:t>
      </w:r>
    </w:p>
    <w:p w:rsidR="00FD06BA" w:rsidRPr="005F787B" w:rsidRDefault="00B81AFA" w:rsidP="00FD06BA">
      <w:pPr>
        <w:spacing w:after="0" w:line="240" w:lineRule="auto"/>
        <w:rPr>
          <w:rFonts w:ascii="Arial" w:hAnsi="Arial"/>
        </w:rPr>
      </w:pPr>
      <w:r>
        <w:rPr>
          <w:rFonts w:ascii="Arial" w:hAnsi="Arial"/>
        </w:rPr>
        <w:br w:type="page"/>
      </w:r>
      <w:r w:rsidR="00FD06BA">
        <w:rPr>
          <w:rFonts w:ascii="Arial" w:hAnsi="Arial"/>
          <w:b/>
        </w:rPr>
        <w:t xml:space="preserve">Supplemental </w:t>
      </w:r>
      <w:r w:rsidR="00FD06BA" w:rsidRPr="00101B05">
        <w:rPr>
          <w:rFonts w:ascii="Arial" w:hAnsi="Arial"/>
          <w:b/>
        </w:rPr>
        <w:t xml:space="preserve">Table </w:t>
      </w:r>
      <w:r w:rsidR="00212A5E">
        <w:rPr>
          <w:rFonts w:ascii="Arial" w:hAnsi="Arial"/>
          <w:b/>
        </w:rPr>
        <w:t>2</w:t>
      </w:r>
      <w:r w:rsidR="00FD06BA" w:rsidRPr="00101B05">
        <w:rPr>
          <w:rFonts w:ascii="Arial" w:hAnsi="Arial"/>
          <w:b/>
        </w:rPr>
        <w:t xml:space="preserve"> </w:t>
      </w:r>
      <w:r w:rsidR="00FD06BA" w:rsidRPr="005F787B">
        <w:rPr>
          <w:rFonts w:ascii="Arial" w:hAnsi="Arial"/>
        </w:rPr>
        <w:t>Lenalidomide combination treatments for L+Other group (n=34)</w:t>
      </w:r>
    </w:p>
    <w:p w:rsidR="00FD06BA" w:rsidRPr="00101B05" w:rsidRDefault="00FD06BA" w:rsidP="00FD06BA">
      <w:pPr>
        <w:spacing w:after="0" w:line="240" w:lineRule="auto"/>
        <w:rPr>
          <w:rFonts w:ascii="Arial" w:hAnsi="Arial"/>
          <w:b/>
        </w:rPr>
      </w:pPr>
    </w:p>
    <w:tbl>
      <w:tblPr>
        <w:tblStyle w:val="PlainTable11"/>
        <w:tblW w:w="5000" w:type="pct"/>
        <w:tblBorders>
          <w:insideV w:val="none" w:sz="0" w:space="0" w:color="auto"/>
        </w:tblBorders>
        <w:tblLook w:val="0420"/>
      </w:tblPr>
      <w:tblGrid>
        <w:gridCol w:w="6228"/>
        <w:gridCol w:w="3348"/>
      </w:tblGrid>
      <w:tr w:rsidR="00FD06BA" w:rsidRPr="00484CB0">
        <w:trPr>
          <w:cnfStyle w:val="100000000000"/>
        </w:trPr>
        <w:tc>
          <w:tcPr>
            <w:tcW w:w="3252" w:type="pct"/>
            <w:tcBorders>
              <w:bottom w:val="single" w:sz="12" w:space="0" w:color="auto"/>
            </w:tcBorders>
            <w:vAlign w:val="bottom"/>
          </w:tcPr>
          <w:p w:rsidR="00FD06BA" w:rsidRPr="00484CB0" w:rsidRDefault="00FD06BA" w:rsidP="00212A5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Lenalidomide Plus: </w:t>
            </w:r>
          </w:p>
        </w:tc>
        <w:tc>
          <w:tcPr>
            <w:tcW w:w="1748" w:type="pct"/>
            <w:tcBorders>
              <w:bottom w:val="single" w:sz="12" w:space="0" w:color="auto"/>
            </w:tcBorders>
            <w:vAlign w:val="bottom"/>
          </w:tcPr>
          <w:p w:rsidR="00FD06BA" w:rsidRPr="00484CB0" w:rsidRDefault="00FD06BA" w:rsidP="00E3055C">
            <w:pPr>
              <w:spacing w:after="0" w:line="240" w:lineRule="auto"/>
              <w:jc w:val="center"/>
              <w:rPr>
                <w:rFonts w:ascii="Arial" w:hAnsi="Arial"/>
                <w:b w:val="0"/>
              </w:rPr>
            </w:pPr>
            <w:r w:rsidRPr="00484CB0">
              <w:rPr>
                <w:rFonts w:ascii="Arial" w:hAnsi="Arial"/>
              </w:rPr>
              <w:t>No</w:t>
            </w:r>
          </w:p>
        </w:tc>
      </w:tr>
      <w:tr w:rsidR="00FD06BA" w:rsidRPr="00484CB0">
        <w:trPr>
          <w:cnfStyle w:val="000000100000"/>
        </w:trPr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A22DCE">
              <w:rPr>
                <w:rFonts w:ascii="Arial" w:hAnsi="Arial"/>
              </w:rPr>
              <w:t>orte</w:t>
            </w:r>
            <w:r>
              <w:rPr>
                <w:rFonts w:ascii="Arial" w:hAnsi="Arial"/>
              </w:rPr>
              <w:t>zomib/dexamethasone/rituximab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FD06BA" w:rsidRPr="00484CB0"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ortezomib/dexamethasone/ibrutinib/rituximab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FD06BA" w:rsidRPr="00484CB0">
        <w:trPr>
          <w:cnfStyle w:val="000000100000"/>
        </w:trPr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Carfilzomib/dexamethasone/rituximab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FD06BA" w:rsidRPr="00484CB0"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Bortezomib/rituximab 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FD06BA" w:rsidRPr="00484CB0">
        <w:trPr>
          <w:cnfStyle w:val="000000100000"/>
        </w:trPr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xamethasone/bortezomib 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FD06BA" w:rsidRPr="00484CB0"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xamethasone/ibrutinib/obinutuzumab 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FD06BA" w:rsidRPr="00484CB0">
        <w:trPr>
          <w:cnfStyle w:val="000000100000"/>
        </w:trPr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xamethasone/rituximab 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FD06BA" w:rsidRPr="00484CB0"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I</w:t>
            </w:r>
            <w:r w:rsidRPr="00A22DCE">
              <w:rPr>
                <w:rFonts w:ascii="Arial" w:hAnsi="Arial"/>
              </w:rPr>
              <w:t xml:space="preserve">brutinib 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FD06BA" w:rsidRPr="00484CB0">
        <w:trPr>
          <w:cnfStyle w:val="000000100000"/>
        </w:trPr>
        <w:tc>
          <w:tcPr>
            <w:tcW w:w="3252" w:type="pct"/>
          </w:tcPr>
          <w:p w:rsidR="00FD06BA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R</w:t>
            </w:r>
            <w:r w:rsidRPr="00A22DCE">
              <w:rPr>
                <w:rFonts w:ascii="Arial" w:hAnsi="Arial"/>
              </w:rPr>
              <w:t>ituximab</w:t>
            </w:r>
            <w:r>
              <w:rPr>
                <w:rFonts w:ascii="Arial" w:hAnsi="Arial"/>
              </w:rPr>
              <w:t>/vincristine</w:t>
            </w:r>
            <w:r w:rsidRPr="00A22DCE">
              <w:rPr>
                <w:rFonts w:ascii="Arial" w:hAnsi="Arial"/>
              </w:rPr>
              <w:t xml:space="preserve"> </w:t>
            </w:r>
          </w:p>
        </w:tc>
        <w:tc>
          <w:tcPr>
            <w:tcW w:w="1748" w:type="pct"/>
          </w:tcPr>
          <w:p w:rsidR="00FD06BA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FD06BA" w:rsidRPr="00484CB0">
        <w:tc>
          <w:tcPr>
            <w:tcW w:w="3252" w:type="pct"/>
          </w:tcPr>
          <w:p w:rsidR="00FD06BA" w:rsidRPr="00A22DCE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A22DCE">
              <w:rPr>
                <w:rFonts w:ascii="Arial" w:hAnsi="Arial"/>
              </w:rPr>
              <w:t xml:space="preserve">endamustine </w:t>
            </w:r>
          </w:p>
        </w:tc>
        <w:tc>
          <w:tcPr>
            <w:tcW w:w="1748" w:type="pct"/>
          </w:tcPr>
          <w:p w:rsidR="00FD06BA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FD06BA" w:rsidRPr="00484CB0">
        <w:trPr>
          <w:cnfStyle w:val="000000100000"/>
        </w:trPr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Bendamustine/rituximab/vincristine 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FD06BA" w:rsidRPr="00484CB0"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Bortezomib 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FD06BA" w:rsidRPr="00484CB0">
        <w:trPr>
          <w:cnfStyle w:val="000000100000"/>
        </w:trPr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B</w:t>
            </w:r>
            <w:r w:rsidRPr="00A22DCE">
              <w:rPr>
                <w:rFonts w:ascii="Arial" w:hAnsi="Arial"/>
              </w:rPr>
              <w:t>ortezomib</w:t>
            </w:r>
            <w:r>
              <w:rPr>
                <w:rFonts w:ascii="Arial" w:hAnsi="Arial"/>
              </w:rPr>
              <w:t>/</w:t>
            </w:r>
            <w:r w:rsidRPr="00A22DCE">
              <w:rPr>
                <w:rFonts w:ascii="Arial" w:hAnsi="Arial"/>
              </w:rPr>
              <w:t xml:space="preserve">dexamethasone/ibrutinib 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FD06BA" w:rsidRPr="00484CB0"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  <w:r w:rsidRPr="00A22DCE">
              <w:rPr>
                <w:rFonts w:ascii="Arial" w:hAnsi="Arial"/>
              </w:rPr>
              <w:t xml:space="preserve">ytarabine 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FD06BA" w:rsidRPr="00484CB0">
        <w:trPr>
          <w:cnfStyle w:val="000000100000"/>
        </w:trPr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xamethasone/cyclophosphamide 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FD06BA" w:rsidRPr="00484CB0"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xamethasone/everolimus/ibrutinib 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FD06BA" w:rsidRPr="00484CB0">
        <w:trPr>
          <w:cnfStyle w:val="000000100000"/>
        </w:trPr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xamethasone/obinutuzumab </w:t>
            </w:r>
          </w:p>
        </w:tc>
        <w:tc>
          <w:tcPr>
            <w:tcW w:w="1748" w:type="pct"/>
          </w:tcPr>
          <w:p w:rsidR="00FD06BA" w:rsidRPr="00484CB0" w:rsidDel="00C22D12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FD06BA" w:rsidRPr="00484CB0">
        <w:tc>
          <w:tcPr>
            <w:tcW w:w="3252" w:type="pct"/>
          </w:tcPr>
          <w:p w:rsidR="00FD06BA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O</w:t>
            </w:r>
            <w:r w:rsidRPr="00A22DCE">
              <w:rPr>
                <w:rFonts w:ascii="Arial" w:hAnsi="Arial"/>
              </w:rPr>
              <w:t xml:space="preserve">binutuzumab </w:t>
            </w:r>
          </w:p>
        </w:tc>
        <w:tc>
          <w:tcPr>
            <w:tcW w:w="1748" w:type="pct"/>
          </w:tcPr>
          <w:p w:rsidR="00FD06BA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  <w:tr w:rsidR="00FD06BA" w:rsidRPr="00484CB0">
        <w:trPr>
          <w:cnfStyle w:val="000000100000"/>
        </w:trPr>
        <w:tc>
          <w:tcPr>
            <w:tcW w:w="3252" w:type="pct"/>
          </w:tcPr>
          <w:p w:rsidR="00FD06BA" w:rsidRPr="00484CB0" w:rsidRDefault="00FD06B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P</w:t>
            </w:r>
            <w:r w:rsidRPr="00A22DCE">
              <w:rPr>
                <w:rFonts w:ascii="Arial" w:hAnsi="Arial"/>
              </w:rPr>
              <w:t>rednisone</w:t>
            </w:r>
            <w:r>
              <w:rPr>
                <w:rFonts w:ascii="Arial" w:hAnsi="Arial"/>
              </w:rPr>
              <w:t>/rituximab</w:t>
            </w:r>
            <w:r w:rsidRPr="00A22DCE">
              <w:rPr>
                <w:rFonts w:ascii="Arial" w:hAnsi="Arial"/>
              </w:rPr>
              <w:t xml:space="preserve"> </w:t>
            </w:r>
          </w:p>
        </w:tc>
        <w:tc>
          <w:tcPr>
            <w:tcW w:w="1748" w:type="pct"/>
          </w:tcPr>
          <w:p w:rsidR="00FD06BA" w:rsidRPr="00484CB0" w:rsidRDefault="00FD06BA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</w:tr>
    </w:tbl>
    <w:p w:rsidR="00FD06BA" w:rsidRPr="00AB01B7" w:rsidRDefault="00FD06BA" w:rsidP="00FD06BA">
      <w:pPr>
        <w:spacing w:after="0" w:line="240" w:lineRule="auto"/>
        <w:rPr>
          <w:rFonts w:ascii="Arial" w:hAnsi="Arial"/>
        </w:rPr>
      </w:pPr>
      <w:r>
        <w:rPr>
          <w:rFonts w:ascii="Arial" w:hAnsi="Arial"/>
        </w:rPr>
        <w:t xml:space="preserve"> </w:t>
      </w:r>
    </w:p>
    <w:p w:rsidR="00212A5E" w:rsidRPr="005F787B" w:rsidRDefault="00B81AFA" w:rsidP="00212A5E">
      <w:pPr>
        <w:spacing w:after="0" w:line="240" w:lineRule="auto"/>
        <w:rPr>
          <w:rFonts w:ascii="Arial" w:hAnsi="Arial"/>
        </w:rPr>
      </w:pPr>
      <w:r>
        <w:rPr>
          <w:rFonts w:ascii="Arial" w:hAnsi="Arial"/>
          <w:b/>
        </w:rPr>
        <w:br w:type="page"/>
      </w:r>
      <w:r w:rsidR="00212A5E">
        <w:rPr>
          <w:rFonts w:ascii="Arial" w:hAnsi="Arial"/>
          <w:b/>
        </w:rPr>
        <w:t xml:space="preserve">Supplemental </w:t>
      </w:r>
      <w:r w:rsidR="00212A5E" w:rsidRPr="00101B05">
        <w:rPr>
          <w:rFonts w:ascii="Arial" w:hAnsi="Arial"/>
          <w:b/>
        </w:rPr>
        <w:t xml:space="preserve">Table </w:t>
      </w:r>
      <w:r w:rsidR="00212A5E">
        <w:rPr>
          <w:rFonts w:ascii="Arial" w:hAnsi="Arial"/>
          <w:b/>
        </w:rPr>
        <w:t>3</w:t>
      </w:r>
      <w:r w:rsidR="00212A5E" w:rsidRPr="00101B05">
        <w:rPr>
          <w:rFonts w:ascii="Arial" w:hAnsi="Arial"/>
          <w:b/>
        </w:rPr>
        <w:t xml:space="preserve"> </w:t>
      </w:r>
      <w:r w:rsidR="00212A5E" w:rsidRPr="005F787B">
        <w:rPr>
          <w:rFonts w:ascii="Arial" w:hAnsi="Arial"/>
        </w:rPr>
        <w:t xml:space="preserve">Prior </w:t>
      </w:r>
      <w:r w:rsidR="00161D32" w:rsidRPr="005F787B">
        <w:rPr>
          <w:rFonts w:ascii="Arial" w:hAnsi="Arial"/>
        </w:rPr>
        <w:t>s</w:t>
      </w:r>
      <w:r w:rsidR="00212A5E" w:rsidRPr="005F787B">
        <w:rPr>
          <w:rFonts w:ascii="Arial" w:hAnsi="Arial"/>
        </w:rPr>
        <w:t xml:space="preserve">ystemic </w:t>
      </w:r>
      <w:r w:rsidR="00161D32" w:rsidRPr="005F787B">
        <w:rPr>
          <w:rFonts w:ascii="Arial" w:hAnsi="Arial"/>
        </w:rPr>
        <w:t>a</w:t>
      </w:r>
      <w:r w:rsidR="00212A5E" w:rsidRPr="005F787B">
        <w:rPr>
          <w:rFonts w:ascii="Arial" w:hAnsi="Arial"/>
        </w:rPr>
        <w:t>nti-</w:t>
      </w:r>
      <w:r w:rsidR="00161D32" w:rsidRPr="005F787B">
        <w:rPr>
          <w:rFonts w:ascii="Arial" w:hAnsi="Arial"/>
        </w:rPr>
        <w:t>l</w:t>
      </w:r>
      <w:r w:rsidR="006B2035" w:rsidRPr="005F787B">
        <w:rPr>
          <w:rFonts w:ascii="Arial" w:hAnsi="Arial"/>
        </w:rPr>
        <w:t>ymphoma</w:t>
      </w:r>
      <w:r w:rsidR="00212A5E" w:rsidRPr="005F787B">
        <w:rPr>
          <w:rFonts w:ascii="Arial" w:hAnsi="Arial"/>
        </w:rPr>
        <w:t xml:space="preserve"> </w:t>
      </w:r>
      <w:r w:rsidR="00161D32" w:rsidRPr="005F787B">
        <w:rPr>
          <w:rFonts w:ascii="Arial" w:hAnsi="Arial"/>
        </w:rPr>
        <w:t>t</w:t>
      </w:r>
      <w:r w:rsidR="00212A5E" w:rsidRPr="005F787B">
        <w:rPr>
          <w:rFonts w:ascii="Arial" w:hAnsi="Arial"/>
        </w:rPr>
        <w:t xml:space="preserve">herapies </w:t>
      </w:r>
      <w:r w:rsidR="00E72B59" w:rsidRPr="005F787B">
        <w:rPr>
          <w:rFonts w:ascii="Arial" w:hAnsi="Arial"/>
        </w:rPr>
        <w:t>(≥</w:t>
      </w:r>
      <w:r w:rsidR="002844CA" w:rsidRPr="005F787B">
        <w:rPr>
          <w:rFonts w:ascii="Arial" w:hAnsi="Arial"/>
        </w:rPr>
        <w:t>1</w:t>
      </w:r>
      <w:r w:rsidR="00212A5E" w:rsidRPr="005F787B">
        <w:rPr>
          <w:rFonts w:ascii="Arial" w:hAnsi="Arial"/>
        </w:rPr>
        <w:t xml:space="preserve">0% of </w:t>
      </w:r>
      <w:r w:rsidR="002A5539" w:rsidRPr="005F787B">
        <w:rPr>
          <w:rFonts w:ascii="Arial" w:hAnsi="Arial"/>
        </w:rPr>
        <w:t>patients</w:t>
      </w:r>
      <w:r w:rsidR="009359E2" w:rsidRPr="005F787B">
        <w:rPr>
          <w:rFonts w:ascii="Arial" w:hAnsi="Arial"/>
        </w:rPr>
        <w:t>; N=58</w:t>
      </w:r>
      <w:r w:rsidR="00212A5E" w:rsidRPr="005F787B">
        <w:rPr>
          <w:rFonts w:ascii="Arial" w:hAnsi="Arial"/>
        </w:rPr>
        <w:t>)</w:t>
      </w:r>
      <w:r w:rsidR="00256663">
        <w:rPr>
          <w:rFonts w:ascii="Arial" w:hAnsi="Arial"/>
        </w:rPr>
        <w:t>*</w:t>
      </w:r>
    </w:p>
    <w:p w:rsidR="00212A5E" w:rsidRPr="00101B05" w:rsidRDefault="00212A5E" w:rsidP="00212A5E">
      <w:pPr>
        <w:spacing w:after="0" w:line="240" w:lineRule="auto"/>
        <w:rPr>
          <w:rFonts w:ascii="Arial" w:hAnsi="Arial"/>
          <w:b/>
        </w:rPr>
      </w:pPr>
    </w:p>
    <w:tbl>
      <w:tblPr>
        <w:tblStyle w:val="PlainTable11"/>
        <w:tblW w:w="5000" w:type="pct"/>
        <w:tblBorders>
          <w:insideV w:val="none" w:sz="0" w:space="0" w:color="auto"/>
        </w:tblBorders>
        <w:tblLook w:val="0420"/>
      </w:tblPr>
      <w:tblGrid>
        <w:gridCol w:w="6228"/>
        <w:gridCol w:w="3348"/>
      </w:tblGrid>
      <w:tr w:rsidR="00212A5E" w:rsidRPr="00484CB0">
        <w:trPr>
          <w:cnfStyle w:val="100000000000"/>
        </w:trPr>
        <w:tc>
          <w:tcPr>
            <w:tcW w:w="3252" w:type="pct"/>
            <w:tcBorders>
              <w:bottom w:val="single" w:sz="12" w:space="0" w:color="auto"/>
            </w:tcBorders>
            <w:vAlign w:val="bottom"/>
          </w:tcPr>
          <w:p w:rsidR="00212A5E" w:rsidRPr="00484CB0" w:rsidRDefault="00212A5E" w:rsidP="00455B46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escription</w:t>
            </w:r>
          </w:p>
        </w:tc>
        <w:tc>
          <w:tcPr>
            <w:tcW w:w="1748" w:type="pct"/>
            <w:tcBorders>
              <w:bottom w:val="single" w:sz="12" w:space="0" w:color="auto"/>
            </w:tcBorders>
            <w:vAlign w:val="bottom"/>
          </w:tcPr>
          <w:p w:rsidR="00212A5E" w:rsidRPr="00484CB0" w:rsidRDefault="00455B46" w:rsidP="00E36C0E">
            <w:pPr>
              <w:spacing w:after="0" w:line="240" w:lineRule="auto"/>
              <w:jc w:val="center"/>
              <w:rPr>
                <w:rFonts w:ascii="Arial" w:hAnsi="Arial"/>
                <w:b w:val="0"/>
              </w:rPr>
            </w:pPr>
            <w:r>
              <w:rPr>
                <w:rFonts w:ascii="Arial" w:hAnsi="Arial"/>
              </w:rPr>
              <w:t>No (%)</w:t>
            </w:r>
          </w:p>
        </w:tc>
      </w:tr>
      <w:tr w:rsidR="00212A5E" w:rsidRPr="00484CB0">
        <w:trPr>
          <w:cnfStyle w:val="000000100000"/>
        </w:trPr>
        <w:tc>
          <w:tcPr>
            <w:tcW w:w="3252" w:type="pct"/>
          </w:tcPr>
          <w:p w:rsidR="00212A5E" w:rsidRPr="00E72B59" w:rsidRDefault="00212A5E" w:rsidP="00E36C0E">
            <w:pPr>
              <w:spacing w:after="0" w:line="240" w:lineRule="auto"/>
              <w:rPr>
                <w:rFonts w:ascii="Arial" w:hAnsi="Arial"/>
                <w:b/>
              </w:rPr>
            </w:pPr>
            <w:r w:rsidRPr="00E72B59">
              <w:rPr>
                <w:rFonts w:ascii="Arial" w:hAnsi="Arial"/>
                <w:b/>
              </w:rPr>
              <w:t xml:space="preserve">Protein </w:t>
            </w:r>
            <w:r w:rsidR="00E72B59">
              <w:rPr>
                <w:rFonts w:ascii="Arial" w:hAnsi="Arial"/>
                <w:b/>
              </w:rPr>
              <w:t>k</w:t>
            </w:r>
            <w:r w:rsidRPr="00E72B59">
              <w:rPr>
                <w:rFonts w:ascii="Arial" w:hAnsi="Arial"/>
                <w:b/>
              </w:rPr>
              <w:t xml:space="preserve">inase </w:t>
            </w:r>
            <w:r w:rsidR="00E72B59">
              <w:rPr>
                <w:rFonts w:ascii="Arial" w:hAnsi="Arial"/>
                <w:b/>
              </w:rPr>
              <w:t>i</w:t>
            </w:r>
            <w:r w:rsidRPr="00E72B59">
              <w:rPr>
                <w:rFonts w:ascii="Arial" w:hAnsi="Arial"/>
                <w:b/>
              </w:rPr>
              <w:t>nhibitors</w:t>
            </w:r>
          </w:p>
          <w:p w:rsidR="00212A5E" w:rsidRPr="00484CB0" w:rsidRDefault="00212A5E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Ibrutinib</w:t>
            </w:r>
            <w:r w:rsidR="002844CA">
              <w:rPr>
                <w:rFonts w:ascii="Arial" w:hAnsi="Arial"/>
              </w:rPr>
              <w:br/>
              <w:t xml:space="preserve">    Palbociclib</w:t>
            </w:r>
          </w:p>
        </w:tc>
        <w:tc>
          <w:tcPr>
            <w:tcW w:w="1748" w:type="pct"/>
          </w:tcPr>
          <w:p w:rsidR="00212A5E" w:rsidRPr="00E72B59" w:rsidRDefault="00E72B59" w:rsidP="00E36C0E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E72B59">
              <w:rPr>
                <w:rFonts w:ascii="Arial" w:hAnsi="Arial"/>
                <w:b/>
              </w:rPr>
              <w:t xml:space="preserve">58 (100) </w:t>
            </w:r>
          </w:p>
          <w:p w:rsidR="00212A5E" w:rsidRPr="00484CB0" w:rsidRDefault="00212A5E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8 (100)</w:t>
            </w:r>
            <w:r w:rsidR="002844CA">
              <w:rPr>
                <w:rFonts w:ascii="Arial" w:hAnsi="Arial"/>
              </w:rPr>
              <w:br/>
              <w:t>8 (14)</w:t>
            </w:r>
          </w:p>
        </w:tc>
      </w:tr>
      <w:tr w:rsidR="00212A5E" w:rsidRPr="00484CB0">
        <w:tc>
          <w:tcPr>
            <w:tcW w:w="3252" w:type="pct"/>
          </w:tcPr>
          <w:p w:rsidR="00212A5E" w:rsidRPr="00E72B59" w:rsidRDefault="00212A5E" w:rsidP="00E36C0E">
            <w:pPr>
              <w:spacing w:after="0" w:line="240" w:lineRule="auto"/>
              <w:rPr>
                <w:rFonts w:ascii="Arial" w:hAnsi="Arial"/>
                <w:b/>
              </w:rPr>
            </w:pPr>
            <w:r w:rsidRPr="00E72B59">
              <w:rPr>
                <w:rFonts w:ascii="Arial" w:hAnsi="Arial"/>
                <w:b/>
              </w:rPr>
              <w:t xml:space="preserve">Monoclonal </w:t>
            </w:r>
            <w:r w:rsidR="00E72B59">
              <w:rPr>
                <w:rFonts w:ascii="Arial" w:hAnsi="Arial"/>
                <w:b/>
              </w:rPr>
              <w:t>a</w:t>
            </w:r>
            <w:r w:rsidRPr="00E72B59">
              <w:rPr>
                <w:rFonts w:ascii="Arial" w:hAnsi="Arial"/>
                <w:b/>
              </w:rPr>
              <w:t>ntibodies</w:t>
            </w:r>
          </w:p>
          <w:p w:rsidR="00212A5E" w:rsidRPr="00484CB0" w:rsidRDefault="00212A5E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Rituximab</w:t>
            </w:r>
          </w:p>
        </w:tc>
        <w:tc>
          <w:tcPr>
            <w:tcW w:w="1748" w:type="pct"/>
          </w:tcPr>
          <w:p w:rsidR="00212A5E" w:rsidRPr="00484CB0" w:rsidRDefault="00E72B59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E72B59">
              <w:rPr>
                <w:rFonts w:ascii="Arial" w:hAnsi="Arial"/>
                <w:b/>
              </w:rPr>
              <w:t>56 (97)</w:t>
            </w:r>
            <w:r w:rsidR="00212A5E">
              <w:rPr>
                <w:rFonts w:ascii="Arial" w:hAnsi="Arial"/>
              </w:rPr>
              <w:br/>
              <w:t>56 (97)</w:t>
            </w:r>
          </w:p>
        </w:tc>
      </w:tr>
      <w:tr w:rsidR="00212A5E" w:rsidRPr="00484CB0">
        <w:trPr>
          <w:cnfStyle w:val="000000100000"/>
        </w:trPr>
        <w:tc>
          <w:tcPr>
            <w:tcW w:w="3252" w:type="pct"/>
          </w:tcPr>
          <w:p w:rsidR="00212A5E" w:rsidRPr="00484CB0" w:rsidRDefault="00B36F6C" w:rsidP="00E72B59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  <w:b/>
              </w:rPr>
              <w:t>Alkylating agents</w:t>
            </w:r>
            <w:r w:rsidR="00212A5E">
              <w:rPr>
                <w:rFonts w:ascii="Arial" w:hAnsi="Arial"/>
              </w:rPr>
              <w:br/>
              <w:t xml:space="preserve">    Cyclophosphamide</w:t>
            </w:r>
            <w:r w:rsidR="00212A5E">
              <w:rPr>
                <w:rFonts w:ascii="Arial" w:hAnsi="Arial"/>
              </w:rPr>
              <w:br/>
              <w:t xml:space="preserve">    Bendamustine</w:t>
            </w:r>
            <w:r w:rsidR="002844CA">
              <w:rPr>
                <w:rFonts w:ascii="Arial" w:hAnsi="Arial"/>
              </w:rPr>
              <w:br/>
              <w:t xml:space="preserve">    Ifosfamide</w:t>
            </w:r>
          </w:p>
        </w:tc>
        <w:tc>
          <w:tcPr>
            <w:tcW w:w="1748" w:type="pct"/>
          </w:tcPr>
          <w:p w:rsidR="00212A5E" w:rsidRPr="00E72B59" w:rsidRDefault="00E72B59" w:rsidP="00E36C0E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E72B59">
              <w:rPr>
                <w:rFonts w:ascii="Arial" w:hAnsi="Arial"/>
                <w:b/>
              </w:rPr>
              <w:t>56 (97)</w:t>
            </w:r>
          </w:p>
          <w:p w:rsidR="00212A5E" w:rsidRPr="00484CB0" w:rsidRDefault="00212A5E" w:rsidP="00212A5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 (84)</w:t>
            </w:r>
            <w:r>
              <w:rPr>
                <w:rFonts w:ascii="Arial" w:hAnsi="Arial"/>
              </w:rPr>
              <w:br/>
              <w:t>33 (57)</w:t>
            </w:r>
            <w:r w:rsidR="002844CA">
              <w:rPr>
                <w:rFonts w:ascii="Arial" w:hAnsi="Arial"/>
              </w:rPr>
              <w:br/>
              <w:t>7 (12)</w:t>
            </w:r>
          </w:p>
        </w:tc>
      </w:tr>
      <w:tr w:rsidR="00212A5E" w:rsidRPr="00484CB0">
        <w:tc>
          <w:tcPr>
            <w:tcW w:w="3252" w:type="pct"/>
          </w:tcPr>
          <w:p w:rsidR="00212A5E" w:rsidRDefault="00212A5E" w:rsidP="00E36C0E">
            <w:pPr>
              <w:spacing w:after="0" w:line="240" w:lineRule="auto"/>
              <w:rPr>
                <w:rFonts w:ascii="Arial" w:hAnsi="Arial"/>
              </w:rPr>
            </w:pPr>
            <w:r w:rsidRPr="00E72B59">
              <w:rPr>
                <w:rFonts w:ascii="Arial" w:hAnsi="Arial"/>
                <w:b/>
              </w:rPr>
              <w:t xml:space="preserve">Glucocorticoids </w:t>
            </w:r>
            <w:r w:rsidR="002844CA">
              <w:rPr>
                <w:rFonts w:ascii="Arial" w:hAnsi="Arial"/>
                <w:b/>
              </w:rPr>
              <w:br/>
              <w:t xml:space="preserve">    </w:t>
            </w:r>
            <w:r w:rsidR="002844CA">
              <w:rPr>
                <w:rFonts w:ascii="Arial" w:hAnsi="Arial"/>
              </w:rPr>
              <w:t>Dexamethasone</w:t>
            </w:r>
            <w:r w:rsidR="002844CA">
              <w:rPr>
                <w:rFonts w:ascii="Arial" w:hAnsi="Arial"/>
              </w:rPr>
              <w:br/>
              <w:t xml:space="preserve">    Prednisone</w:t>
            </w:r>
          </w:p>
          <w:p w:rsidR="002844CA" w:rsidRPr="002844CA" w:rsidRDefault="002844CA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Prednisolone</w:t>
            </w:r>
          </w:p>
        </w:tc>
        <w:tc>
          <w:tcPr>
            <w:tcW w:w="1748" w:type="pct"/>
          </w:tcPr>
          <w:p w:rsidR="00212A5E" w:rsidRPr="00E72B59" w:rsidRDefault="00E72B59" w:rsidP="00E36C0E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E72B59">
              <w:rPr>
                <w:rFonts w:ascii="Arial" w:hAnsi="Arial"/>
                <w:b/>
              </w:rPr>
              <w:t>45 (78)</w:t>
            </w:r>
            <w:r w:rsidR="002844CA">
              <w:rPr>
                <w:rFonts w:ascii="Arial" w:hAnsi="Arial"/>
                <w:b/>
              </w:rPr>
              <w:br/>
            </w:r>
            <w:r w:rsidR="002844CA" w:rsidRPr="002844CA">
              <w:rPr>
                <w:rFonts w:ascii="Arial" w:hAnsi="Arial"/>
              </w:rPr>
              <w:t>29 (50)</w:t>
            </w:r>
            <w:r w:rsidR="002844CA">
              <w:rPr>
                <w:rFonts w:ascii="Arial" w:hAnsi="Arial"/>
              </w:rPr>
              <w:br/>
              <w:t>17 (29)</w:t>
            </w:r>
            <w:r w:rsidR="002844CA">
              <w:rPr>
                <w:rFonts w:ascii="Arial" w:hAnsi="Arial"/>
              </w:rPr>
              <w:br/>
              <w:t>7 (12)</w:t>
            </w:r>
          </w:p>
        </w:tc>
      </w:tr>
      <w:tr w:rsidR="00212A5E" w:rsidRPr="00484CB0">
        <w:trPr>
          <w:cnfStyle w:val="000000100000"/>
        </w:trPr>
        <w:tc>
          <w:tcPr>
            <w:tcW w:w="3252" w:type="pct"/>
          </w:tcPr>
          <w:p w:rsidR="00212A5E" w:rsidRPr="00484CB0" w:rsidRDefault="00E72B59" w:rsidP="00E72B59">
            <w:pPr>
              <w:spacing w:after="0" w:line="240" w:lineRule="auto"/>
              <w:rPr>
                <w:rFonts w:ascii="Arial" w:hAnsi="Arial"/>
              </w:rPr>
            </w:pPr>
            <w:r w:rsidRPr="00E72B59">
              <w:rPr>
                <w:rFonts w:ascii="Arial" w:hAnsi="Arial"/>
                <w:b/>
              </w:rPr>
              <w:t xml:space="preserve">Vinca </w:t>
            </w:r>
            <w:r>
              <w:rPr>
                <w:rFonts w:ascii="Arial" w:hAnsi="Arial"/>
                <w:b/>
              </w:rPr>
              <w:t>a</w:t>
            </w:r>
            <w:r w:rsidRPr="00E72B59">
              <w:rPr>
                <w:rFonts w:ascii="Arial" w:hAnsi="Arial"/>
                <w:b/>
              </w:rPr>
              <w:t xml:space="preserve">lkaloids and </w:t>
            </w:r>
            <w:r>
              <w:rPr>
                <w:rFonts w:ascii="Arial" w:hAnsi="Arial"/>
                <w:b/>
              </w:rPr>
              <w:t>a</w:t>
            </w:r>
            <w:r w:rsidRPr="00E72B59">
              <w:rPr>
                <w:rFonts w:ascii="Arial" w:hAnsi="Arial"/>
                <w:b/>
              </w:rPr>
              <w:t>nalogues</w:t>
            </w:r>
            <w:r>
              <w:rPr>
                <w:rFonts w:ascii="Arial" w:hAnsi="Arial"/>
              </w:rPr>
              <w:br/>
              <w:t xml:space="preserve">    Vincristine/vincristine sulfate</w:t>
            </w:r>
            <w:r w:rsidR="00212A5E">
              <w:rPr>
                <w:rFonts w:ascii="Arial" w:hAnsi="Arial"/>
              </w:rPr>
              <w:t xml:space="preserve"> </w:t>
            </w:r>
          </w:p>
        </w:tc>
        <w:tc>
          <w:tcPr>
            <w:tcW w:w="1748" w:type="pct"/>
          </w:tcPr>
          <w:p w:rsidR="00212A5E" w:rsidRPr="00484CB0" w:rsidRDefault="00E72B59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E72B59">
              <w:rPr>
                <w:rFonts w:ascii="Arial" w:hAnsi="Arial"/>
                <w:b/>
              </w:rPr>
              <w:t>45 (78)</w:t>
            </w:r>
            <w:r>
              <w:rPr>
                <w:rFonts w:ascii="Arial" w:hAnsi="Arial"/>
              </w:rPr>
              <w:br/>
              <w:t>45 (78)</w:t>
            </w:r>
          </w:p>
        </w:tc>
      </w:tr>
      <w:tr w:rsidR="00212A5E" w:rsidRPr="00484CB0">
        <w:tc>
          <w:tcPr>
            <w:tcW w:w="3252" w:type="pct"/>
          </w:tcPr>
          <w:p w:rsidR="00212A5E" w:rsidRPr="00484CB0" w:rsidRDefault="00E72B59" w:rsidP="00E72B59">
            <w:pPr>
              <w:spacing w:after="0" w:line="240" w:lineRule="auto"/>
              <w:rPr>
                <w:rFonts w:ascii="Arial" w:hAnsi="Arial"/>
              </w:rPr>
            </w:pPr>
            <w:r w:rsidRPr="00E72B59">
              <w:rPr>
                <w:rFonts w:ascii="Arial" w:hAnsi="Arial"/>
                <w:b/>
              </w:rPr>
              <w:t>Anthracyclines and related substances</w:t>
            </w:r>
            <w:r>
              <w:rPr>
                <w:rFonts w:ascii="Arial" w:hAnsi="Arial"/>
              </w:rPr>
              <w:br/>
              <w:t xml:space="preserve">    Doxorubicin/doxorubicin hydrochloride </w:t>
            </w:r>
          </w:p>
        </w:tc>
        <w:tc>
          <w:tcPr>
            <w:tcW w:w="1748" w:type="pct"/>
          </w:tcPr>
          <w:p w:rsidR="00212A5E" w:rsidRPr="00E72B59" w:rsidRDefault="00E72B59" w:rsidP="00E36C0E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E72B59">
              <w:rPr>
                <w:rFonts w:ascii="Arial" w:hAnsi="Arial"/>
                <w:b/>
              </w:rPr>
              <w:t>42 (72)</w:t>
            </w:r>
          </w:p>
          <w:p w:rsidR="00E72B59" w:rsidRPr="00484CB0" w:rsidRDefault="00E72B59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 (72)</w:t>
            </w:r>
          </w:p>
        </w:tc>
      </w:tr>
      <w:tr w:rsidR="00212A5E" w:rsidRPr="00484CB0">
        <w:trPr>
          <w:cnfStyle w:val="000000100000"/>
        </w:trPr>
        <w:tc>
          <w:tcPr>
            <w:tcW w:w="3252" w:type="pct"/>
          </w:tcPr>
          <w:p w:rsidR="00212A5E" w:rsidRPr="00484CB0" w:rsidRDefault="00E72B59" w:rsidP="00E36C0E">
            <w:pPr>
              <w:spacing w:after="0" w:line="240" w:lineRule="auto"/>
              <w:rPr>
                <w:rFonts w:ascii="Arial" w:hAnsi="Arial"/>
              </w:rPr>
            </w:pPr>
            <w:r w:rsidRPr="00E72B59">
              <w:rPr>
                <w:rFonts w:ascii="Arial" w:hAnsi="Arial"/>
                <w:b/>
              </w:rPr>
              <w:t>Other antineoplastic agents</w:t>
            </w:r>
            <w:r w:rsidR="00212A5E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br/>
              <w:t xml:space="preserve">    Bortezomib</w:t>
            </w:r>
          </w:p>
        </w:tc>
        <w:tc>
          <w:tcPr>
            <w:tcW w:w="1748" w:type="pct"/>
          </w:tcPr>
          <w:p w:rsidR="00212A5E" w:rsidRPr="00484CB0" w:rsidRDefault="00E72B59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E72B59">
              <w:rPr>
                <w:rFonts w:ascii="Arial" w:hAnsi="Arial"/>
                <w:b/>
              </w:rPr>
              <w:t>30 (52)</w:t>
            </w:r>
            <w:r>
              <w:rPr>
                <w:rFonts w:ascii="Arial" w:hAnsi="Arial"/>
              </w:rPr>
              <w:br/>
              <w:t>29 (50)</w:t>
            </w:r>
          </w:p>
        </w:tc>
      </w:tr>
      <w:tr w:rsidR="00212A5E" w:rsidRPr="00484CB0">
        <w:tc>
          <w:tcPr>
            <w:tcW w:w="3252" w:type="pct"/>
          </w:tcPr>
          <w:p w:rsidR="00212A5E" w:rsidRPr="00484CB0" w:rsidRDefault="00E72B59" w:rsidP="00E36C0E">
            <w:pPr>
              <w:spacing w:after="0" w:line="240" w:lineRule="auto"/>
              <w:rPr>
                <w:rFonts w:ascii="Arial" w:hAnsi="Arial"/>
              </w:rPr>
            </w:pPr>
            <w:r w:rsidRPr="00E72B59">
              <w:rPr>
                <w:rFonts w:ascii="Arial" w:hAnsi="Arial"/>
                <w:b/>
              </w:rPr>
              <w:t>Pyrimidine analogues</w:t>
            </w:r>
            <w:r>
              <w:rPr>
                <w:rFonts w:ascii="Arial" w:hAnsi="Arial"/>
              </w:rPr>
              <w:br/>
              <w:t xml:space="preserve">    Cytarabine</w:t>
            </w:r>
          </w:p>
        </w:tc>
        <w:tc>
          <w:tcPr>
            <w:tcW w:w="1748" w:type="pct"/>
          </w:tcPr>
          <w:p w:rsidR="00212A5E" w:rsidRPr="00E72B59" w:rsidRDefault="00E72B59" w:rsidP="00E36C0E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E72B59">
              <w:rPr>
                <w:rFonts w:ascii="Arial" w:hAnsi="Arial"/>
                <w:b/>
              </w:rPr>
              <w:t>30 (52)</w:t>
            </w:r>
          </w:p>
          <w:p w:rsidR="00E72B59" w:rsidRPr="00484CB0" w:rsidRDefault="00E72B59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 (52)</w:t>
            </w:r>
          </w:p>
        </w:tc>
      </w:tr>
      <w:tr w:rsidR="00212A5E" w:rsidRPr="00484CB0">
        <w:trPr>
          <w:cnfStyle w:val="000000100000"/>
        </w:trPr>
        <w:tc>
          <w:tcPr>
            <w:tcW w:w="3252" w:type="pct"/>
          </w:tcPr>
          <w:p w:rsidR="001F6347" w:rsidRPr="001F6347" w:rsidRDefault="001F6347" w:rsidP="00E36C0E">
            <w:pPr>
              <w:spacing w:after="0" w:line="240" w:lineRule="auto"/>
              <w:rPr>
                <w:rFonts w:ascii="Arial" w:hAnsi="Arial"/>
                <w:b/>
              </w:rPr>
            </w:pPr>
            <w:r w:rsidRPr="001F6347">
              <w:rPr>
                <w:rFonts w:ascii="Arial" w:hAnsi="Arial"/>
                <w:b/>
              </w:rPr>
              <w:t>Folic acid analogues</w:t>
            </w:r>
          </w:p>
          <w:p w:rsidR="00212A5E" w:rsidRDefault="001F6347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Methotrexate</w:t>
            </w:r>
            <w:r w:rsidR="00212A5E" w:rsidRPr="00A22DCE">
              <w:rPr>
                <w:rFonts w:ascii="Arial" w:hAnsi="Arial"/>
              </w:rPr>
              <w:t xml:space="preserve"> </w:t>
            </w:r>
          </w:p>
        </w:tc>
        <w:tc>
          <w:tcPr>
            <w:tcW w:w="1748" w:type="pct"/>
          </w:tcPr>
          <w:p w:rsidR="00212A5E" w:rsidRDefault="001F6347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1F6347">
              <w:rPr>
                <w:rFonts w:ascii="Arial" w:hAnsi="Arial"/>
                <w:b/>
              </w:rPr>
              <w:t>24 (41)</w:t>
            </w:r>
            <w:r>
              <w:rPr>
                <w:rFonts w:ascii="Arial" w:hAnsi="Arial"/>
              </w:rPr>
              <w:br/>
              <w:t>24 (41)</w:t>
            </w:r>
          </w:p>
        </w:tc>
      </w:tr>
      <w:tr w:rsidR="00212A5E" w:rsidRPr="00484CB0">
        <w:tc>
          <w:tcPr>
            <w:tcW w:w="3252" w:type="pct"/>
          </w:tcPr>
          <w:p w:rsidR="001F6347" w:rsidRPr="001F6347" w:rsidRDefault="001F6347" w:rsidP="00E36C0E">
            <w:pPr>
              <w:spacing w:after="0" w:line="240" w:lineRule="auto"/>
              <w:rPr>
                <w:rFonts w:ascii="Arial" w:hAnsi="Arial"/>
                <w:b/>
              </w:rPr>
            </w:pPr>
            <w:r w:rsidRPr="001F6347">
              <w:rPr>
                <w:rFonts w:ascii="Arial" w:hAnsi="Arial"/>
                <w:b/>
              </w:rPr>
              <w:t>Podophyllotoxin derivatives</w:t>
            </w:r>
          </w:p>
          <w:p w:rsidR="00212A5E" w:rsidRPr="00A22DCE" w:rsidRDefault="001F6347" w:rsidP="00E36C0E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Etoposide</w:t>
            </w:r>
            <w:r w:rsidR="00212A5E" w:rsidRPr="00A22DCE">
              <w:rPr>
                <w:rFonts w:ascii="Arial" w:hAnsi="Arial"/>
              </w:rPr>
              <w:t xml:space="preserve"> </w:t>
            </w:r>
          </w:p>
        </w:tc>
        <w:tc>
          <w:tcPr>
            <w:tcW w:w="1748" w:type="pct"/>
          </w:tcPr>
          <w:p w:rsidR="00212A5E" w:rsidRDefault="001F6347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1F6347">
              <w:rPr>
                <w:rFonts w:ascii="Arial" w:hAnsi="Arial"/>
                <w:b/>
              </w:rPr>
              <w:t>14 (24)</w:t>
            </w:r>
            <w:r>
              <w:rPr>
                <w:rFonts w:ascii="Arial" w:hAnsi="Arial"/>
              </w:rPr>
              <w:br/>
              <w:t>14 (24)</w:t>
            </w:r>
          </w:p>
        </w:tc>
      </w:tr>
      <w:tr w:rsidR="00212A5E" w:rsidRPr="00484CB0">
        <w:trPr>
          <w:cnfStyle w:val="000000100000"/>
        </w:trPr>
        <w:tc>
          <w:tcPr>
            <w:tcW w:w="3252" w:type="pct"/>
          </w:tcPr>
          <w:p w:rsidR="00212A5E" w:rsidRPr="00484CB0" w:rsidRDefault="001F6347" w:rsidP="00E36C0E">
            <w:pPr>
              <w:spacing w:after="0" w:line="240" w:lineRule="auto"/>
              <w:rPr>
                <w:rFonts w:ascii="Arial" w:hAnsi="Arial"/>
              </w:rPr>
            </w:pPr>
            <w:r w:rsidRPr="001F6347">
              <w:rPr>
                <w:rFonts w:ascii="Arial" w:hAnsi="Arial"/>
                <w:b/>
              </w:rPr>
              <w:t>Platinum compounds</w:t>
            </w:r>
            <w:r>
              <w:rPr>
                <w:rFonts w:ascii="Arial" w:hAnsi="Arial"/>
              </w:rPr>
              <w:br/>
              <w:t xml:space="preserve">    Cisplatin</w:t>
            </w:r>
            <w:r w:rsidR="00212A5E">
              <w:rPr>
                <w:rFonts w:ascii="Arial" w:hAnsi="Arial"/>
              </w:rPr>
              <w:t xml:space="preserve"> </w:t>
            </w:r>
          </w:p>
        </w:tc>
        <w:tc>
          <w:tcPr>
            <w:tcW w:w="1748" w:type="pct"/>
          </w:tcPr>
          <w:p w:rsidR="00212A5E" w:rsidRPr="00484CB0" w:rsidRDefault="00212A5E" w:rsidP="00E36C0E">
            <w:pPr>
              <w:spacing w:after="0" w:line="240" w:lineRule="auto"/>
              <w:jc w:val="center"/>
              <w:rPr>
                <w:rFonts w:ascii="Arial" w:hAnsi="Arial"/>
              </w:rPr>
            </w:pPr>
            <w:r w:rsidRPr="001F6347">
              <w:rPr>
                <w:rFonts w:ascii="Arial" w:hAnsi="Arial"/>
                <w:b/>
              </w:rPr>
              <w:t>1</w:t>
            </w:r>
            <w:r w:rsidR="001F6347" w:rsidRPr="001F6347">
              <w:rPr>
                <w:rFonts w:ascii="Arial" w:hAnsi="Arial"/>
                <w:b/>
              </w:rPr>
              <w:t>1 (19)</w:t>
            </w:r>
            <w:r w:rsidR="001F6347">
              <w:rPr>
                <w:rFonts w:ascii="Arial" w:hAnsi="Arial"/>
              </w:rPr>
              <w:br/>
              <w:t>8 (14)</w:t>
            </w:r>
          </w:p>
        </w:tc>
      </w:tr>
      <w:tr w:rsidR="00A05CE0" w:rsidRPr="00484CB0">
        <w:tc>
          <w:tcPr>
            <w:tcW w:w="3252" w:type="pct"/>
          </w:tcPr>
          <w:p w:rsidR="00A05CE0" w:rsidRPr="001F6347" w:rsidRDefault="00A05CE0" w:rsidP="00E36C0E">
            <w:pPr>
              <w:spacing w:after="0" w:line="240" w:lineRule="auto"/>
              <w:rPr>
                <w:rFonts w:ascii="Arial" w:hAnsi="Arial"/>
                <w:b/>
              </w:rPr>
            </w:pPr>
          </w:p>
        </w:tc>
        <w:tc>
          <w:tcPr>
            <w:tcW w:w="1748" w:type="pct"/>
          </w:tcPr>
          <w:p w:rsidR="00A05CE0" w:rsidRPr="001F6347" w:rsidRDefault="00A05CE0" w:rsidP="00E36C0E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</w:p>
        </w:tc>
      </w:tr>
    </w:tbl>
    <w:p w:rsidR="00F173E6" w:rsidRDefault="00212A5E" w:rsidP="00D173F7">
      <w:pPr>
        <w:spacing w:after="0" w:line="240" w:lineRule="auto"/>
        <w:rPr>
          <w:rFonts w:ascii="Arial" w:hAnsi="Arial"/>
        </w:rPr>
      </w:pPr>
      <w:r>
        <w:rPr>
          <w:rFonts w:ascii="Arial" w:hAnsi="Arial"/>
        </w:rPr>
        <w:t xml:space="preserve"> </w:t>
      </w:r>
      <w:r w:rsidR="00256663">
        <w:rPr>
          <w:rFonts w:ascii="Arial" w:hAnsi="Arial"/>
        </w:rPr>
        <w:t xml:space="preserve">*2 patients total (1 each in the L+R and L+Other group) had received prior lenalidomide therapy. </w:t>
      </w:r>
    </w:p>
    <w:p w:rsidR="00F173E6" w:rsidRDefault="00F173E6" w:rsidP="00D173F7">
      <w:pPr>
        <w:spacing w:after="0" w:line="240" w:lineRule="auto"/>
        <w:rPr>
          <w:rFonts w:ascii="Arial" w:hAnsi="Arial"/>
        </w:rPr>
      </w:pPr>
    </w:p>
    <w:p w:rsidR="00195109" w:rsidRPr="00484CB0" w:rsidRDefault="00195109" w:rsidP="00D173F7">
      <w:pPr>
        <w:spacing w:after="0" w:line="240" w:lineRule="auto"/>
        <w:rPr>
          <w:rFonts w:ascii="Arial" w:hAnsi="Arial"/>
        </w:rPr>
      </w:pPr>
    </w:p>
    <w:sectPr w:rsidR="00195109" w:rsidRPr="00484CB0" w:rsidSect="003E49B3">
      <w:footerReference w:type="even" r:id="rId9"/>
      <w:footerReference w:type="default" r:id="rId10"/>
      <w:pgSz w:w="12240" w:h="15840"/>
      <w:pgMar w:top="1440" w:right="1440" w:bottom="1440" w:left="1440" w:gutter="0"/>
      <w:lnNumType w:countBy="1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014B7A8" w15:done="0"/>
</w15:commentsEx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6663" w:rsidRDefault="00256663" w:rsidP="009C5CB2">
      <w:r>
        <w:separator/>
      </w:r>
    </w:p>
  </w:endnote>
  <w:endnote w:type="continuationSeparator" w:id="0">
    <w:p w:rsidR="00256663" w:rsidRDefault="00256663" w:rsidP="009C5CB2">
      <w:r>
        <w:continuationSeparator/>
      </w:r>
    </w:p>
  </w:endnote>
  <w:endnote w:type="continuationNotice" w:id="1">
    <w:p w:rsidR="00256663" w:rsidRDefault="00256663" w:rsidP="009C5CB2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6663" w:rsidRDefault="0015367A" w:rsidP="002420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5666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56663" w:rsidRDefault="00256663" w:rsidP="00B65209">
    <w:pPr>
      <w:pStyle w:val="Footer"/>
      <w:ind w:right="360"/>
      <w:rPr>
        <w:rStyle w:val="PageNumber"/>
      </w:rPr>
    </w:pPr>
  </w:p>
  <w:p w:rsidR="00256663" w:rsidRDefault="00256663" w:rsidP="009C5CB2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6663" w:rsidRPr="00B65209" w:rsidRDefault="0015367A" w:rsidP="00B65209">
    <w:pPr>
      <w:pStyle w:val="Footer"/>
      <w:framePr w:w="537" w:h="361" w:hRule="exact" w:wrap="around" w:vAnchor="text" w:hAnchor="page" w:x="10621" w:y="-13"/>
      <w:rPr>
        <w:rStyle w:val="PageNumber"/>
      </w:rPr>
    </w:pPr>
    <w:r w:rsidRPr="00B65209">
      <w:rPr>
        <w:rStyle w:val="PageNumber"/>
        <w:rFonts w:ascii="Arial" w:hAnsi="Arial"/>
      </w:rPr>
      <w:fldChar w:fldCharType="begin"/>
    </w:r>
    <w:r w:rsidR="00256663" w:rsidRPr="00B65209">
      <w:rPr>
        <w:rStyle w:val="PageNumber"/>
        <w:rFonts w:ascii="Arial" w:hAnsi="Arial"/>
      </w:rPr>
      <w:instrText xml:space="preserve">PAGE  </w:instrText>
    </w:r>
    <w:r w:rsidRPr="00B65209">
      <w:rPr>
        <w:rStyle w:val="PageNumber"/>
        <w:rFonts w:ascii="Arial" w:hAnsi="Arial"/>
      </w:rPr>
      <w:fldChar w:fldCharType="separate"/>
    </w:r>
    <w:r w:rsidR="00D7070B">
      <w:rPr>
        <w:rStyle w:val="PageNumber"/>
        <w:rFonts w:ascii="Arial" w:hAnsi="Arial"/>
        <w:noProof/>
      </w:rPr>
      <w:t>3</w:t>
    </w:r>
    <w:r w:rsidRPr="00B65209">
      <w:rPr>
        <w:rStyle w:val="PageNumber"/>
        <w:rFonts w:ascii="Arial" w:hAnsi="Arial"/>
      </w:rPr>
      <w:fldChar w:fldCharType="end"/>
    </w:r>
  </w:p>
  <w:p w:rsidR="00256663" w:rsidRDefault="00256663" w:rsidP="00B65209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6663" w:rsidRDefault="00256663" w:rsidP="009C5CB2">
      <w:r>
        <w:separator/>
      </w:r>
    </w:p>
  </w:footnote>
  <w:footnote w:type="continuationSeparator" w:id="0">
    <w:p w:rsidR="00256663" w:rsidRDefault="00256663" w:rsidP="009C5CB2">
      <w:r>
        <w:continuationSeparator/>
      </w:r>
    </w:p>
  </w:footnote>
  <w:footnote w:type="continuationNotice" w:id="1">
    <w:p w:rsidR="00256663" w:rsidRDefault="00256663" w:rsidP="009C5CB2"/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0324F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8FA430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F"/>
    <w:multiLevelType w:val="singleLevel"/>
    <w:tmpl w:val="C5E80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nsid w:val="01E015E1"/>
    <w:multiLevelType w:val="hybridMultilevel"/>
    <w:tmpl w:val="BF28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6A2025"/>
    <w:multiLevelType w:val="hybridMultilevel"/>
    <w:tmpl w:val="833E5C68"/>
    <w:lvl w:ilvl="0" w:tplc="6046D0D2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5">
    <w:nsid w:val="22B8218A"/>
    <w:multiLevelType w:val="hybridMultilevel"/>
    <w:tmpl w:val="F8FA1D9C"/>
    <w:lvl w:ilvl="0" w:tplc="FBD6F08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9235DB"/>
    <w:multiLevelType w:val="hybridMultilevel"/>
    <w:tmpl w:val="84345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4B7B92"/>
    <w:multiLevelType w:val="hybridMultilevel"/>
    <w:tmpl w:val="D3FE4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8F5964"/>
    <w:multiLevelType w:val="hybridMultilevel"/>
    <w:tmpl w:val="1F4E3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C90E46"/>
    <w:multiLevelType w:val="hybridMultilevel"/>
    <w:tmpl w:val="91560CD4"/>
    <w:lvl w:ilvl="0" w:tplc="9DDCAD98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E86BFE"/>
    <w:multiLevelType w:val="hybridMultilevel"/>
    <w:tmpl w:val="E5AC7B2E"/>
    <w:lvl w:ilvl="0" w:tplc="D160D56A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F4552CD"/>
    <w:multiLevelType w:val="hybridMultilevel"/>
    <w:tmpl w:val="E34456F6"/>
    <w:lvl w:ilvl="0" w:tplc="49801318">
      <w:start w:val="6"/>
      <w:numFmt w:val="bullet"/>
      <w:lvlText w:val="-"/>
      <w:lvlJc w:val="left"/>
      <w:pPr>
        <w:ind w:left="720" w:hanging="360"/>
      </w:pPr>
      <w:rPr>
        <w:rFonts w:ascii="Calibri" w:eastAsia="MS Mincho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F75D9F"/>
    <w:multiLevelType w:val="multilevel"/>
    <w:tmpl w:val="D38E7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65EA19F3"/>
    <w:multiLevelType w:val="hybridMultilevel"/>
    <w:tmpl w:val="44B2C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4"/>
  </w:num>
  <w:num w:numId="4">
    <w:abstractNumId w:val="2"/>
  </w:num>
  <w:num w:numId="5">
    <w:abstractNumId w:val="1"/>
  </w:num>
  <w:num w:numId="6">
    <w:abstractNumId w:val="5"/>
  </w:num>
  <w:num w:numId="7">
    <w:abstractNumId w:val="9"/>
  </w:num>
  <w:num w:numId="8">
    <w:abstractNumId w:val="10"/>
  </w:num>
  <w:num w:numId="9">
    <w:abstractNumId w:val="3"/>
  </w:num>
  <w:num w:numId="10">
    <w:abstractNumId w:val="6"/>
  </w:num>
  <w:num w:numId="11">
    <w:abstractNumId w:val="7"/>
  </w:num>
  <w:num w:numId="12">
    <w:abstractNumId w:val="8"/>
  </w:num>
  <w:num w:numId="13">
    <w:abstractNumId w:val="12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enneth Foon">
    <w15:presenceInfo w15:providerId="AD" w15:userId="S-1-5-21-1880968551-1748812925-4072233598-4108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Hematol Oncol _BioMed Centr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ffd0axps5t2aezp5gxxfzwaxr99esvzsav&quot;&gt;MCL-004 library&lt;record-ids&gt;&lt;item&gt;1&lt;/item&gt;&lt;item&gt;2&lt;/item&gt;&lt;item&gt;4&lt;/item&gt;&lt;item&gt;7&lt;/item&gt;&lt;item&gt;9&lt;/item&gt;&lt;item&gt;16&lt;/item&gt;&lt;item&gt;17&lt;/item&gt;&lt;item&gt;19&lt;/item&gt;&lt;item&gt;20&lt;/item&gt;&lt;item&gt;21&lt;/item&gt;&lt;item&gt;22&lt;/item&gt;&lt;item&gt;24&lt;/item&gt;&lt;item&gt;38&lt;/item&gt;&lt;item&gt;44&lt;/item&gt;&lt;item&gt;46&lt;/item&gt;&lt;item&gt;50&lt;/item&gt;&lt;item&gt;54&lt;/item&gt;&lt;item&gt;60&lt;/item&gt;&lt;item&gt;77&lt;/item&gt;&lt;item&gt;78&lt;/item&gt;&lt;item&gt;80&lt;/item&gt;&lt;item&gt;81&lt;/item&gt;&lt;item&gt;92&lt;/item&gt;&lt;item&gt;93&lt;/item&gt;&lt;item&gt;95&lt;/item&gt;&lt;item&gt;100&lt;/item&gt;&lt;item&gt;105&lt;/item&gt;&lt;item&gt;106&lt;/item&gt;&lt;item&gt;108&lt;/item&gt;&lt;item&gt;109&lt;/item&gt;&lt;item&gt;111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/record-ids&gt;&lt;/item&gt;&lt;/Libraries&gt;"/>
    <w:docVar w:name="QXCitationStyleId" w:val="apa"/>
    <w:docVar w:name="QXCitationStyleName" w:val="American Psychological Association 6th Edition"/>
    <w:docVar w:name="QXCookie" w:val="59818634"/>
  </w:docVars>
  <w:rsids>
    <w:rsidRoot w:val="00CA2127"/>
    <w:rsid w:val="000009BD"/>
    <w:rsid w:val="00000E23"/>
    <w:rsid w:val="00001EFC"/>
    <w:rsid w:val="00002065"/>
    <w:rsid w:val="0000209E"/>
    <w:rsid w:val="0000256D"/>
    <w:rsid w:val="0000439F"/>
    <w:rsid w:val="00004D7F"/>
    <w:rsid w:val="00005DAB"/>
    <w:rsid w:val="000063D6"/>
    <w:rsid w:val="0000642C"/>
    <w:rsid w:val="000069D5"/>
    <w:rsid w:val="00006CCE"/>
    <w:rsid w:val="00006D75"/>
    <w:rsid w:val="00006F82"/>
    <w:rsid w:val="000072B6"/>
    <w:rsid w:val="00007736"/>
    <w:rsid w:val="000077F8"/>
    <w:rsid w:val="000078F3"/>
    <w:rsid w:val="00007998"/>
    <w:rsid w:val="0001003B"/>
    <w:rsid w:val="00010D0C"/>
    <w:rsid w:val="000125B3"/>
    <w:rsid w:val="00012B3A"/>
    <w:rsid w:val="0001339B"/>
    <w:rsid w:val="000157E2"/>
    <w:rsid w:val="000167DE"/>
    <w:rsid w:val="000168EC"/>
    <w:rsid w:val="00017335"/>
    <w:rsid w:val="00020FE5"/>
    <w:rsid w:val="00022664"/>
    <w:rsid w:val="00023870"/>
    <w:rsid w:val="0002507A"/>
    <w:rsid w:val="00027360"/>
    <w:rsid w:val="00027B2F"/>
    <w:rsid w:val="000300B5"/>
    <w:rsid w:val="0003018F"/>
    <w:rsid w:val="00030BCC"/>
    <w:rsid w:val="000313EB"/>
    <w:rsid w:val="0003173B"/>
    <w:rsid w:val="00031D80"/>
    <w:rsid w:val="0003246E"/>
    <w:rsid w:val="00036330"/>
    <w:rsid w:val="0003653A"/>
    <w:rsid w:val="00036C45"/>
    <w:rsid w:val="0003717B"/>
    <w:rsid w:val="000375CC"/>
    <w:rsid w:val="00037964"/>
    <w:rsid w:val="00040420"/>
    <w:rsid w:val="000413FB"/>
    <w:rsid w:val="000414D2"/>
    <w:rsid w:val="00042401"/>
    <w:rsid w:val="000429D3"/>
    <w:rsid w:val="0004383F"/>
    <w:rsid w:val="000438E8"/>
    <w:rsid w:val="0004433E"/>
    <w:rsid w:val="000443CA"/>
    <w:rsid w:val="00044469"/>
    <w:rsid w:val="0004592D"/>
    <w:rsid w:val="00045DF6"/>
    <w:rsid w:val="000468CD"/>
    <w:rsid w:val="00046F89"/>
    <w:rsid w:val="00050E31"/>
    <w:rsid w:val="000510BF"/>
    <w:rsid w:val="0005127F"/>
    <w:rsid w:val="00051601"/>
    <w:rsid w:val="00052501"/>
    <w:rsid w:val="0005267A"/>
    <w:rsid w:val="00052FB1"/>
    <w:rsid w:val="00054246"/>
    <w:rsid w:val="00054247"/>
    <w:rsid w:val="00054721"/>
    <w:rsid w:val="00054A9C"/>
    <w:rsid w:val="00054D1D"/>
    <w:rsid w:val="000551DA"/>
    <w:rsid w:val="00055C4F"/>
    <w:rsid w:val="00055F61"/>
    <w:rsid w:val="0005722B"/>
    <w:rsid w:val="00057E00"/>
    <w:rsid w:val="00057E6D"/>
    <w:rsid w:val="00060B16"/>
    <w:rsid w:val="00060B6D"/>
    <w:rsid w:val="00061395"/>
    <w:rsid w:val="00061A50"/>
    <w:rsid w:val="00063067"/>
    <w:rsid w:val="0006488E"/>
    <w:rsid w:val="00064F2F"/>
    <w:rsid w:val="000654BC"/>
    <w:rsid w:val="00067C0A"/>
    <w:rsid w:val="00067F34"/>
    <w:rsid w:val="00071DCE"/>
    <w:rsid w:val="00073B53"/>
    <w:rsid w:val="0007424B"/>
    <w:rsid w:val="00075117"/>
    <w:rsid w:val="00075D41"/>
    <w:rsid w:val="00076D52"/>
    <w:rsid w:val="000774BD"/>
    <w:rsid w:val="00077849"/>
    <w:rsid w:val="000805F5"/>
    <w:rsid w:val="00080F10"/>
    <w:rsid w:val="00081017"/>
    <w:rsid w:val="00081C91"/>
    <w:rsid w:val="00082C4E"/>
    <w:rsid w:val="00082D50"/>
    <w:rsid w:val="00085153"/>
    <w:rsid w:val="0008546A"/>
    <w:rsid w:val="00085762"/>
    <w:rsid w:val="000866A9"/>
    <w:rsid w:val="00086D28"/>
    <w:rsid w:val="000873CE"/>
    <w:rsid w:val="00087444"/>
    <w:rsid w:val="00093C57"/>
    <w:rsid w:val="000959B3"/>
    <w:rsid w:val="000968AD"/>
    <w:rsid w:val="000A1DC8"/>
    <w:rsid w:val="000A278A"/>
    <w:rsid w:val="000A2FFE"/>
    <w:rsid w:val="000A3EC8"/>
    <w:rsid w:val="000A463F"/>
    <w:rsid w:val="000A6FC8"/>
    <w:rsid w:val="000A705E"/>
    <w:rsid w:val="000A7A36"/>
    <w:rsid w:val="000B06E0"/>
    <w:rsid w:val="000B0A14"/>
    <w:rsid w:val="000B175C"/>
    <w:rsid w:val="000B1BF8"/>
    <w:rsid w:val="000B2A7D"/>
    <w:rsid w:val="000B3CCA"/>
    <w:rsid w:val="000B70D4"/>
    <w:rsid w:val="000B72F9"/>
    <w:rsid w:val="000B75DC"/>
    <w:rsid w:val="000B7A11"/>
    <w:rsid w:val="000C4B55"/>
    <w:rsid w:val="000C5053"/>
    <w:rsid w:val="000C5C54"/>
    <w:rsid w:val="000C6E57"/>
    <w:rsid w:val="000D04AA"/>
    <w:rsid w:val="000D0AAC"/>
    <w:rsid w:val="000D129C"/>
    <w:rsid w:val="000D41AB"/>
    <w:rsid w:val="000D600E"/>
    <w:rsid w:val="000D6F50"/>
    <w:rsid w:val="000D7AB9"/>
    <w:rsid w:val="000D7D27"/>
    <w:rsid w:val="000E0A55"/>
    <w:rsid w:val="000E139B"/>
    <w:rsid w:val="000E1D8E"/>
    <w:rsid w:val="000E2E21"/>
    <w:rsid w:val="000E32BF"/>
    <w:rsid w:val="000E45B7"/>
    <w:rsid w:val="000E5126"/>
    <w:rsid w:val="000E53C5"/>
    <w:rsid w:val="000E7B01"/>
    <w:rsid w:val="000F3899"/>
    <w:rsid w:val="000F3972"/>
    <w:rsid w:val="000F3F30"/>
    <w:rsid w:val="000F5421"/>
    <w:rsid w:val="000F565A"/>
    <w:rsid w:val="000F669D"/>
    <w:rsid w:val="000F6FC4"/>
    <w:rsid w:val="000F76AA"/>
    <w:rsid w:val="00100256"/>
    <w:rsid w:val="0010050C"/>
    <w:rsid w:val="00101B05"/>
    <w:rsid w:val="00101EEA"/>
    <w:rsid w:val="001038CD"/>
    <w:rsid w:val="0010489E"/>
    <w:rsid w:val="00105801"/>
    <w:rsid w:val="0010602A"/>
    <w:rsid w:val="00106549"/>
    <w:rsid w:val="0010766B"/>
    <w:rsid w:val="00110622"/>
    <w:rsid w:val="00110CDD"/>
    <w:rsid w:val="0011307C"/>
    <w:rsid w:val="00113E32"/>
    <w:rsid w:val="0011451A"/>
    <w:rsid w:val="0011458E"/>
    <w:rsid w:val="001155E7"/>
    <w:rsid w:val="001162A8"/>
    <w:rsid w:val="00117BB9"/>
    <w:rsid w:val="00117E46"/>
    <w:rsid w:val="00120064"/>
    <w:rsid w:val="0012071B"/>
    <w:rsid w:val="001208C0"/>
    <w:rsid w:val="00120E9E"/>
    <w:rsid w:val="001217F2"/>
    <w:rsid w:val="001226EB"/>
    <w:rsid w:val="00122943"/>
    <w:rsid w:val="00122B06"/>
    <w:rsid w:val="001235D8"/>
    <w:rsid w:val="00123CCE"/>
    <w:rsid w:val="001244DC"/>
    <w:rsid w:val="0012564C"/>
    <w:rsid w:val="00125672"/>
    <w:rsid w:val="0012567E"/>
    <w:rsid w:val="001266F2"/>
    <w:rsid w:val="001276E1"/>
    <w:rsid w:val="001329F1"/>
    <w:rsid w:val="00132A16"/>
    <w:rsid w:val="00132A36"/>
    <w:rsid w:val="00133C3E"/>
    <w:rsid w:val="00134520"/>
    <w:rsid w:val="00135B98"/>
    <w:rsid w:val="0013606D"/>
    <w:rsid w:val="001367D3"/>
    <w:rsid w:val="00136C5E"/>
    <w:rsid w:val="00140ADB"/>
    <w:rsid w:val="00141720"/>
    <w:rsid w:val="00141F89"/>
    <w:rsid w:val="00142168"/>
    <w:rsid w:val="001422B6"/>
    <w:rsid w:val="001422B9"/>
    <w:rsid w:val="001423F3"/>
    <w:rsid w:val="00143791"/>
    <w:rsid w:val="0014392D"/>
    <w:rsid w:val="00143FF1"/>
    <w:rsid w:val="001443D0"/>
    <w:rsid w:val="00144EFB"/>
    <w:rsid w:val="00145CAE"/>
    <w:rsid w:val="0015066C"/>
    <w:rsid w:val="001506AD"/>
    <w:rsid w:val="00150943"/>
    <w:rsid w:val="00151C43"/>
    <w:rsid w:val="00152BE9"/>
    <w:rsid w:val="0015367A"/>
    <w:rsid w:val="00153E17"/>
    <w:rsid w:val="00154887"/>
    <w:rsid w:val="00155363"/>
    <w:rsid w:val="00156AF4"/>
    <w:rsid w:val="00156CA7"/>
    <w:rsid w:val="001571D3"/>
    <w:rsid w:val="00160315"/>
    <w:rsid w:val="0016168A"/>
    <w:rsid w:val="00161C7E"/>
    <w:rsid w:val="00161D32"/>
    <w:rsid w:val="00161E67"/>
    <w:rsid w:val="00162232"/>
    <w:rsid w:val="0016557D"/>
    <w:rsid w:val="0016589E"/>
    <w:rsid w:val="001667E5"/>
    <w:rsid w:val="001673FC"/>
    <w:rsid w:val="00167B06"/>
    <w:rsid w:val="001701B4"/>
    <w:rsid w:val="00171092"/>
    <w:rsid w:val="0017173E"/>
    <w:rsid w:val="001724C9"/>
    <w:rsid w:val="001725C5"/>
    <w:rsid w:val="0017276E"/>
    <w:rsid w:val="001753C8"/>
    <w:rsid w:val="00175D4D"/>
    <w:rsid w:val="001766E0"/>
    <w:rsid w:val="00176F93"/>
    <w:rsid w:val="00177D78"/>
    <w:rsid w:val="00180802"/>
    <w:rsid w:val="001809CA"/>
    <w:rsid w:val="00180CCF"/>
    <w:rsid w:val="00181A53"/>
    <w:rsid w:val="00181E83"/>
    <w:rsid w:val="0018240B"/>
    <w:rsid w:val="001833FA"/>
    <w:rsid w:val="001834B8"/>
    <w:rsid w:val="00183E15"/>
    <w:rsid w:val="00186240"/>
    <w:rsid w:val="00186DDE"/>
    <w:rsid w:val="00187522"/>
    <w:rsid w:val="00187BD4"/>
    <w:rsid w:val="0019085F"/>
    <w:rsid w:val="001916C8"/>
    <w:rsid w:val="00191B1A"/>
    <w:rsid w:val="00191BB1"/>
    <w:rsid w:val="001921B2"/>
    <w:rsid w:val="00192C2D"/>
    <w:rsid w:val="00193319"/>
    <w:rsid w:val="00195109"/>
    <w:rsid w:val="00195CD5"/>
    <w:rsid w:val="00195F88"/>
    <w:rsid w:val="00196C32"/>
    <w:rsid w:val="0019791A"/>
    <w:rsid w:val="00197D7A"/>
    <w:rsid w:val="001A10C6"/>
    <w:rsid w:val="001A1486"/>
    <w:rsid w:val="001A350C"/>
    <w:rsid w:val="001A39D0"/>
    <w:rsid w:val="001A4270"/>
    <w:rsid w:val="001A4434"/>
    <w:rsid w:val="001A44C5"/>
    <w:rsid w:val="001A480D"/>
    <w:rsid w:val="001A50A2"/>
    <w:rsid w:val="001A575C"/>
    <w:rsid w:val="001A5C3D"/>
    <w:rsid w:val="001B0FF3"/>
    <w:rsid w:val="001B15C7"/>
    <w:rsid w:val="001B188E"/>
    <w:rsid w:val="001B308A"/>
    <w:rsid w:val="001B4B11"/>
    <w:rsid w:val="001B4EEB"/>
    <w:rsid w:val="001B56E0"/>
    <w:rsid w:val="001B5F68"/>
    <w:rsid w:val="001B7B11"/>
    <w:rsid w:val="001B7FEF"/>
    <w:rsid w:val="001C0CA6"/>
    <w:rsid w:val="001C1020"/>
    <w:rsid w:val="001C16E7"/>
    <w:rsid w:val="001C2292"/>
    <w:rsid w:val="001C2383"/>
    <w:rsid w:val="001C37B7"/>
    <w:rsid w:val="001C533A"/>
    <w:rsid w:val="001C5CC8"/>
    <w:rsid w:val="001C5E8F"/>
    <w:rsid w:val="001C610A"/>
    <w:rsid w:val="001C6145"/>
    <w:rsid w:val="001C61E7"/>
    <w:rsid w:val="001C6C2E"/>
    <w:rsid w:val="001C70BB"/>
    <w:rsid w:val="001C7D27"/>
    <w:rsid w:val="001D0A11"/>
    <w:rsid w:val="001D0C8D"/>
    <w:rsid w:val="001D112D"/>
    <w:rsid w:val="001D139E"/>
    <w:rsid w:val="001D164C"/>
    <w:rsid w:val="001D2CE3"/>
    <w:rsid w:val="001D331C"/>
    <w:rsid w:val="001D4057"/>
    <w:rsid w:val="001D4709"/>
    <w:rsid w:val="001D6985"/>
    <w:rsid w:val="001D726C"/>
    <w:rsid w:val="001E18FE"/>
    <w:rsid w:val="001E42AC"/>
    <w:rsid w:val="001E67AF"/>
    <w:rsid w:val="001F0043"/>
    <w:rsid w:val="001F12D9"/>
    <w:rsid w:val="001F27BA"/>
    <w:rsid w:val="001F4F5B"/>
    <w:rsid w:val="001F5324"/>
    <w:rsid w:val="001F594B"/>
    <w:rsid w:val="001F6347"/>
    <w:rsid w:val="001F772A"/>
    <w:rsid w:val="001F7CD7"/>
    <w:rsid w:val="002001F8"/>
    <w:rsid w:val="00200DF4"/>
    <w:rsid w:val="0020144F"/>
    <w:rsid w:val="00202470"/>
    <w:rsid w:val="0020255B"/>
    <w:rsid w:val="00202AA4"/>
    <w:rsid w:val="002032CC"/>
    <w:rsid w:val="0020428D"/>
    <w:rsid w:val="00204D16"/>
    <w:rsid w:val="00206800"/>
    <w:rsid w:val="00206DD5"/>
    <w:rsid w:val="00207962"/>
    <w:rsid w:val="0021014E"/>
    <w:rsid w:val="002101FA"/>
    <w:rsid w:val="00210B51"/>
    <w:rsid w:val="00210D16"/>
    <w:rsid w:val="0021193F"/>
    <w:rsid w:val="00211C06"/>
    <w:rsid w:val="002129F4"/>
    <w:rsid w:val="00212A5E"/>
    <w:rsid w:val="00213045"/>
    <w:rsid w:val="00214627"/>
    <w:rsid w:val="002148B6"/>
    <w:rsid w:val="00214CAA"/>
    <w:rsid w:val="00215292"/>
    <w:rsid w:val="00215422"/>
    <w:rsid w:val="00215EDA"/>
    <w:rsid w:val="00216EB8"/>
    <w:rsid w:val="00216F32"/>
    <w:rsid w:val="00217108"/>
    <w:rsid w:val="00217F4B"/>
    <w:rsid w:val="00220528"/>
    <w:rsid w:val="002207EC"/>
    <w:rsid w:val="00221206"/>
    <w:rsid w:val="0022153A"/>
    <w:rsid w:val="002216CA"/>
    <w:rsid w:val="002219B0"/>
    <w:rsid w:val="002225B4"/>
    <w:rsid w:val="002238E9"/>
    <w:rsid w:val="00225252"/>
    <w:rsid w:val="0022537F"/>
    <w:rsid w:val="00230EEE"/>
    <w:rsid w:val="00231C62"/>
    <w:rsid w:val="00232581"/>
    <w:rsid w:val="002327E3"/>
    <w:rsid w:val="0023335E"/>
    <w:rsid w:val="00233B0F"/>
    <w:rsid w:val="002358B4"/>
    <w:rsid w:val="00235AE1"/>
    <w:rsid w:val="002375DF"/>
    <w:rsid w:val="00237AD6"/>
    <w:rsid w:val="00240333"/>
    <w:rsid w:val="00240440"/>
    <w:rsid w:val="00240F3A"/>
    <w:rsid w:val="002419D3"/>
    <w:rsid w:val="002420A2"/>
    <w:rsid w:val="00242BD1"/>
    <w:rsid w:val="00243FA8"/>
    <w:rsid w:val="0024479E"/>
    <w:rsid w:val="00244908"/>
    <w:rsid w:val="00245BEB"/>
    <w:rsid w:val="002462E4"/>
    <w:rsid w:val="00246A44"/>
    <w:rsid w:val="00246AE1"/>
    <w:rsid w:val="002474D1"/>
    <w:rsid w:val="002514BD"/>
    <w:rsid w:val="00252E0F"/>
    <w:rsid w:val="002536AB"/>
    <w:rsid w:val="00254F4D"/>
    <w:rsid w:val="0025565C"/>
    <w:rsid w:val="00256172"/>
    <w:rsid w:val="002563C5"/>
    <w:rsid w:val="00256663"/>
    <w:rsid w:val="00261519"/>
    <w:rsid w:val="00261A0D"/>
    <w:rsid w:val="00261CA3"/>
    <w:rsid w:val="00261E71"/>
    <w:rsid w:val="00261F67"/>
    <w:rsid w:val="0026384F"/>
    <w:rsid w:val="00263A18"/>
    <w:rsid w:val="00263A2A"/>
    <w:rsid w:val="002643D8"/>
    <w:rsid w:val="00264BBB"/>
    <w:rsid w:val="00265738"/>
    <w:rsid w:val="00265950"/>
    <w:rsid w:val="00265CAA"/>
    <w:rsid w:val="00267441"/>
    <w:rsid w:val="00270810"/>
    <w:rsid w:val="00271911"/>
    <w:rsid w:val="002720AE"/>
    <w:rsid w:val="0027254F"/>
    <w:rsid w:val="00275701"/>
    <w:rsid w:val="002768DA"/>
    <w:rsid w:val="00277C98"/>
    <w:rsid w:val="0028134F"/>
    <w:rsid w:val="002823F8"/>
    <w:rsid w:val="0028309C"/>
    <w:rsid w:val="00283848"/>
    <w:rsid w:val="00283F9B"/>
    <w:rsid w:val="002844CA"/>
    <w:rsid w:val="00284AB4"/>
    <w:rsid w:val="002868BB"/>
    <w:rsid w:val="00286C62"/>
    <w:rsid w:val="00286DF1"/>
    <w:rsid w:val="00291088"/>
    <w:rsid w:val="002911A2"/>
    <w:rsid w:val="00291C08"/>
    <w:rsid w:val="00291D87"/>
    <w:rsid w:val="002948D2"/>
    <w:rsid w:val="00295B5F"/>
    <w:rsid w:val="002A01DE"/>
    <w:rsid w:val="002A0707"/>
    <w:rsid w:val="002A10D2"/>
    <w:rsid w:val="002A11EC"/>
    <w:rsid w:val="002A13D8"/>
    <w:rsid w:val="002A2688"/>
    <w:rsid w:val="002A33CC"/>
    <w:rsid w:val="002A4A36"/>
    <w:rsid w:val="002A5539"/>
    <w:rsid w:val="002A56EC"/>
    <w:rsid w:val="002A667E"/>
    <w:rsid w:val="002A6BDE"/>
    <w:rsid w:val="002A76F9"/>
    <w:rsid w:val="002A7AD4"/>
    <w:rsid w:val="002A7E6E"/>
    <w:rsid w:val="002B0436"/>
    <w:rsid w:val="002B0D38"/>
    <w:rsid w:val="002B0D8D"/>
    <w:rsid w:val="002B1098"/>
    <w:rsid w:val="002B265F"/>
    <w:rsid w:val="002B285A"/>
    <w:rsid w:val="002B3DB5"/>
    <w:rsid w:val="002B4797"/>
    <w:rsid w:val="002B4BD2"/>
    <w:rsid w:val="002B4D3D"/>
    <w:rsid w:val="002B506D"/>
    <w:rsid w:val="002B57C6"/>
    <w:rsid w:val="002B587A"/>
    <w:rsid w:val="002B5900"/>
    <w:rsid w:val="002B7BF9"/>
    <w:rsid w:val="002C0437"/>
    <w:rsid w:val="002C14FF"/>
    <w:rsid w:val="002C1518"/>
    <w:rsid w:val="002C1924"/>
    <w:rsid w:val="002C25BA"/>
    <w:rsid w:val="002C34EF"/>
    <w:rsid w:val="002C432C"/>
    <w:rsid w:val="002C51BC"/>
    <w:rsid w:val="002C58DA"/>
    <w:rsid w:val="002C5AAE"/>
    <w:rsid w:val="002C5C19"/>
    <w:rsid w:val="002C5C40"/>
    <w:rsid w:val="002C62AB"/>
    <w:rsid w:val="002D04BD"/>
    <w:rsid w:val="002D0B93"/>
    <w:rsid w:val="002D0E0D"/>
    <w:rsid w:val="002D3A32"/>
    <w:rsid w:val="002D40B7"/>
    <w:rsid w:val="002D4AAA"/>
    <w:rsid w:val="002D4AB7"/>
    <w:rsid w:val="002D5009"/>
    <w:rsid w:val="002D58F4"/>
    <w:rsid w:val="002D62B8"/>
    <w:rsid w:val="002D6721"/>
    <w:rsid w:val="002D69C9"/>
    <w:rsid w:val="002D77A6"/>
    <w:rsid w:val="002D7819"/>
    <w:rsid w:val="002E0501"/>
    <w:rsid w:val="002E0E33"/>
    <w:rsid w:val="002E2401"/>
    <w:rsid w:val="002E2AE5"/>
    <w:rsid w:val="002E33A9"/>
    <w:rsid w:val="002E41AF"/>
    <w:rsid w:val="002E4B35"/>
    <w:rsid w:val="002E5A68"/>
    <w:rsid w:val="002E5D45"/>
    <w:rsid w:val="002E63F4"/>
    <w:rsid w:val="002E6AC0"/>
    <w:rsid w:val="002E7214"/>
    <w:rsid w:val="002E7B24"/>
    <w:rsid w:val="002F0EE4"/>
    <w:rsid w:val="002F10E2"/>
    <w:rsid w:val="002F1725"/>
    <w:rsid w:val="002F229B"/>
    <w:rsid w:val="002F41DC"/>
    <w:rsid w:val="002F4686"/>
    <w:rsid w:val="002F4AE5"/>
    <w:rsid w:val="002F7FD7"/>
    <w:rsid w:val="00302B33"/>
    <w:rsid w:val="00304505"/>
    <w:rsid w:val="00304939"/>
    <w:rsid w:val="00304B14"/>
    <w:rsid w:val="00304B27"/>
    <w:rsid w:val="00307746"/>
    <w:rsid w:val="00310A04"/>
    <w:rsid w:val="00310F2A"/>
    <w:rsid w:val="00312915"/>
    <w:rsid w:val="00312AAA"/>
    <w:rsid w:val="00313AEB"/>
    <w:rsid w:val="003144F3"/>
    <w:rsid w:val="00314AE6"/>
    <w:rsid w:val="00315292"/>
    <w:rsid w:val="00315CB7"/>
    <w:rsid w:val="003166F8"/>
    <w:rsid w:val="003166FF"/>
    <w:rsid w:val="00320829"/>
    <w:rsid w:val="00321D87"/>
    <w:rsid w:val="003234FF"/>
    <w:rsid w:val="0032472D"/>
    <w:rsid w:val="00324773"/>
    <w:rsid w:val="0032590C"/>
    <w:rsid w:val="00325A66"/>
    <w:rsid w:val="003262AD"/>
    <w:rsid w:val="003272DA"/>
    <w:rsid w:val="00330127"/>
    <w:rsid w:val="00330B95"/>
    <w:rsid w:val="00331EC4"/>
    <w:rsid w:val="0033357A"/>
    <w:rsid w:val="00333D0A"/>
    <w:rsid w:val="003340E4"/>
    <w:rsid w:val="00335484"/>
    <w:rsid w:val="00335527"/>
    <w:rsid w:val="00335529"/>
    <w:rsid w:val="00335EB0"/>
    <w:rsid w:val="0034081E"/>
    <w:rsid w:val="00341B8C"/>
    <w:rsid w:val="00342664"/>
    <w:rsid w:val="00342BE5"/>
    <w:rsid w:val="00344291"/>
    <w:rsid w:val="003451EF"/>
    <w:rsid w:val="003453BA"/>
    <w:rsid w:val="00346671"/>
    <w:rsid w:val="00347E1B"/>
    <w:rsid w:val="00350024"/>
    <w:rsid w:val="0035038B"/>
    <w:rsid w:val="00350CF0"/>
    <w:rsid w:val="00350F0F"/>
    <w:rsid w:val="0035150D"/>
    <w:rsid w:val="003516CC"/>
    <w:rsid w:val="00351835"/>
    <w:rsid w:val="00351844"/>
    <w:rsid w:val="00352BA3"/>
    <w:rsid w:val="00354C64"/>
    <w:rsid w:val="00355320"/>
    <w:rsid w:val="003554DC"/>
    <w:rsid w:val="00355508"/>
    <w:rsid w:val="003562AE"/>
    <w:rsid w:val="003576AB"/>
    <w:rsid w:val="00357E3A"/>
    <w:rsid w:val="00357F3A"/>
    <w:rsid w:val="00361207"/>
    <w:rsid w:val="00363FF6"/>
    <w:rsid w:val="003641EC"/>
    <w:rsid w:val="0036554D"/>
    <w:rsid w:val="0036567B"/>
    <w:rsid w:val="00365CE6"/>
    <w:rsid w:val="00366768"/>
    <w:rsid w:val="003670B4"/>
    <w:rsid w:val="003672F8"/>
    <w:rsid w:val="003679B2"/>
    <w:rsid w:val="00371894"/>
    <w:rsid w:val="00371CE6"/>
    <w:rsid w:val="00373433"/>
    <w:rsid w:val="00373D53"/>
    <w:rsid w:val="00374357"/>
    <w:rsid w:val="003749CF"/>
    <w:rsid w:val="00374AE1"/>
    <w:rsid w:val="003759C8"/>
    <w:rsid w:val="00377DE3"/>
    <w:rsid w:val="0038034E"/>
    <w:rsid w:val="00380401"/>
    <w:rsid w:val="0038084C"/>
    <w:rsid w:val="00381D21"/>
    <w:rsid w:val="00383083"/>
    <w:rsid w:val="003848DC"/>
    <w:rsid w:val="003852FD"/>
    <w:rsid w:val="00386435"/>
    <w:rsid w:val="00387432"/>
    <w:rsid w:val="0039095B"/>
    <w:rsid w:val="00390BE6"/>
    <w:rsid w:val="00390BF9"/>
    <w:rsid w:val="0039121C"/>
    <w:rsid w:val="00391CDD"/>
    <w:rsid w:val="00391D11"/>
    <w:rsid w:val="00392686"/>
    <w:rsid w:val="00392D99"/>
    <w:rsid w:val="00393178"/>
    <w:rsid w:val="003941C7"/>
    <w:rsid w:val="003941EC"/>
    <w:rsid w:val="00394256"/>
    <w:rsid w:val="00394BF5"/>
    <w:rsid w:val="00394C75"/>
    <w:rsid w:val="00395C7A"/>
    <w:rsid w:val="00396A1C"/>
    <w:rsid w:val="00396E38"/>
    <w:rsid w:val="003977BB"/>
    <w:rsid w:val="003977F8"/>
    <w:rsid w:val="00397981"/>
    <w:rsid w:val="003A06BF"/>
    <w:rsid w:val="003A1739"/>
    <w:rsid w:val="003A387A"/>
    <w:rsid w:val="003A493F"/>
    <w:rsid w:val="003A5C4C"/>
    <w:rsid w:val="003A645F"/>
    <w:rsid w:val="003A674B"/>
    <w:rsid w:val="003A709F"/>
    <w:rsid w:val="003A71BE"/>
    <w:rsid w:val="003B0984"/>
    <w:rsid w:val="003B0FD4"/>
    <w:rsid w:val="003B2CFE"/>
    <w:rsid w:val="003B3F54"/>
    <w:rsid w:val="003B479C"/>
    <w:rsid w:val="003B5D65"/>
    <w:rsid w:val="003B60AC"/>
    <w:rsid w:val="003B6631"/>
    <w:rsid w:val="003C13AE"/>
    <w:rsid w:val="003C23E0"/>
    <w:rsid w:val="003C27D7"/>
    <w:rsid w:val="003C316F"/>
    <w:rsid w:val="003C395D"/>
    <w:rsid w:val="003C407E"/>
    <w:rsid w:val="003C6B6A"/>
    <w:rsid w:val="003C6BA7"/>
    <w:rsid w:val="003C7EE5"/>
    <w:rsid w:val="003D09B3"/>
    <w:rsid w:val="003D1E4A"/>
    <w:rsid w:val="003D3289"/>
    <w:rsid w:val="003D3FAF"/>
    <w:rsid w:val="003D5BDF"/>
    <w:rsid w:val="003D5E3C"/>
    <w:rsid w:val="003D6575"/>
    <w:rsid w:val="003D6868"/>
    <w:rsid w:val="003D707E"/>
    <w:rsid w:val="003D789F"/>
    <w:rsid w:val="003E0CFB"/>
    <w:rsid w:val="003E1065"/>
    <w:rsid w:val="003E13CA"/>
    <w:rsid w:val="003E15CC"/>
    <w:rsid w:val="003E2565"/>
    <w:rsid w:val="003E2DCA"/>
    <w:rsid w:val="003E4291"/>
    <w:rsid w:val="003E49B3"/>
    <w:rsid w:val="003E6FB1"/>
    <w:rsid w:val="003E7968"/>
    <w:rsid w:val="003F0101"/>
    <w:rsid w:val="003F3504"/>
    <w:rsid w:val="003F38BF"/>
    <w:rsid w:val="003F4B65"/>
    <w:rsid w:val="003F5EED"/>
    <w:rsid w:val="003F685B"/>
    <w:rsid w:val="003F7141"/>
    <w:rsid w:val="00400179"/>
    <w:rsid w:val="00400310"/>
    <w:rsid w:val="004007A6"/>
    <w:rsid w:val="004028C4"/>
    <w:rsid w:val="00402C36"/>
    <w:rsid w:val="00402E04"/>
    <w:rsid w:val="00403270"/>
    <w:rsid w:val="00403390"/>
    <w:rsid w:val="00403E19"/>
    <w:rsid w:val="00404B52"/>
    <w:rsid w:val="00405FC5"/>
    <w:rsid w:val="00406193"/>
    <w:rsid w:val="004078F5"/>
    <w:rsid w:val="0041002A"/>
    <w:rsid w:val="00410261"/>
    <w:rsid w:val="00410C04"/>
    <w:rsid w:val="004115C3"/>
    <w:rsid w:val="0041172A"/>
    <w:rsid w:val="00414229"/>
    <w:rsid w:val="00414FDE"/>
    <w:rsid w:val="004159E1"/>
    <w:rsid w:val="0041764D"/>
    <w:rsid w:val="004177B1"/>
    <w:rsid w:val="00417FA1"/>
    <w:rsid w:val="00420FF0"/>
    <w:rsid w:val="004224FA"/>
    <w:rsid w:val="00422750"/>
    <w:rsid w:val="004230AA"/>
    <w:rsid w:val="004237AE"/>
    <w:rsid w:val="0042399F"/>
    <w:rsid w:val="00423C16"/>
    <w:rsid w:val="0042487F"/>
    <w:rsid w:val="00424CB5"/>
    <w:rsid w:val="00426387"/>
    <w:rsid w:val="00426A30"/>
    <w:rsid w:val="004273BC"/>
    <w:rsid w:val="00427C1D"/>
    <w:rsid w:val="00430B5B"/>
    <w:rsid w:val="004319B1"/>
    <w:rsid w:val="00432227"/>
    <w:rsid w:val="00432725"/>
    <w:rsid w:val="00432DB8"/>
    <w:rsid w:val="00434A1C"/>
    <w:rsid w:val="00435953"/>
    <w:rsid w:val="00437910"/>
    <w:rsid w:val="00437D16"/>
    <w:rsid w:val="00441062"/>
    <w:rsid w:val="0044192C"/>
    <w:rsid w:val="00441B78"/>
    <w:rsid w:val="004420D7"/>
    <w:rsid w:val="004446E7"/>
    <w:rsid w:val="0044475C"/>
    <w:rsid w:val="00444FD9"/>
    <w:rsid w:val="004454E0"/>
    <w:rsid w:val="00445760"/>
    <w:rsid w:val="00446389"/>
    <w:rsid w:val="00447AC8"/>
    <w:rsid w:val="00450978"/>
    <w:rsid w:val="00450DBB"/>
    <w:rsid w:val="004514F5"/>
    <w:rsid w:val="00451788"/>
    <w:rsid w:val="0045196A"/>
    <w:rsid w:val="00451F0A"/>
    <w:rsid w:val="004529DF"/>
    <w:rsid w:val="0045405F"/>
    <w:rsid w:val="00454B06"/>
    <w:rsid w:val="00455B46"/>
    <w:rsid w:val="00455C16"/>
    <w:rsid w:val="004566E5"/>
    <w:rsid w:val="004574A5"/>
    <w:rsid w:val="00462B38"/>
    <w:rsid w:val="004631F7"/>
    <w:rsid w:val="00463E53"/>
    <w:rsid w:val="00464B29"/>
    <w:rsid w:val="0046726E"/>
    <w:rsid w:val="00467C22"/>
    <w:rsid w:val="00471082"/>
    <w:rsid w:val="00472A67"/>
    <w:rsid w:val="00472C23"/>
    <w:rsid w:val="00472F59"/>
    <w:rsid w:val="004737CD"/>
    <w:rsid w:val="004740AF"/>
    <w:rsid w:val="004741A6"/>
    <w:rsid w:val="004743C0"/>
    <w:rsid w:val="0047610C"/>
    <w:rsid w:val="00477498"/>
    <w:rsid w:val="004813AD"/>
    <w:rsid w:val="004813B8"/>
    <w:rsid w:val="0048141A"/>
    <w:rsid w:val="004817C9"/>
    <w:rsid w:val="00483057"/>
    <w:rsid w:val="004841FB"/>
    <w:rsid w:val="004848F8"/>
    <w:rsid w:val="00484CB0"/>
    <w:rsid w:val="0048501A"/>
    <w:rsid w:val="00487661"/>
    <w:rsid w:val="0049194C"/>
    <w:rsid w:val="004920B4"/>
    <w:rsid w:val="00492D93"/>
    <w:rsid w:val="00493D44"/>
    <w:rsid w:val="00494DA8"/>
    <w:rsid w:val="00496316"/>
    <w:rsid w:val="00497C04"/>
    <w:rsid w:val="004A0015"/>
    <w:rsid w:val="004A1B5D"/>
    <w:rsid w:val="004A2F7F"/>
    <w:rsid w:val="004A33DD"/>
    <w:rsid w:val="004A3B25"/>
    <w:rsid w:val="004A3C22"/>
    <w:rsid w:val="004A4527"/>
    <w:rsid w:val="004A5924"/>
    <w:rsid w:val="004A6FAE"/>
    <w:rsid w:val="004B06E9"/>
    <w:rsid w:val="004B0868"/>
    <w:rsid w:val="004B12B0"/>
    <w:rsid w:val="004B12C0"/>
    <w:rsid w:val="004B137F"/>
    <w:rsid w:val="004B2034"/>
    <w:rsid w:val="004B329D"/>
    <w:rsid w:val="004B3A3C"/>
    <w:rsid w:val="004B42A1"/>
    <w:rsid w:val="004B4396"/>
    <w:rsid w:val="004B461E"/>
    <w:rsid w:val="004B47E2"/>
    <w:rsid w:val="004B490A"/>
    <w:rsid w:val="004B70A1"/>
    <w:rsid w:val="004B7BF3"/>
    <w:rsid w:val="004B7CB0"/>
    <w:rsid w:val="004C076F"/>
    <w:rsid w:val="004C0AAC"/>
    <w:rsid w:val="004C15FA"/>
    <w:rsid w:val="004C2AB2"/>
    <w:rsid w:val="004C3BBF"/>
    <w:rsid w:val="004C477A"/>
    <w:rsid w:val="004C50DB"/>
    <w:rsid w:val="004C7613"/>
    <w:rsid w:val="004C7710"/>
    <w:rsid w:val="004D08D4"/>
    <w:rsid w:val="004D0DF5"/>
    <w:rsid w:val="004D188A"/>
    <w:rsid w:val="004D28C4"/>
    <w:rsid w:val="004D2BE9"/>
    <w:rsid w:val="004D3C57"/>
    <w:rsid w:val="004D430F"/>
    <w:rsid w:val="004D4C15"/>
    <w:rsid w:val="004D5DBB"/>
    <w:rsid w:val="004D7A5E"/>
    <w:rsid w:val="004E0127"/>
    <w:rsid w:val="004E06A2"/>
    <w:rsid w:val="004E10BB"/>
    <w:rsid w:val="004E11D0"/>
    <w:rsid w:val="004E1529"/>
    <w:rsid w:val="004E15E2"/>
    <w:rsid w:val="004E1801"/>
    <w:rsid w:val="004E25EB"/>
    <w:rsid w:val="004E282D"/>
    <w:rsid w:val="004E3AAE"/>
    <w:rsid w:val="004E42E9"/>
    <w:rsid w:val="004E4E0E"/>
    <w:rsid w:val="004E5CFF"/>
    <w:rsid w:val="004E6112"/>
    <w:rsid w:val="004E63F6"/>
    <w:rsid w:val="004E75F8"/>
    <w:rsid w:val="004E7D0E"/>
    <w:rsid w:val="004F0C0F"/>
    <w:rsid w:val="004F0E9F"/>
    <w:rsid w:val="004F0F47"/>
    <w:rsid w:val="004F25EB"/>
    <w:rsid w:val="004F2D96"/>
    <w:rsid w:val="004F358B"/>
    <w:rsid w:val="004F375A"/>
    <w:rsid w:val="004F4156"/>
    <w:rsid w:val="004F510B"/>
    <w:rsid w:val="004F51BC"/>
    <w:rsid w:val="004F5E51"/>
    <w:rsid w:val="004F70AE"/>
    <w:rsid w:val="004F7D68"/>
    <w:rsid w:val="00500D1C"/>
    <w:rsid w:val="005015EA"/>
    <w:rsid w:val="00501EE2"/>
    <w:rsid w:val="00503A38"/>
    <w:rsid w:val="005043A8"/>
    <w:rsid w:val="00505BFB"/>
    <w:rsid w:val="00505D74"/>
    <w:rsid w:val="00505F39"/>
    <w:rsid w:val="005122AF"/>
    <w:rsid w:val="0051240D"/>
    <w:rsid w:val="00512C5B"/>
    <w:rsid w:val="00512E93"/>
    <w:rsid w:val="0051328A"/>
    <w:rsid w:val="00513C04"/>
    <w:rsid w:val="005141D7"/>
    <w:rsid w:val="005142F4"/>
    <w:rsid w:val="00514991"/>
    <w:rsid w:val="00514FD4"/>
    <w:rsid w:val="005172D8"/>
    <w:rsid w:val="00517B6B"/>
    <w:rsid w:val="005212F3"/>
    <w:rsid w:val="005215C9"/>
    <w:rsid w:val="00522660"/>
    <w:rsid w:val="00523516"/>
    <w:rsid w:val="00523811"/>
    <w:rsid w:val="0052486C"/>
    <w:rsid w:val="00524C6F"/>
    <w:rsid w:val="00527649"/>
    <w:rsid w:val="00530453"/>
    <w:rsid w:val="00530D59"/>
    <w:rsid w:val="00531788"/>
    <w:rsid w:val="005325CB"/>
    <w:rsid w:val="00532F23"/>
    <w:rsid w:val="005332E9"/>
    <w:rsid w:val="0053350C"/>
    <w:rsid w:val="00533CB5"/>
    <w:rsid w:val="00535286"/>
    <w:rsid w:val="0053561E"/>
    <w:rsid w:val="00535FD5"/>
    <w:rsid w:val="005416FA"/>
    <w:rsid w:val="00541711"/>
    <w:rsid w:val="00542731"/>
    <w:rsid w:val="00542F0F"/>
    <w:rsid w:val="00543BA7"/>
    <w:rsid w:val="00544138"/>
    <w:rsid w:val="00544304"/>
    <w:rsid w:val="0054478C"/>
    <w:rsid w:val="005447C6"/>
    <w:rsid w:val="00544FB7"/>
    <w:rsid w:val="00545A0D"/>
    <w:rsid w:val="0054649B"/>
    <w:rsid w:val="00546F1E"/>
    <w:rsid w:val="005475BA"/>
    <w:rsid w:val="0054762A"/>
    <w:rsid w:val="0055046D"/>
    <w:rsid w:val="005506E9"/>
    <w:rsid w:val="005522C9"/>
    <w:rsid w:val="0055258C"/>
    <w:rsid w:val="005534C3"/>
    <w:rsid w:val="0055352A"/>
    <w:rsid w:val="00553986"/>
    <w:rsid w:val="00553AC2"/>
    <w:rsid w:val="00553F42"/>
    <w:rsid w:val="00554455"/>
    <w:rsid w:val="0055458C"/>
    <w:rsid w:val="00555F46"/>
    <w:rsid w:val="00557767"/>
    <w:rsid w:val="00557912"/>
    <w:rsid w:val="00561631"/>
    <w:rsid w:val="00561EB2"/>
    <w:rsid w:val="005630EC"/>
    <w:rsid w:val="00563199"/>
    <w:rsid w:val="00563C7D"/>
    <w:rsid w:val="00563FE2"/>
    <w:rsid w:val="005640DD"/>
    <w:rsid w:val="00564508"/>
    <w:rsid w:val="00564C5B"/>
    <w:rsid w:val="0056506E"/>
    <w:rsid w:val="00565828"/>
    <w:rsid w:val="00566B1B"/>
    <w:rsid w:val="00566B58"/>
    <w:rsid w:val="0056754E"/>
    <w:rsid w:val="005704B7"/>
    <w:rsid w:val="00570EB0"/>
    <w:rsid w:val="00571694"/>
    <w:rsid w:val="005721AD"/>
    <w:rsid w:val="00573920"/>
    <w:rsid w:val="00573A66"/>
    <w:rsid w:val="005769D1"/>
    <w:rsid w:val="00576F9E"/>
    <w:rsid w:val="005778A3"/>
    <w:rsid w:val="0058023A"/>
    <w:rsid w:val="00580B74"/>
    <w:rsid w:val="00581A2E"/>
    <w:rsid w:val="00581ED3"/>
    <w:rsid w:val="005826F7"/>
    <w:rsid w:val="00582BFA"/>
    <w:rsid w:val="00583453"/>
    <w:rsid w:val="0058364C"/>
    <w:rsid w:val="005844C0"/>
    <w:rsid w:val="005849EB"/>
    <w:rsid w:val="00586775"/>
    <w:rsid w:val="00590311"/>
    <w:rsid w:val="00590885"/>
    <w:rsid w:val="00591072"/>
    <w:rsid w:val="00591900"/>
    <w:rsid w:val="00592454"/>
    <w:rsid w:val="0059254F"/>
    <w:rsid w:val="00592597"/>
    <w:rsid w:val="00592AB5"/>
    <w:rsid w:val="005935F0"/>
    <w:rsid w:val="005941EA"/>
    <w:rsid w:val="00594D2A"/>
    <w:rsid w:val="005956DB"/>
    <w:rsid w:val="0059620D"/>
    <w:rsid w:val="0059666F"/>
    <w:rsid w:val="00596AEB"/>
    <w:rsid w:val="00596B52"/>
    <w:rsid w:val="005A15C4"/>
    <w:rsid w:val="005A1D86"/>
    <w:rsid w:val="005A3824"/>
    <w:rsid w:val="005A5082"/>
    <w:rsid w:val="005A6914"/>
    <w:rsid w:val="005A6AAC"/>
    <w:rsid w:val="005B0631"/>
    <w:rsid w:val="005B0DA8"/>
    <w:rsid w:val="005B12A3"/>
    <w:rsid w:val="005B1AC4"/>
    <w:rsid w:val="005B2429"/>
    <w:rsid w:val="005B42FA"/>
    <w:rsid w:val="005B564A"/>
    <w:rsid w:val="005B726C"/>
    <w:rsid w:val="005C0E15"/>
    <w:rsid w:val="005C19CE"/>
    <w:rsid w:val="005C22EE"/>
    <w:rsid w:val="005C2AE9"/>
    <w:rsid w:val="005C472B"/>
    <w:rsid w:val="005C52C1"/>
    <w:rsid w:val="005C53E0"/>
    <w:rsid w:val="005C5DA7"/>
    <w:rsid w:val="005D03DB"/>
    <w:rsid w:val="005D1B46"/>
    <w:rsid w:val="005D2007"/>
    <w:rsid w:val="005D2ECB"/>
    <w:rsid w:val="005D2F44"/>
    <w:rsid w:val="005D3664"/>
    <w:rsid w:val="005D49DC"/>
    <w:rsid w:val="005D510E"/>
    <w:rsid w:val="005D5215"/>
    <w:rsid w:val="005D5AE5"/>
    <w:rsid w:val="005D5DE5"/>
    <w:rsid w:val="005D60C7"/>
    <w:rsid w:val="005D6FFC"/>
    <w:rsid w:val="005D764E"/>
    <w:rsid w:val="005E028F"/>
    <w:rsid w:val="005E0A20"/>
    <w:rsid w:val="005E0EF1"/>
    <w:rsid w:val="005E0F31"/>
    <w:rsid w:val="005E49D3"/>
    <w:rsid w:val="005E5233"/>
    <w:rsid w:val="005E523A"/>
    <w:rsid w:val="005E6327"/>
    <w:rsid w:val="005F1E90"/>
    <w:rsid w:val="005F1FA3"/>
    <w:rsid w:val="005F210F"/>
    <w:rsid w:val="005F211D"/>
    <w:rsid w:val="005F32E4"/>
    <w:rsid w:val="005F4956"/>
    <w:rsid w:val="005F5D07"/>
    <w:rsid w:val="005F617B"/>
    <w:rsid w:val="005F6C8A"/>
    <w:rsid w:val="005F769F"/>
    <w:rsid w:val="005F787B"/>
    <w:rsid w:val="005F79BE"/>
    <w:rsid w:val="005F7EBA"/>
    <w:rsid w:val="006004F2"/>
    <w:rsid w:val="00600FB9"/>
    <w:rsid w:val="00601A30"/>
    <w:rsid w:val="00601F93"/>
    <w:rsid w:val="006033ED"/>
    <w:rsid w:val="00603640"/>
    <w:rsid w:val="00603E30"/>
    <w:rsid w:val="0060413A"/>
    <w:rsid w:val="0060455A"/>
    <w:rsid w:val="0060494D"/>
    <w:rsid w:val="00604ADB"/>
    <w:rsid w:val="00605B66"/>
    <w:rsid w:val="006061DD"/>
    <w:rsid w:val="006066C7"/>
    <w:rsid w:val="006073D1"/>
    <w:rsid w:val="00607B09"/>
    <w:rsid w:val="006105F4"/>
    <w:rsid w:val="006109F9"/>
    <w:rsid w:val="00611427"/>
    <w:rsid w:val="00611CB7"/>
    <w:rsid w:val="00611CEC"/>
    <w:rsid w:val="00611CFF"/>
    <w:rsid w:val="00612258"/>
    <w:rsid w:val="006123AF"/>
    <w:rsid w:val="006127DA"/>
    <w:rsid w:val="00612BC9"/>
    <w:rsid w:val="006135A1"/>
    <w:rsid w:val="00613A92"/>
    <w:rsid w:val="00614B69"/>
    <w:rsid w:val="00615B90"/>
    <w:rsid w:val="006168F2"/>
    <w:rsid w:val="00616C57"/>
    <w:rsid w:val="00616F85"/>
    <w:rsid w:val="0062075E"/>
    <w:rsid w:val="00620DA8"/>
    <w:rsid w:val="006213AA"/>
    <w:rsid w:val="00621BBF"/>
    <w:rsid w:val="006225BF"/>
    <w:rsid w:val="00622DAD"/>
    <w:rsid w:val="00623661"/>
    <w:rsid w:val="006247F7"/>
    <w:rsid w:val="0062545A"/>
    <w:rsid w:val="00625898"/>
    <w:rsid w:val="00626076"/>
    <w:rsid w:val="006265C4"/>
    <w:rsid w:val="0063141F"/>
    <w:rsid w:val="00632FF6"/>
    <w:rsid w:val="006343EA"/>
    <w:rsid w:val="00634500"/>
    <w:rsid w:val="0063579D"/>
    <w:rsid w:val="00635844"/>
    <w:rsid w:val="00635C55"/>
    <w:rsid w:val="00636710"/>
    <w:rsid w:val="0063694C"/>
    <w:rsid w:val="00636BC3"/>
    <w:rsid w:val="00640E06"/>
    <w:rsid w:val="00641BC9"/>
    <w:rsid w:val="00642431"/>
    <w:rsid w:val="00642802"/>
    <w:rsid w:val="00643AAD"/>
    <w:rsid w:val="006442ED"/>
    <w:rsid w:val="00644744"/>
    <w:rsid w:val="00645A70"/>
    <w:rsid w:val="0064636F"/>
    <w:rsid w:val="006464F5"/>
    <w:rsid w:val="00646CAC"/>
    <w:rsid w:val="006475CC"/>
    <w:rsid w:val="0065160E"/>
    <w:rsid w:val="0065312F"/>
    <w:rsid w:val="00653B9F"/>
    <w:rsid w:val="00655554"/>
    <w:rsid w:val="00655D4C"/>
    <w:rsid w:val="0065636A"/>
    <w:rsid w:val="006563AC"/>
    <w:rsid w:val="006579B3"/>
    <w:rsid w:val="00657B52"/>
    <w:rsid w:val="0066041D"/>
    <w:rsid w:val="006613A5"/>
    <w:rsid w:val="00661854"/>
    <w:rsid w:val="00662300"/>
    <w:rsid w:val="00662C02"/>
    <w:rsid w:val="00663A46"/>
    <w:rsid w:val="00664D6D"/>
    <w:rsid w:val="006657E3"/>
    <w:rsid w:val="00665AD0"/>
    <w:rsid w:val="0066628C"/>
    <w:rsid w:val="00666FD2"/>
    <w:rsid w:val="006675C9"/>
    <w:rsid w:val="00670E38"/>
    <w:rsid w:val="00671DB9"/>
    <w:rsid w:val="00671EAF"/>
    <w:rsid w:val="0067224A"/>
    <w:rsid w:val="006722FF"/>
    <w:rsid w:val="0067238B"/>
    <w:rsid w:val="00673A0F"/>
    <w:rsid w:val="006740E7"/>
    <w:rsid w:val="006744AA"/>
    <w:rsid w:val="00675E9A"/>
    <w:rsid w:val="0067779D"/>
    <w:rsid w:val="00677DF1"/>
    <w:rsid w:val="00677EDE"/>
    <w:rsid w:val="00680132"/>
    <w:rsid w:val="00680802"/>
    <w:rsid w:val="00681F48"/>
    <w:rsid w:val="006823BA"/>
    <w:rsid w:val="00683377"/>
    <w:rsid w:val="00683827"/>
    <w:rsid w:val="00683C28"/>
    <w:rsid w:val="006846BD"/>
    <w:rsid w:val="00685097"/>
    <w:rsid w:val="00685FAD"/>
    <w:rsid w:val="00685FE1"/>
    <w:rsid w:val="0068605B"/>
    <w:rsid w:val="00686251"/>
    <w:rsid w:val="006864BE"/>
    <w:rsid w:val="006864C7"/>
    <w:rsid w:val="0069006D"/>
    <w:rsid w:val="0069093A"/>
    <w:rsid w:val="00690B5F"/>
    <w:rsid w:val="00692ECB"/>
    <w:rsid w:val="006933B1"/>
    <w:rsid w:val="00694575"/>
    <w:rsid w:val="00694D44"/>
    <w:rsid w:val="00695648"/>
    <w:rsid w:val="00695BBE"/>
    <w:rsid w:val="00695EB5"/>
    <w:rsid w:val="006962A2"/>
    <w:rsid w:val="00697D2E"/>
    <w:rsid w:val="006A0A4F"/>
    <w:rsid w:val="006A16E4"/>
    <w:rsid w:val="006A16EB"/>
    <w:rsid w:val="006A20EE"/>
    <w:rsid w:val="006A2DFB"/>
    <w:rsid w:val="006A4477"/>
    <w:rsid w:val="006A5ED5"/>
    <w:rsid w:val="006A5FF4"/>
    <w:rsid w:val="006A6306"/>
    <w:rsid w:val="006A68E2"/>
    <w:rsid w:val="006A7606"/>
    <w:rsid w:val="006B14B0"/>
    <w:rsid w:val="006B1ED9"/>
    <w:rsid w:val="006B2035"/>
    <w:rsid w:val="006B292C"/>
    <w:rsid w:val="006B2F3F"/>
    <w:rsid w:val="006B34DD"/>
    <w:rsid w:val="006B36BC"/>
    <w:rsid w:val="006B3FEC"/>
    <w:rsid w:val="006B4B98"/>
    <w:rsid w:val="006B5A36"/>
    <w:rsid w:val="006B64B1"/>
    <w:rsid w:val="006C2877"/>
    <w:rsid w:val="006C3526"/>
    <w:rsid w:val="006C39D1"/>
    <w:rsid w:val="006C3BAF"/>
    <w:rsid w:val="006C3E9B"/>
    <w:rsid w:val="006C47EA"/>
    <w:rsid w:val="006C4EC3"/>
    <w:rsid w:val="006C57AF"/>
    <w:rsid w:val="006C6804"/>
    <w:rsid w:val="006C6E37"/>
    <w:rsid w:val="006D17A6"/>
    <w:rsid w:val="006D1862"/>
    <w:rsid w:val="006D21C6"/>
    <w:rsid w:val="006D30EB"/>
    <w:rsid w:val="006D3997"/>
    <w:rsid w:val="006D4D7A"/>
    <w:rsid w:val="006D513B"/>
    <w:rsid w:val="006D5E0E"/>
    <w:rsid w:val="006D66E4"/>
    <w:rsid w:val="006D69E7"/>
    <w:rsid w:val="006D6BA2"/>
    <w:rsid w:val="006D6BA6"/>
    <w:rsid w:val="006E0152"/>
    <w:rsid w:val="006E0EC3"/>
    <w:rsid w:val="006E10EE"/>
    <w:rsid w:val="006E1660"/>
    <w:rsid w:val="006E1FCF"/>
    <w:rsid w:val="006E28A4"/>
    <w:rsid w:val="006E2CD1"/>
    <w:rsid w:val="006E41AE"/>
    <w:rsid w:val="006E43FA"/>
    <w:rsid w:val="006E60A3"/>
    <w:rsid w:val="006E6C9D"/>
    <w:rsid w:val="006E7315"/>
    <w:rsid w:val="006F0559"/>
    <w:rsid w:val="006F0890"/>
    <w:rsid w:val="006F0B54"/>
    <w:rsid w:val="006F1E96"/>
    <w:rsid w:val="006F21C7"/>
    <w:rsid w:val="006F42DD"/>
    <w:rsid w:val="006F459D"/>
    <w:rsid w:val="006F4E76"/>
    <w:rsid w:val="006F52FC"/>
    <w:rsid w:val="006F6547"/>
    <w:rsid w:val="006F6AE1"/>
    <w:rsid w:val="00700219"/>
    <w:rsid w:val="0070157E"/>
    <w:rsid w:val="00701D91"/>
    <w:rsid w:val="0070348D"/>
    <w:rsid w:val="00703F1D"/>
    <w:rsid w:val="0070448F"/>
    <w:rsid w:val="007046A7"/>
    <w:rsid w:val="00705AB6"/>
    <w:rsid w:val="00705F7B"/>
    <w:rsid w:val="00707340"/>
    <w:rsid w:val="00707622"/>
    <w:rsid w:val="0070793B"/>
    <w:rsid w:val="007079B2"/>
    <w:rsid w:val="00710F0B"/>
    <w:rsid w:val="00712B68"/>
    <w:rsid w:val="00712EBA"/>
    <w:rsid w:val="00714727"/>
    <w:rsid w:val="00717166"/>
    <w:rsid w:val="007176AD"/>
    <w:rsid w:val="00720005"/>
    <w:rsid w:val="00720639"/>
    <w:rsid w:val="00720998"/>
    <w:rsid w:val="00720F55"/>
    <w:rsid w:val="00723584"/>
    <w:rsid w:val="00723B42"/>
    <w:rsid w:val="00723BA1"/>
    <w:rsid w:val="00724BA5"/>
    <w:rsid w:val="00725AA3"/>
    <w:rsid w:val="00725FA4"/>
    <w:rsid w:val="00727243"/>
    <w:rsid w:val="007274A1"/>
    <w:rsid w:val="00730590"/>
    <w:rsid w:val="00730FE1"/>
    <w:rsid w:val="00731121"/>
    <w:rsid w:val="00731D61"/>
    <w:rsid w:val="00732E37"/>
    <w:rsid w:val="00734047"/>
    <w:rsid w:val="007353AD"/>
    <w:rsid w:val="00735CB6"/>
    <w:rsid w:val="00736F2C"/>
    <w:rsid w:val="0074005A"/>
    <w:rsid w:val="00740638"/>
    <w:rsid w:val="00741B08"/>
    <w:rsid w:val="00741B8B"/>
    <w:rsid w:val="00743E1E"/>
    <w:rsid w:val="00744CDB"/>
    <w:rsid w:val="00744D3C"/>
    <w:rsid w:val="00745700"/>
    <w:rsid w:val="00745999"/>
    <w:rsid w:val="00746121"/>
    <w:rsid w:val="00746BA3"/>
    <w:rsid w:val="00747494"/>
    <w:rsid w:val="00750B71"/>
    <w:rsid w:val="007513A1"/>
    <w:rsid w:val="00751B9A"/>
    <w:rsid w:val="00751FF6"/>
    <w:rsid w:val="00752559"/>
    <w:rsid w:val="007526BA"/>
    <w:rsid w:val="00753196"/>
    <w:rsid w:val="00753876"/>
    <w:rsid w:val="0075390B"/>
    <w:rsid w:val="00753A4B"/>
    <w:rsid w:val="00754042"/>
    <w:rsid w:val="0075495D"/>
    <w:rsid w:val="00754F6E"/>
    <w:rsid w:val="00756B39"/>
    <w:rsid w:val="007601D9"/>
    <w:rsid w:val="007603D7"/>
    <w:rsid w:val="007607C7"/>
    <w:rsid w:val="00760F04"/>
    <w:rsid w:val="00760F7D"/>
    <w:rsid w:val="00761566"/>
    <w:rsid w:val="00761F99"/>
    <w:rsid w:val="007624D2"/>
    <w:rsid w:val="00764882"/>
    <w:rsid w:val="00766140"/>
    <w:rsid w:val="00767804"/>
    <w:rsid w:val="00767F4F"/>
    <w:rsid w:val="0077029A"/>
    <w:rsid w:val="007707E5"/>
    <w:rsid w:val="0077117B"/>
    <w:rsid w:val="0077184E"/>
    <w:rsid w:val="00772584"/>
    <w:rsid w:val="0077389A"/>
    <w:rsid w:val="00773EF1"/>
    <w:rsid w:val="007746F2"/>
    <w:rsid w:val="00774E19"/>
    <w:rsid w:val="00775B31"/>
    <w:rsid w:val="0077618B"/>
    <w:rsid w:val="0077684F"/>
    <w:rsid w:val="007768EC"/>
    <w:rsid w:val="00777164"/>
    <w:rsid w:val="00780C31"/>
    <w:rsid w:val="00781DA8"/>
    <w:rsid w:val="00785248"/>
    <w:rsid w:val="00785379"/>
    <w:rsid w:val="00785F15"/>
    <w:rsid w:val="00786430"/>
    <w:rsid w:val="00786A30"/>
    <w:rsid w:val="00787F62"/>
    <w:rsid w:val="007903C5"/>
    <w:rsid w:val="00790D5E"/>
    <w:rsid w:val="0079296D"/>
    <w:rsid w:val="00792B1B"/>
    <w:rsid w:val="00793FA5"/>
    <w:rsid w:val="00794138"/>
    <w:rsid w:val="0079474C"/>
    <w:rsid w:val="00795759"/>
    <w:rsid w:val="00795D88"/>
    <w:rsid w:val="007971CF"/>
    <w:rsid w:val="00797226"/>
    <w:rsid w:val="00797B61"/>
    <w:rsid w:val="007A2A34"/>
    <w:rsid w:val="007A372D"/>
    <w:rsid w:val="007A47CB"/>
    <w:rsid w:val="007A4976"/>
    <w:rsid w:val="007A5FB7"/>
    <w:rsid w:val="007A6B82"/>
    <w:rsid w:val="007A77AC"/>
    <w:rsid w:val="007B019B"/>
    <w:rsid w:val="007B0FD5"/>
    <w:rsid w:val="007B16B1"/>
    <w:rsid w:val="007B1B83"/>
    <w:rsid w:val="007B1F7C"/>
    <w:rsid w:val="007B3982"/>
    <w:rsid w:val="007B4767"/>
    <w:rsid w:val="007B5FDE"/>
    <w:rsid w:val="007B6F62"/>
    <w:rsid w:val="007B7AA9"/>
    <w:rsid w:val="007C15D6"/>
    <w:rsid w:val="007C1CEE"/>
    <w:rsid w:val="007C1DF9"/>
    <w:rsid w:val="007C21CE"/>
    <w:rsid w:val="007C2667"/>
    <w:rsid w:val="007C3BE8"/>
    <w:rsid w:val="007C444C"/>
    <w:rsid w:val="007C44AE"/>
    <w:rsid w:val="007C494E"/>
    <w:rsid w:val="007C6882"/>
    <w:rsid w:val="007C7A63"/>
    <w:rsid w:val="007D091F"/>
    <w:rsid w:val="007D0C39"/>
    <w:rsid w:val="007D0F50"/>
    <w:rsid w:val="007D0F99"/>
    <w:rsid w:val="007D1DEF"/>
    <w:rsid w:val="007D1E0C"/>
    <w:rsid w:val="007D3A4D"/>
    <w:rsid w:val="007D486A"/>
    <w:rsid w:val="007D4BF2"/>
    <w:rsid w:val="007D639C"/>
    <w:rsid w:val="007D6552"/>
    <w:rsid w:val="007D6630"/>
    <w:rsid w:val="007D6C1E"/>
    <w:rsid w:val="007D6F8A"/>
    <w:rsid w:val="007D763C"/>
    <w:rsid w:val="007D77EC"/>
    <w:rsid w:val="007D78FE"/>
    <w:rsid w:val="007E0B39"/>
    <w:rsid w:val="007E1B17"/>
    <w:rsid w:val="007E2368"/>
    <w:rsid w:val="007E27A8"/>
    <w:rsid w:val="007E2BAF"/>
    <w:rsid w:val="007E2EF0"/>
    <w:rsid w:val="007E36E0"/>
    <w:rsid w:val="007E4459"/>
    <w:rsid w:val="007E44DA"/>
    <w:rsid w:val="007E493D"/>
    <w:rsid w:val="007E58BE"/>
    <w:rsid w:val="007E6509"/>
    <w:rsid w:val="007E6BEB"/>
    <w:rsid w:val="007E71A1"/>
    <w:rsid w:val="007F0827"/>
    <w:rsid w:val="007F1102"/>
    <w:rsid w:val="007F12C9"/>
    <w:rsid w:val="007F150E"/>
    <w:rsid w:val="007F1BBA"/>
    <w:rsid w:val="007F3F9E"/>
    <w:rsid w:val="007F65E4"/>
    <w:rsid w:val="007F7C41"/>
    <w:rsid w:val="007F7CD0"/>
    <w:rsid w:val="0080003E"/>
    <w:rsid w:val="00800BCE"/>
    <w:rsid w:val="0080215C"/>
    <w:rsid w:val="0080355F"/>
    <w:rsid w:val="00803783"/>
    <w:rsid w:val="00804D07"/>
    <w:rsid w:val="00805090"/>
    <w:rsid w:val="00805188"/>
    <w:rsid w:val="008072EA"/>
    <w:rsid w:val="008076C2"/>
    <w:rsid w:val="00810036"/>
    <w:rsid w:val="0081392B"/>
    <w:rsid w:val="00813C8F"/>
    <w:rsid w:val="00813F87"/>
    <w:rsid w:val="0081575D"/>
    <w:rsid w:val="00816086"/>
    <w:rsid w:val="0081660C"/>
    <w:rsid w:val="008206A0"/>
    <w:rsid w:val="0082155D"/>
    <w:rsid w:val="008218CD"/>
    <w:rsid w:val="008223EA"/>
    <w:rsid w:val="00822B0A"/>
    <w:rsid w:val="00822B0C"/>
    <w:rsid w:val="00823709"/>
    <w:rsid w:val="00823AEF"/>
    <w:rsid w:val="00824326"/>
    <w:rsid w:val="0082453F"/>
    <w:rsid w:val="00825A34"/>
    <w:rsid w:val="00826C75"/>
    <w:rsid w:val="00827AF5"/>
    <w:rsid w:val="00830A8F"/>
    <w:rsid w:val="00832275"/>
    <w:rsid w:val="008341DB"/>
    <w:rsid w:val="00834D79"/>
    <w:rsid w:val="0083503A"/>
    <w:rsid w:val="0083576A"/>
    <w:rsid w:val="0083665B"/>
    <w:rsid w:val="00836969"/>
    <w:rsid w:val="00837260"/>
    <w:rsid w:val="00837D3B"/>
    <w:rsid w:val="00841205"/>
    <w:rsid w:val="00841AF3"/>
    <w:rsid w:val="008422E9"/>
    <w:rsid w:val="0084231D"/>
    <w:rsid w:val="008425A9"/>
    <w:rsid w:val="00843E29"/>
    <w:rsid w:val="00843F1C"/>
    <w:rsid w:val="00844C9A"/>
    <w:rsid w:val="00847136"/>
    <w:rsid w:val="008473BA"/>
    <w:rsid w:val="00847731"/>
    <w:rsid w:val="00847B23"/>
    <w:rsid w:val="00850100"/>
    <w:rsid w:val="008525B0"/>
    <w:rsid w:val="00852C59"/>
    <w:rsid w:val="00853263"/>
    <w:rsid w:val="00853285"/>
    <w:rsid w:val="008544AD"/>
    <w:rsid w:val="00855677"/>
    <w:rsid w:val="0085608C"/>
    <w:rsid w:val="008560DD"/>
    <w:rsid w:val="008577B1"/>
    <w:rsid w:val="00857ED5"/>
    <w:rsid w:val="00860A2A"/>
    <w:rsid w:val="00860E4B"/>
    <w:rsid w:val="00861024"/>
    <w:rsid w:val="00862D04"/>
    <w:rsid w:val="00866209"/>
    <w:rsid w:val="00866422"/>
    <w:rsid w:val="008669BD"/>
    <w:rsid w:val="00867781"/>
    <w:rsid w:val="00867B1B"/>
    <w:rsid w:val="0087158B"/>
    <w:rsid w:val="00871D57"/>
    <w:rsid w:val="008729F2"/>
    <w:rsid w:val="0087321F"/>
    <w:rsid w:val="0087391E"/>
    <w:rsid w:val="00874D40"/>
    <w:rsid w:val="0087607A"/>
    <w:rsid w:val="008769C9"/>
    <w:rsid w:val="00876C23"/>
    <w:rsid w:val="00877D7D"/>
    <w:rsid w:val="00880531"/>
    <w:rsid w:val="008809BF"/>
    <w:rsid w:val="00880BDD"/>
    <w:rsid w:val="00881229"/>
    <w:rsid w:val="008812A4"/>
    <w:rsid w:val="00882906"/>
    <w:rsid w:val="00882B4B"/>
    <w:rsid w:val="00886A10"/>
    <w:rsid w:val="00886E11"/>
    <w:rsid w:val="00887059"/>
    <w:rsid w:val="0088766D"/>
    <w:rsid w:val="008878FC"/>
    <w:rsid w:val="00891616"/>
    <w:rsid w:val="00891FA2"/>
    <w:rsid w:val="0089243B"/>
    <w:rsid w:val="0089245B"/>
    <w:rsid w:val="008924C9"/>
    <w:rsid w:val="008928FD"/>
    <w:rsid w:val="0089320E"/>
    <w:rsid w:val="008936B7"/>
    <w:rsid w:val="00896A28"/>
    <w:rsid w:val="008979F6"/>
    <w:rsid w:val="008A09D9"/>
    <w:rsid w:val="008A0CAD"/>
    <w:rsid w:val="008A1E80"/>
    <w:rsid w:val="008A1F4E"/>
    <w:rsid w:val="008A1FDF"/>
    <w:rsid w:val="008A20F7"/>
    <w:rsid w:val="008A232D"/>
    <w:rsid w:val="008A29D3"/>
    <w:rsid w:val="008A2B87"/>
    <w:rsid w:val="008A3C4D"/>
    <w:rsid w:val="008A3D51"/>
    <w:rsid w:val="008A5F49"/>
    <w:rsid w:val="008B029C"/>
    <w:rsid w:val="008B082A"/>
    <w:rsid w:val="008B28D7"/>
    <w:rsid w:val="008B2933"/>
    <w:rsid w:val="008B3062"/>
    <w:rsid w:val="008B3165"/>
    <w:rsid w:val="008B43CC"/>
    <w:rsid w:val="008B440A"/>
    <w:rsid w:val="008B4835"/>
    <w:rsid w:val="008B53BD"/>
    <w:rsid w:val="008B57F7"/>
    <w:rsid w:val="008B5A16"/>
    <w:rsid w:val="008B6BEA"/>
    <w:rsid w:val="008B6FD8"/>
    <w:rsid w:val="008B70FF"/>
    <w:rsid w:val="008C1955"/>
    <w:rsid w:val="008C1F8C"/>
    <w:rsid w:val="008C1FD6"/>
    <w:rsid w:val="008C299C"/>
    <w:rsid w:val="008C3C51"/>
    <w:rsid w:val="008C64AB"/>
    <w:rsid w:val="008C7D94"/>
    <w:rsid w:val="008C7FCA"/>
    <w:rsid w:val="008D1341"/>
    <w:rsid w:val="008D3EF5"/>
    <w:rsid w:val="008D44CC"/>
    <w:rsid w:val="008D4AA4"/>
    <w:rsid w:val="008D531C"/>
    <w:rsid w:val="008E0281"/>
    <w:rsid w:val="008E0AC0"/>
    <w:rsid w:val="008E0E04"/>
    <w:rsid w:val="008E19CC"/>
    <w:rsid w:val="008E25A6"/>
    <w:rsid w:val="008E2F16"/>
    <w:rsid w:val="008E2F9E"/>
    <w:rsid w:val="008E39D5"/>
    <w:rsid w:val="008E4015"/>
    <w:rsid w:val="008E44F4"/>
    <w:rsid w:val="008E521A"/>
    <w:rsid w:val="008E5B73"/>
    <w:rsid w:val="008E669E"/>
    <w:rsid w:val="008E75B9"/>
    <w:rsid w:val="008E7F13"/>
    <w:rsid w:val="008F21C7"/>
    <w:rsid w:val="008F2DE3"/>
    <w:rsid w:val="008F3FA5"/>
    <w:rsid w:val="008F4C0C"/>
    <w:rsid w:val="008F72C8"/>
    <w:rsid w:val="008F74C2"/>
    <w:rsid w:val="009003D3"/>
    <w:rsid w:val="00900C56"/>
    <w:rsid w:val="00901F7E"/>
    <w:rsid w:val="00902D44"/>
    <w:rsid w:val="0090385A"/>
    <w:rsid w:val="00903C62"/>
    <w:rsid w:val="009055C4"/>
    <w:rsid w:val="00905BB2"/>
    <w:rsid w:val="00905EF1"/>
    <w:rsid w:val="00905FF3"/>
    <w:rsid w:val="00910C98"/>
    <w:rsid w:val="009113B2"/>
    <w:rsid w:val="009114D6"/>
    <w:rsid w:val="00912133"/>
    <w:rsid w:val="0091372D"/>
    <w:rsid w:val="009163A6"/>
    <w:rsid w:val="009169DB"/>
    <w:rsid w:val="00916E69"/>
    <w:rsid w:val="00925563"/>
    <w:rsid w:val="009256D0"/>
    <w:rsid w:val="009257CB"/>
    <w:rsid w:val="00925826"/>
    <w:rsid w:val="00925D70"/>
    <w:rsid w:val="009263FA"/>
    <w:rsid w:val="009265DC"/>
    <w:rsid w:val="009271DD"/>
    <w:rsid w:val="00927508"/>
    <w:rsid w:val="00930273"/>
    <w:rsid w:val="00930C24"/>
    <w:rsid w:val="0093182D"/>
    <w:rsid w:val="009322D0"/>
    <w:rsid w:val="00933134"/>
    <w:rsid w:val="00934535"/>
    <w:rsid w:val="009352CB"/>
    <w:rsid w:val="0093579A"/>
    <w:rsid w:val="009359E2"/>
    <w:rsid w:val="00935C49"/>
    <w:rsid w:val="009402E5"/>
    <w:rsid w:val="0094050A"/>
    <w:rsid w:val="00940618"/>
    <w:rsid w:val="00940C17"/>
    <w:rsid w:val="0094241E"/>
    <w:rsid w:val="00942808"/>
    <w:rsid w:val="00942CEE"/>
    <w:rsid w:val="00942E3D"/>
    <w:rsid w:val="00943F67"/>
    <w:rsid w:val="009441D0"/>
    <w:rsid w:val="009448A1"/>
    <w:rsid w:val="00945D0C"/>
    <w:rsid w:val="00946374"/>
    <w:rsid w:val="00946377"/>
    <w:rsid w:val="00947351"/>
    <w:rsid w:val="009473A3"/>
    <w:rsid w:val="00947432"/>
    <w:rsid w:val="00950176"/>
    <w:rsid w:val="00950791"/>
    <w:rsid w:val="00950BC4"/>
    <w:rsid w:val="009514B2"/>
    <w:rsid w:val="009521A4"/>
    <w:rsid w:val="00952483"/>
    <w:rsid w:val="00952BCD"/>
    <w:rsid w:val="00953B14"/>
    <w:rsid w:val="0095416E"/>
    <w:rsid w:val="00954398"/>
    <w:rsid w:val="00954E4B"/>
    <w:rsid w:val="00954EDF"/>
    <w:rsid w:val="00954FE5"/>
    <w:rsid w:val="00955A1F"/>
    <w:rsid w:val="00956BB4"/>
    <w:rsid w:val="00960385"/>
    <w:rsid w:val="009611A1"/>
    <w:rsid w:val="009616AE"/>
    <w:rsid w:val="00961704"/>
    <w:rsid w:val="00961756"/>
    <w:rsid w:val="00961932"/>
    <w:rsid w:val="0096197B"/>
    <w:rsid w:val="00961D2C"/>
    <w:rsid w:val="00963125"/>
    <w:rsid w:val="009631E0"/>
    <w:rsid w:val="00964FA7"/>
    <w:rsid w:val="00965BAF"/>
    <w:rsid w:val="00966645"/>
    <w:rsid w:val="009676D5"/>
    <w:rsid w:val="00967B21"/>
    <w:rsid w:val="00970296"/>
    <w:rsid w:val="00970EFA"/>
    <w:rsid w:val="00972314"/>
    <w:rsid w:val="0097250D"/>
    <w:rsid w:val="0097332C"/>
    <w:rsid w:val="00973DEB"/>
    <w:rsid w:val="00974541"/>
    <w:rsid w:val="0097479F"/>
    <w:rsid w:val="00974FC0"/>
    <w:rsid w:val="00974FC6"/>
    <w:rsid w:val="009764F1"/>
    <w:rsid w:val="00977572"/>
    <w:rsid w:val="00981067"/>
    <w:rsid w:val="009837FA"/>
    <w:rsid w:val="00984E95"/>
    <w:rsid w:val="00985269"/>
    <w:rsid w:val="009860CB"/>
    <w:rsid w:val="0098641D"/>
    <w:rsid w:val="0098703C"/>
    <w:rsid w:val="00990EB5"/>
    <w:rsid w:val="00991148"/>
    <w:rsid w:val="009915E0"/>
    <w:rsid w:val="009917A3"/>
    <w:rsid w:val="009937C4"/>
    <w:rsid w:val="00994912"/>
    <w:rsid w:val="00996DD7"/>
    <w:rsid w:val="0099751D"/>
    <w:rsid w:val="00997A11"/>
    <w:rsid w:val="009A12B9"/>
    <w:rsid w:val="009A2235"/>
    <w:rsid w:val="009A2887"/>
    <w:rsid w:val="009A3448"/>
    <w:rsid w:val="009A37A4"/>
    <w:rsid w:val="009A3C9F"/>
    <w:rsid w:val="009A3CF6"/>
    <w:rsid w:val="009A3D41"/>
    <w:rsid w:val="009A50B4"/>
    <w:rsid w:val="009A52E0"/>
    <w:rsid w:val="009A5885"/>
    <w:rsid w:val="009A5C25"/>
    <w:rsid w:val="009A7058"/>
    <w:rsid w:val="009A7559"/>
    <w:rsid w:val="009A794C"/>
    <w:rsid w:val="009B1677"/>
    <w:rsid w:val="009B2625"/>
    <w:rsid w:val="009B40A2"/>
    <w:rsid w:val="009B4619"/>
    <w:rsid w:val="009B619E"/>
    <w:rsid w:val="009B639F"/>
    <w:rsid w:val="009B6C57"/>
    <w:rsid w:val="009C07D6"/>
    <w:rsid w:val="009C1434"/>
    <w:rsid w:val="009C414E"/>
    <w:rsid w:val="009C46E8"/>
    <w:rsid w:val="009C5CB2"/>
    <w:rsid w:val="009D0078"/>
    <w:rsid w:val="009D09F5"/>
    <w:rsid w:val="009D1427"/>
    <w:rsid w:val="009D1886"/>
    <w:rsid w:val="009D2812"/>
    <w:rsid w:val="009D3392"/>
    <w:rsid w:val="009D370C"/>
    <w:rsid w:val="009D40F1"/>
    <w:rsid w:val="009D5355"/>
    <w:rsid w:val="009D5C6E"/>
    <w:rsid w:val="009D72CE"/>
    <w:rsid w:val="009D76C7"/>
    <w:rsid w:val="009E0EB7"/>
    <w:rsid w:val="009E1328"/>
    <w:rsid w:val="009E18ED"/>
    <w:rsid w:val="009E2331"/>
    <w:rsid w:val="009E2438"/>
    <w:rsid w:val="009E3745"/>
    <w:rsid w:val="009E3AA9"/>
    <w:rsid w:val="009E47E8"/>
    <w:rsid w:val="009E48A6"/>
    <w:rsid w:val="009E49C5"/>
    <w:rsid w:val="009E58A4"/>
    <w:rsid w:val="009E5964"/>
    <w:rsid w:val="009E66E7"/>
    <w:rsid w:val="009E7593"/>
    <w:rsid w:val="009E76B5"/>
    <w:rsid w:val="009E7E6E"/>
    <w:rsid w:val="009F0065"/>
    <w:rsid w:val="009F2AAA"/>
    <w:rsid w:val="009F2B2C"/>
    <w:rsid w:val="009F3ADD"/>
    <w:rsid w:val="009F3CAD"/>
    <w:rsid w:val="009F5DA9"/>
    <w:rsid w:val="009F73B8"/>
    <w:rsid w:val="009F73C0"/>
    <w:rsid w:val="009F7B7B"/>
    <w:rsid w:val="00A007C0"/>
    <w:rsid w:val="00A00F32"/>
    <w:rsid w:val="00A014AD"/>
    <w:rsid w:val="00A022D0"/>
    <w:rsid w:val="00A05127"/>
    <w:rsid w:val="00A05CE0"/>
    <w:rsid w:val="00A06F17"/>
    <w:rsid w:val="00A078A3"/>
    <w:rsid w:val="00A101EE"/>
    <w:rsid w:val="00A115C4"/>
    <w:rsid w:val="00A13255"/>
    <w:rsid w:val="00A13984"/>
    <w:rsid w:val="00A13F14"/>
    <w:rsid w:val="00A14870"/>
    <w:rsid w:val="00A15359"/>
    <w:rsid w:val="00A214FB"/>
    <w:rsid w:val="00A21B62"/>
    <w:rsid w:val="00A21BE0"/>
    <w:rsid w:val="00A22DCE"/>
    <w:rsid w:val="00A22E17"/>
    <w:rsid w:val="00A238BC"/>
    <w:rsid w:val="00A2464A"/>
    <w:rsid w:val="00A24838"/>
    <w:rsid w:val="00A2484D"/>
    <w:rsid w:val="00A248AC"/>
    <w:rsid w:val="00A249B5"/>
    <w:rsid w:val="00A25247"/>
    <w:rsid w:val="00A26BBD"/>
    <w:rsid w:val="00A27237"/>
    <w:rsid w:val="00A32E7D"/>
    <w:rsid w:val="00A3498C"/>
    <w:rsid w:val="00A373CE"/>
    <w:rsid w:val="00A37F94"/>
    <w:rsid w:val="00A41C51"/>
    <w:rsid w:val="00A41DC7"/>
    <w:rsid w:val="00A43AB9"/>
    <w:rsid w:val="00A4477A"/>
    <w:rsid w:val="00A4538F"/>
    <w:rsid w:val="00A45A44"/>
    <w:rsid w:val="00A45AF7"/>
    <w:rsid w:val="00A46D15"/>
    <w:rsid w:val="00A46D2A"/>
    <w:rsid w:val="00A47097"/>
    <w:rsid w:val="00A47B8B"/>
    <w:rsid w:val="00A5076D"/>
    <w:rsid w:val="00A51427"/>
    <w:rsid w:val="00A52127"/>
    <w:rsid w:val="00A52371"/>
    <w:rsid w:val="00A53423"/>
    <w:rsid w:val="00A5398B"/>
    <w:rsid w:val="00A54166"/>
    <w:rsid w:val="00A54B44"/>
    <w:rsid w:val="00A54DEB"/>
    <w:rsid w:val="00A55FE9"/>
    <w:rsid w:val="00A56319"/>
    <w:rsid w:val="00A60617"/>
    <w:rsid w:val="00A6063E"/>
    <w:rsid w:val="00A621D4"/>
    <w:rsid w:val="00A6250D"/>
    <w:rsid w:val="00A62965"/>
    <w:rsid w:val="00A62CCF"/>
    <w:rsid w:val="00A64691"/>
    <w:rsid w:val="00A6486B"/>
    <w:rsid w:val="00A65F4E"/>
    <w:rsid w:val="00A66634"/>
    <w:rsid w:val="00A714DD"/>
    <w:rsid w:val="00A72E70"/>
    <w:rsid w:val="00A73B33"/>
    <w:rsid w:val="00A74D46"/>
    <w:rsid w:val="00A75213"/>
    <w:rsid w:val="00A75597"/>
    <w:rsid w:val="00A75868"/>
    <w:rsid w:val="00A75AF1"/>
    <w:rsid w:val="00A75B1C"/>
    <w:rsid w:val="00A76BF3"/>
    <w:rsid w:val="00A772E6"/>
    <w:rsid w:val="00A77551"/>
    <w:rsid w:val="00A80290"/>
    <w:rsid w:val="00A81284"/>
    <w:rsid w:val="00A81D46"/>
    <w:rsid w:val="00A82014"/>
    <w:rsid w:val="00A87AC5"/>
    <w:rsid w:val="00A87B0D"/>
    <w:rsid w:val="00A901B3"/>
    <w:rsid w:val="00A9084B"/>
    <w:rsid w:val="00A90F8C"/>
    <w:rsid w:val="00A9501E"/>
    <w:rsid w:val="00A96DC1"/>
    <w:rsid w:val="00A970AE"/>
    <w:rsid w:val="00A97236"/>
    <w:rsid w:val="00AA10E7"/>
    <w:rsid w:val="00AA14A4"/>
    <w:rsid w:val="00AA1EE3"/>
    <w:rsid w:val="00AA1F30"/>
    <w:rsid w:val="00AA282A"/>
    <w:rsid w:val="00AA36C0"/>
    <w:rsid w:val="00AA650B"/>
    <w:rsid w:val="00AB01B7"/>
    <w:rsid w:val="00AB0380"/>
    <w:rsid w:val="00AB0ACC"/>
    <w:rsid w:val="00AB150E"/>
    <w:rsid w:val="00AB22FA"/>
    <w:rsid w:val="00AB2BA4"/>
    <w:rsid w:val="00AB2F27"/>
    <w:rsid w:val="00AB32F1"/>
    <w:rsid w:val="00AB4A83"/>
    <w:rsid w:val="00AB50A7"/>
    <w:rsid w:val="00AB5774"/>
    <w:rsid w:val="00AB5E86"/>
    <w:rsid w:val="00AB7FB9"/>
    <w:rsid w:val="00AC076A"/>
    <w:rsid w:val="00AC0C4F"/>
    <w:rsid w:val="00AC1001"/>
    <w:rsid w:val="00AC1AE2"/>
    <w:rsid w:val="00AC27A5"/>
    <w:rsid w:val="00AC3038"/>
    <w:rsid w:val="00AC53F4"/>
    <w:rsid w:val="00AC6881"/>
    <w:rsid w:val="00AC6B24"/>
    <w:rsid w:val="00AC6D03"/>
    <w:rsid w:val="00AC772B"/>
    <w:rsid w:val="00AC7E60"/>
    <w:rsid w:val="00AD0996"/>
    <w:rsid w:val="00AD0ADA"/>
    <w:rsid w:val="00AD1ABC"/>
    <w:rsid w:val="00AD3B10"/>
    <w:rsid w:val="00AD3EEA"/>
    <w:rsid w:val="00AD47E5"/>
    <w:rsid w:val="00AD56C3"/>
    <w:rsid w:val="00AD5DC5"/>
    <w:rsid w:val="00AE0872"/>
    <w:rsid w:val="00AE0C7F"/>
    <w:rsid w:val="00AE0FB5"/>
    <w:rsid w:val="00AE1743"/>
    <w:rsid w:val="00AE2163"/>
    <w:rsid w:val="00AE3460"/>
    <w:rsid w:val="00AE5C74"/>
    <w:rsid w:val="00AE606A"/>
    <w:rsid w:val="00AE6C88"/>
    <w:rsid w:val="00AE7AF6"/>
    <w:rsid w:val="00AF0352"/>
    <w:rsid w:val="00AF0743"/>
    <w:rsid w:val="00AF0C35"/>
    <w:rsid w:val="00AF16C4"/>
    <w:rsid w:val="00AF1AC9"/>
    <w:rsid w:val="00AF1B0E"/>
    <w:rsid w:val="00AF2902"/>
    <w:rsid w:val="00AF341F"/>
    <w:rsid w:val="00AF376E"/>
    <w:rsid w:val="00AF391E"/>
    <w:rsid w:val="00AF3E28"/>
    <w:rsid w:val="00AF4148"/>
    <w:rsid w:val="00AF41E6"/>
    <w:rsid w:val="00AF47B5"/>
    <w:rsid w:val="00AF4CC3"/>
    <w:rsid w:val="00AF527E"/>
    <w:rsid w:val="00AF5387"/>
    <w:rsid w:val="00AF71F9"/>
    <w:rsid w:val="00AF72B2"/>
    <w:rsid w:val="00B002B6"/>
    <w:rsid w:val="00B013D4"/>
    <w:rsid w:val="00B04DA2"/>
    <w:rsid w:val="00B05D15"/>
    <w:rsid w:val="00B0639F"/>
    <w:rsid w:val="00B0655B"/>
    <w:rsid w:val="00B065E8"/>
    <w:rsid w:val="00B066F6"/>
    <w:rsid w:val="00B068D1"/>
    <w:rsid w:val="00B07E19"/>
    <w:rsid w:val="00B07ED7"/>
    <w:rsid w:val="00B10527"/>
    <w:rsid w:val="00B10C26"/>
    <w:rsid w:val="00B11BB9"/>
    <w:rsid w:val="00B121D7"/>
    <w:rsid w:val="00B125AF"/>
    <w:rsid w:val="00B13479"/>
    <w:rsid w:val="00B1441D"/>
    <w:rsid w:val="00B1474F"/>
    <w:rsid w:val="00B158C7"/>
    <w:rsid w:val="00B15ED9"/>
    <w:rsid w:val="00B16787"/>
    <w:rsid w:val="00B16DC5"/>
    <w:rsid w:val="00B16E3B"/>
    <w:rsid w:val="00B17B67"/>
    <w:rsid w:val="00B17EEC"/>
    <w:rsid w:val="00B2054C"/>
    <w:rsid w:val="00B207BA"/>
    <w:rsid w:val="00B21A8E"/>
    <w:rsid w:val="00B21B17"/>
    <w:rsid w:val="00B22168"/>
    <w:rsid w:val="00B233D9"/>
    <w:rsid w:val="00B235A8"/>
    <w:rsid w:val="00B23C5C"/>
    <w:rsid w:val="00B25129"/>
    <w:rsid w:val="00B2625D"/>
    <w:rsid w:val="00B276D4"/>
    <w:rsid w:val="00B27970"/>
    <w:rsid w:val="00B27E70"/>
    <w:rsid w:val="00B30AC8"/>
    <w:rsid w:val="00B31D84"/>
    <w:rsid w:val="00B32036"/>
    <w:rsid w:val="00B32DA5"/>
    <w:rsid w:val="00B351E9"/>
    <w:rsid w:val="00B35539"/>
    <w:rsid w:val="00B35D0F"/>
    <w:rsid w:val="00B3627E"/>
    <w:rsid w:val="00B36F6C"/>
    <w:rsid w:val="00B36FBA"/>
    <w:rsid w:val="00B3707B"/>
    <w:rsid w:val="00B37B58"/>
    <w:rsid w:val="00B40A6B"/>
    <w:rsid w:val="00B40DE3"/>
    <w:rsid w:val="00B42511"/>
    <w:rsid w:val="00B4276F"/>
    <w:rsid w:val="00B45387"/>
    <w:rsid w:val="00B460B4"/>
    <w:rsid w:val="00B50EB3"/>
    <w:rsid w:val="00B5141F"/>
    <w:rsid w:val="00B51AD5"/>
    <w:rsid w:val="00B523F9"/>
    <w:rsid w:val="00B52978"/>
    <w:rsid w:val="00B54872"/>
    <w:rsid w:val="00B5501D"/>
    <w:rsid w:val="00B55063"/>
    <w:rsid w:val="00B55A01"/>
    <w:rsid w:val="00B55CF0"/>
    <w:rsid w:val="00B55F17"/>
    <w:rsid w:val="00B56B43"/>
    <w:rsid w:val="00B56DE1"/>
    <w:rsid w:val="00B56FB9"/>
    <w:rsid w:val="00B602E9"/>
    <w:rsid w:val="00B6039C"/>
    <w:rsid w:val="00B62BAA"/>
    <w:rsid w:val="00B63DA0"/>
    <w:rsid w:val="00B644BA"/>
    <w:rsid w:val="00B647DD"/>
    <w:rsid w:val="00B65209"/>
    <w:rsid w:val="00B669AD"/>
    <w:rsid w:val="00B66F06"/>
    <w:rsid w:val="00B67B91"/>
    <w:rsid w:val="00B706A6"/>
    <w:rsid w:val="00B71571"/>
    <w:rsid w:val="00B71A2D"/>
    <w:rsid w:val="00B7204D"/>
    <w:rsid w:val="00B736BA"/>
    <w:rsid w:val="00B74524"/>
    <w:rsid w:val="00B7489E"/>
    <w:rsid w:val="00B7526C"/>
    <w:rsid w:val="00B75B43"/>
    <w:rsid w:val="00B75CDE"/>
    <w:rsid w:val="00B8007F"/>
    <w:rsid w:val="00B805CE"/>
    <w:rsid w:val="00B80C1A"/>
    <w:rsid w:val="00B81AFA"/>
    <w:rsid w:val="00B82087"/>
    <w:rsid w:val="00B82873"/>
    <w:rsid w:val="00B8309B"/>
    <w:rsid w:val="00B841FB"/>
    <w:rsid w:val="00B845A0"/>
    <w:rsid w:val="00B84935"/>
    <w:rsid w:val="00B85178"/>
    <w:rsid w:val="00B85614"/>
    <w:rsid w:val="00B85A00"/>
    <w:rsid w:val="00B86091"/>
    <w:rsid w:val="00B86302"/>
    <w:rsid w:val="00B867DF"/>
    <w:rsid w:val="00B87A09"/>
    <w:rsid w:val="00B87C3F"/>
    <w:rsid w:val="00B91017"/>
    <w:rsid w:val="00B92616"/>
    <w:rsid w:val="00B92EF4"/>
    <w:rsid w:val="00B946BF"/>
    <w:rsid w:val="00B961AF"/>
    <w:rsid w:val="00B96766"/>
    <w:rsid w:val="00B97D96"/>
    <w:rsid w:val="00BA0B52"/>
    <w:rsid w:val="00BA1096"/>
    <w:rsid w:val="00BA17F4"/>
    <w:rsid w:val="00BA1920"/>
    <w:rsid w:val="00BA2FEE"/>
    <w:rsid w:val="00BA32C5"/>
    <w:rsid w:val="00BA3887"/>
    <w:rsid w:val="00BA3D36"/>
    <w:rsid w:val="00BA5951"/>
    <w:rsid w:val="00BA5FCF"/>
    <w:rsid w:val="00BA66AF"/>
    <w:rsid w:val="00BA6AA3"/>
    <w:rsid w:val="00BA6AB1"/>
    <w:rsid w:val="00BA722E"/>
    <w:rsid w:val="00BA7FB1"/>
    <w:rsid w:val="00BB123C"/>
    <w:rsid w:val="00BB16B5"/>
    <w:rsid w:val="00BB1B12"/>
    <w:rsid w:val="00BB1EF0"/>
    <w:rsid w:val="00BB306B"/>
    <w:rsid w:val="00BB3757"/>
    <w:rsid w:val="00BB4537"/>
    <w:rsid w:val="00BB5064"/>
    <w:rsid w:val="00BB74D1"/>
    <w:rsid w:val="00BC0BC3"/>
    <w:rsid w:val="00BC1E45"/>
    <w:rsid w:val="00BC1FFE"/>
    <w:rsid w:val="00BC33EE"/>
    <w:rsid w:val="00BC451F"/>
    <w:rsid w:val="00BC4554"/>
    <w:rsid w:val="00BC5CCC"/>
    <w:rsid w:val="00BC6340"/>
    <w:rsid w:val="00BC7B96"/>
    <w:rsid w:val="00BD0095"/>
    <w:rsid w:val="00BD11AF"/>
    <w:rsid w:val="00BD11E5"/>
    <w:rsid w:val="00BD136B"/>
    <w:rsid w:val="00BD1660"/>
    <w:rsid w:val="00BD2408"/>
    <w:rsid w:val="00BD380C"/>
    <w:rsid w:val="00BD3CF6"/>
    <w:rsid w:val="00BD4F32"/>
    <w:rsid w:val="00BD5D77"/>
    <w:rsid w:val="00BD671E"/>
    <w:rsid w:val="00BD7AFE"/>
    <w:rsid w:val="00BE3066"/>
    <w:rsid w:val="00BE3CF6"/>
    <w:rsid w:val="00BE3D60"/>
    <w:rsid w:val="00BE3FB2"/>
    <w:rsid w:val="00BE6A97"/>
    <w:rsid w:val="00BE7214"/>
    <w:rsid w:val="00BE7253"/>
    <w:rsid w:val="00BE7C37"/>
    <w:rsid w:val="00BF0587"/>
    <w:rsid w:val="00BF0D37"/>
    <w:rsid w:val="00BF20BE"/>
    <w:rsid w:val="00BF2972"/>
    <w:rsid w:val="00BF3457"/>
    <w:rsid w:val="00BF3BD9"/>
    <w:rsid w:val="00BF3E86"/>
    <w:rsid w:val="00BF4EF9"/>
    <w:rsid w:val="00BF5A72"/>
    <w:rsid w:val="00BF5ED8"/>
    <w:rsid w:val="00C00B50"/>
    <w:rsid w:val="00C01317"/>
    <w:rsid w:val="00C01402"/>
    <w:rsid w:val="00C01418"/>
    <w:rsid w:val="00C01A67"/>
    <w:rsid w:val="00C0261F"/>
    <w:rsid w:val="00C02CDD"/>
    <w:rsid w:val="00C03218"/>
    <w:rsid w:val="00C03AC5"/>
    <w:rsid w:val="00C03F6C"/>
    <w:rsid w:val="00C0415E"/>
    <w:rsid w:val="00C05E02"/>
    <w:rsid w:val="00C06E65"/>
    <w:rsid w:val="00C10245"/>
    <w:rsid w:val="00C10CAF"/>
    <w:rsid w:val="00C11341"/>
    <w:rsid w:val="00C118F1"/>
    <w:rsid w:val="00C122B6"/>
    <w:rsid w:val="00C135B4"/>
    <w:rsid w:val="00C13F6B"/>
    <w:rsid w:val="00C14061"/>
    <w:rsid w:val="00C152D5"/>
    <w:rsid w:val="00C15886"/>
    <w:rsid w:val="00C16843"/>
    <w:rsid w:val="00C173A3"/>
    <w:rsid w:val="00C2007E"/>
    <w:rsid w:val="00C20F1B"/>
    <w:rsid w:val="00C22D12"/>
    <w:rsid w:val="00C235EB"/>
    <w:rsid w:val="00C2389C"/>
    <w:rsid w:val="00C2437E"/>
    <w:rsid w:val="00C24F20"/>
    <w:rsid w:val="00C2592A"/>
    <w:rsid w:val="00C2666C"/>
    <w:rsid w:val="00C26A57"/>
    <w:rsid w:val="00C26ED5"/>
    <w:rsid w:val="00C271AB"/>
    <w:rsid w:val="00C307E5"/>
    <w:rsid w:val="00C3141B"/>
    <w:rsid w:val="00C31A75"/>
    <w:rsid w:val="00C31FF8"/>
    <w:rsid w:val="00C3318D"/>
    <w:rsid w:val="00C33629"/>
    <w:rsid w:val="00C3413E"/>
    <w:rsid w:val="00C37CDB"/>
    <w:rsid w:val="00C4245B"/>
    <w:rsid w:val="00C432A2"/>
    <w:rsid w:val="00C4332A"/>
    <w:rsid w:val="00C4556E"/>
    <w:rsid w:val="00C45C02"/>
    <w:rsid w:val="00C46B4B"/>
    <w:rsid w:val="00C472AA"/>
    <w:rsid w:val="00C472F0"/>
    <w:rsid w:val="00C50206"/>
    <w:rsid w:val="00C50F34"/>
    <w:rsid w:val="00C5208F"/>
    <w:rsid w:val="00C52F82"/>
    <w:rsid w:val="00C53285"/>
    <w:rsid w:val="00C538C9"/>
    <w:rsid w:val="00C53A10"/>
    <w:rsid w:val="00C53F4E"/>
    <w:rsid w:val="00C54447"/>
    <w:rsid w:val="00C54DDD"/>
    <w:rsid w:val="00C5536D"/>
    <w:rsid w:val="00C55661"/>
    <w:rsid w:val="00C56E27"/>
    <w:rsid w:val="00C605D4"/>
    <w:rsid w:val="00C63731"/>
    <w:rsid w:val="00C64150"/>
    <w:rsid w:val="00C65F73"/>
    <w:rsid w:val="00C667D9"/>
    <w:rsid w:val="00C66C55"/>
    <w:rsid w:val="00C7189D"/>
    <w:rsid w:val="00C71E0A"/>
    <w:rsid w:val="00C72392"/>
    <w:rsid w:val="00C72C1F"/>
    <w:rsid w:val="00C74BC3"/>
    <w:rsid w:val="00C74F3C"/>
    <w:rsid w:val="00C752B9"/>
    <w:rsid w:val="00C757AE"/>
    <w:rsid w:val="00C75B47"/>
    <w:rsid w:val="00C7670C"/>
    <w:rsid w:val="00C76E0F"/>
    <w:rsid w:val="00C76E62"/>
    <w:rsid w:val="00C76E69"/>
    <w:rsid w:val="00C77610"/>
    <w:rsid w:val="00C8179E"/>
    <w:rsid w:val="00C82F20"/>
    <w:rsid w:val="00C831BE"/>
    <w:rsid w:val="00C83806"/>
    <w:rsid w:val="00C844B1"/>
    <w:rsid w:val="00C845CE"/>
    <w:rsid w:val="00C855D6"/>
    <w:rsid w:val="00C85F84"/>
    <w:rsid w:val="00C86AE3"/>
    <w:rsid w:val="00C87665"/>
    <w:rsid w:val="00C90E93"/>
    <w:rsid w:val="00C91566"/>
    <w:rsid w:val="00C9200D"/>
    <w:rsid w:val="00C92BEF"/>
    <w:rsid w:val="00C93D9E"/>
    <w:rsid w:val="00C944B5"/>
    <w:rsid w:val="00C94597"/>
    <w:rsid w:val="00C95574"/>
    <w:rsid w:val="00C95BEC"/>
    <w:rsid w:val="00C9610D"/>
    <w:rsid w:val="00C9708D"/>
    <w:rsid w:val="00C97325"/>
    <w:rsid w:val="00C97FA4"/>
    <w:rsid w:val="00CA211C"/>
    <w:rsid w:val="00CA2127"/>
    <w:rsid w:val="00CA3943"/>
    <w:rsid w:val="00CA50CF"/>
    <w:rsid w:val="00CA59F3"/>
    <w:rsid w:val="00CA5B5B"/>
    <w:rsid w:val="00CA640E"/>
    <w:rsid w:val="00CA6944"/>
    <w:rsid w:val="00CA7A19"/>
    <w:rsid w:val="00CB036C"/>
    <w:rsid w:val="00CB0C64"/>
    <w:rsid w:val="00CB1332"/>
    <w:rsid w:val="00CB1500"/>
    <w:rsid w:val="00CB1C7A"/>
    <w:rsid w:val="00CB28AA"/>
    <w:rsid w:val="00CB2ACC"/>
    <w:rsid w:val="00CB35F9"/>
    <w:rsid w:val="00CB5875"/>
    <w:rsid w:val="00CB68BF"/>
    <w:rsid w:val="00CB6923"/>
    <w:rsid w:val="00CC1602"/>
    <w:rsid w:val="00CC24D9"/>
    <w:rsid w:val="00CC40A5"/>
    <w:rsid w:val="00CC44A3"/>
    <w:rsid w:val="00CC5B18"/>
    <w:rsid w:val="00CC5B8D"/>
    <w:rsid w:val="00CC5C83"/>
    <w:rsid w:val="00CC68FC"/>
    <w:rsid w:val="00CD016B"/>
    <w:rsid w:val="00CD044B"/>
    <w:rsid w:val="00CD0DC6"/>
    <w:rsid w:val="00CD2ABA"/>
    <w:rsid w:val="00CD2B99"/>
    <w:rsid w:val="00CD2C87"/>
    <w:rsid w:val="00CD36F3"/>
    <w:rsid w:val="00CD3B5E"/>
    <w:rsid w:val="00CD5102"/>
    <w:rsid w:val="00CD57BB"/>
    <w:rsid w:val="00CD5C68"/>
    <w:rsid w:val="00CD6601"/>
    <w:rsid w:val="00CD7314"/>
    <w:rsid w:val="00CE1030"/>
    <w:rsid w:val="00CE1452"/>
    <w:rsid w:val="00CE2017"/>
    <w:rsid w:val="00CE30D2"/>
    <w:rsid w:val="00CE31F1"/>
    <w:rsid w:val="00CE386D"/>
    <w:rsid w:val="00CE4217"/>
    <w:rsid w:val="00CE679E"/>
    <w:rsid w:val="00CE6844"/>
    <w:rsid w:val="00CE6A26"/>
    <w:rsid w:val="00CE6D32"/>
    <w:rsid w:val="00CF07C4"/>
    <w:rsid w:val="00CF1C10"/>
    <w:rsid w:val="00CF22FD"/>
    <w:rsid w:val="00CF26E5"/>
    <w:rsid w:val="00CF353B"/>
    <w:rsid w:val="00CF451F"/>
    <w:rsid w:val="00CF52E3"/>
    <w:rsid w:val="00CF58AB"/>
    <w:rsid w:val="00CF5F48"/>
    <w:rsid w:val="00CF70DA"/>
    <w:rsid w:val="00CF7820"/>
    <w:rsid w:val="00CF7882"/>
    <w:rsid w:val="00D001C3"/>
    <w:rsid w:val="00D0126F"/>
    <w:rsid w:val="00D01322"/>
    <w:rsid w:val="00D01F76"/>
    <w:rsid w:val="00D041A1"/>
    <w:rsid w:val="00D04A8B"/>
    <w:rsid w:val="00D04D8D"/>
    <w:rsid w:val="00D11903"/>
    <w:rsid w:val="00D12206"/>
    <w:rsid w:val="00D13332"/>
    <w:rsid w:val="00D13739"/>
    <w:rsid w:val="00D13C13"/>
    <w:rsid w:val="00D161F1"/>
    <w:rsid w:val="00D1632B"/>
    <w:rsid w:val="00D16874"/>
    <w:rsid w:val="00D16C70"/>
    <w:rsid w:val="00D173F7"/>
    <w:rsid w:val="00D176CB"/>
    <w:rsid w:val="00D17CD7"/>
    <w:rsid w:val="00D21103"/>
    <w:rsid w:val="00D21B2E"/>
    <w:rsid w:val="00D220B9"/>
    <w:rsid w:val="00D22245"/>
    <w:rsid w:val="00D23513"/>
    <w:rsid w:val="00D23902"/>
    <w:rsid w:val="00D2398C"/>
    <w:rsid w:val="00D24DA6"/>
    <w:rsid w:val="00D2503B"/>
    <w:rsid w:val="00D253DB"/>
    <w:rsid w:val="00D25BCC"/>
    <w:rsid w:val="00D26BD9"/>
    <w:rsid w:val="00D273D6"/>
    <w:rsid w:val="00D2754B"/>
    <w:rsid w:val="00D27A54"/>
    <w:rsid w:val="00D33933"/>
    <w:rsid w:val="00D34E04"/>
    <w:rsid w:val="00D34E2A"/>
    <w:rsid w:val="00D350B9"/>
    <w:rsid w:val="00D35D84"/>
    <w:rsid w:val="00D36D9F"/>
    <w:rsid w:val="00D40A9A"/>
    <w:rsid w:val="00D40AA2"/>
    <w:rsid w:val="00D4152B"/>
    <w:rsid w:val="00D41C56"/>
    <w:rsid w:val="00D43122"/>
    <w:rsid w:val="00D43643"/>
    <w:rsid w:val="00D436F8"/>
    <w:rsid w:val="00D4384A"/>
    <w:rsid w:val="00D44337"/>
    <w:rsid w:val="00D446B0"/>
    <w:rsid w:val="00D46A6A"/>
    <w:rsid w:val="00D46CAD"/>
    <w:rsid w:val="00D472BE"/>
    <w:rsid w:val="00D474C2"/>
    <w:rsid w:val="00D5126A"/>
    <w:rsid w:val="00D514C4"/>
    <w:rsid w:val="00D53AB5"/>
    <w:rsid w:val="00D54DEF"/>
    <w:rsid w:val="00D56D99"/>
    <w:rsid w:val="00D56EC0"/>
    <w:rsid w:val="00D5737E"/>
    <w:rsid w:val="00D57EE4"/>
    <w:rsid w:val="00D60A41"/>
    <w:rsid w:val="00D60B87"/>
    <w:rsid w:val="00D60CEB"/>
    <w:rsid w:val="00D61B8A"/>
    <w:rsid w:val="00D6228A"/>
    <w:rsid w:val="00D62348"/>
    <w:rsid w:val="00D629D3"/>
    <w:rsid w:val="00D634D0"/>
    <w:rsid w:val="00D65334"/>
    <w:rsid w:val="00D65B3B"/>
    <w:rsid w:val="00D667D6"/>
    <w:rsid w:val="00D66C77"/>
    <w:rsid w:val="00D67E1D"/>
    <w:rsid w:val="00D7070B"/>
    <w:rsid w:val="00D70999"/>
    <w:rsid w:val="00D718EC"/>
    <w:rsid w:val="00D720DF"/>
    <w:rsid w:val="00D723C2"/>
    <w:rsid w:val="00D73A29"/>
    <w:rsid w:val="00D755FD"/>
    <w:rsid w:val="00D75E84"/>
    <w:rsid w:val="00D762B6"/>
    <w:rsid w:val="00D775B7"/>
    <w:rsid w:val="00D77C1B"/>
    <w:rsid w:val="00D80508"/>
    <w:rsid w:val="00D80D94"/>
    <w:rsid w:val="00D81B45"/>
    <w:rsid w:val="00D83752"/>
    <w:rsid w:val="00D841A1"/>
    <w:rsid w:val="00D841C4"/>
    <w:rsid w:val="00D84504"/>
    <w:rsid w:val="00D84FFE"/>
    <w:rsid w:val="00D851D4"/>
    <w:rsid w:val="00D91540"/>
    <w:rsid w:val="00D91764"/>
    <w:rsid w:val="00D91EAF"/>
    <w:rsid w:val="00D91EFB"/>
    <w:rsid w:val="00D9209A"/>
    <w:rsid w:val="00D9259F"/>
    <w:rsid w:val="00D9276E"/>
    <w:rsid w:val="00D9288B"/>
    <w:rsid w:val="00D9426A"/>
    <w:rsid w:val="00D94393"/>
    <w:rsid w:val="00D95290"/>
    <w:rsid w:val="00D95A1C"/>
    <w:rsid w:val="00D95FCA"/>
    <w:rsid w:val="00D963E6"/>
    <w:rsid w:val="00D96559"/>
    <w:rsid w:val="00D96856"/>
    <w:rsid w:val="00D96B83"/>
    <w:rsid w:val="00D9747A"/>
    <w:rsid w:val="00D97875"/>
    <w:rsid w:val="00DA33A2"/>
    <w:rsid w:val="00DA39F6"/>
    <w:rsid w:val="00DA77A5"/>
    <w:rsid w:val="00DB0502"/>
    <w:rsid w:val="00DB1427"/>
    <w:rsid w:val="00DB2BF3"/>
    <w:rsid w:val="00DB3015"/>
    <w:rsid w:val="00DB3924"/>
    <w:rsid w:val="00DB3BEC"/>
    <w:rsid w:val="00DB4550"/>
    <w:rsid w:val="00DB4773"/>
    <w:rsid w:val="00DB504C"/>
    <w:rsid w:val="00DB74C7"/>
    <w:rsid w:val="00DC06A4"/>
    <w:rsid w:val="00DC0A6E"/>
    <w:rsid w:val="00DC0E63"/>
    <w:rsid w:val="00DC13C4"/>
    <w:rsid w:val="00DC20E7"/>
    <w:rsid w:val="00DC2A70"/>
    <w:rsid w:val="00DC3562"/>
    <w:rsid w:val="00DC4724"/>
    <w:rsid w:val="00DC4934"/>
    <w:rsid w:val="00DC4FBD"/>
    <w:rsid w:val="00DC53DC"/>
    <w:rsid w:val="00DC5E98"/>
    <w:rsid w:val="00DD2540"/>
    <w:rsid w:val="00DD3578"/>
    <w:rsid w:val="00DD4B36"/>
    <w:rsid w:val="00DD50B3"/>
    <w:rsid w:val="00DD615A"/>
    <w:rsid w:val="00DD6F34"/>
    <w:rsid w:val="00DD785F"/>
    <w:rsid w:val="00DD794A"/>
    <w:rsid w:val="00DE0634"/>
    <w:rsid w:val="00DE0C65"/>
    <w:rsid w:val="00DE22FE"/>
    <w:rsid w:val="00DE3EF3"/>
    <w:rsid w:val="00DE51DB"/>
    <w:rsid w:val="00DE576B"/>
    <w:rsid w:val="00DE5D78"/>
    <w:rsid w:val="00DE648B"/>
    <w:rsid w:val="00DE6720"/>
    <w:rsid w:val="00DE6990"/>
    <w:rsid w:val="00DE73A6"/>
    <w:rsid w:val="00DF3A78"/>
    <w:rsid w:val="00DF413A"/>
    <w:rsid w:val="00DF4C32"/>
    <w:rsid w:val="00DF5191"/>
    <w:rsid w:val="00DF52E2"/>
    <w:rsid w:val="00DF5D67"/>
    <w:rsid w:val="00DF5D86"/>
    <w:rsid w:val="00DF5E4B"/>
    <w:rsid w:val="00DF6805"/>
    <w:rsid w:val="00DF6CC3"/>
    <w:rsid w:val="00DF74E8"/>
    <w:rsid w:val="00DF7D55"/>
    <w:rsid w:val="00E0042E"/>
    <w:rsid w:val="00E010F7"/>
    <w:rsid w:val="00E0294F"/>
    <w:rsid w:val="00E03465"/>
    <w:rsid w:val="00E03726"/>
    <w:rsid w:val="00E03925"/>
    <w:rsid w:val="00E049D5"/>
    <w:rsid w:val="00E04D06"/>
    <w:rsid w:val="00E074F1"/>
    <w:rsid w:val="00E11CB3"/>
    <w:rsid w:val="00E11E4A"/>
    <w:rsid w:val="00E13191"/>
    <w:rsid w:val="00E13F34"/>
    <w:rsid w:val="00E156F9"/>
    <w:rsid w:val="00E16A56"/>
    <w:rsid w:val="00E17280"/>
    <w:rsid w:val="00E1728C"/>
    <w:rsid w:val="00E22D88"/>
    <w:rsid w:val="00E2327B"/>
    <w:rsid w:val="00E248A3"/>
    <w:rsid w:val="00E25149"/>
    <w:rsid w:val="00E2572F"/>
    <w:rsid w:val="00E25C16"/>
    <w:rsid w:val="00E25C3A"/>
    <w:rsid w:val="00E25E9E"/>
    <w:rsid w:val="00E30165"/>
    <w:rsid w:val="00E3055C"/>
    <w:rsid w:val="00E30BA9"/>
    <w:rsid w:val="00E31F09"/>
    <w:rsid w:val="00E344F5"/>
    <w:rsid w:val="00E36C0E"/>
    <w:rsid w:val="00E37A7E"/>
    <w:rsid w:val="00E4018F"/>
    <w:rsid w:val="00E40561"/>
    <w:rsid w:val="00E418AA"/>
    <w:rsid w:val="00E425B4"/>
    <w:rsid w:val="00E42993"/>
    <w:rsid w:val="00E42BD8"/>
    <w:rsid w:val="00E42CF8"/>
    <w:rsid w:val="00E4359B"/>
    <w:rsid w:val="00E43744"/>
    <w:rsid w:val="00E44725"/>
    <w:rsid w:val="00E4628E"/>
    <w:rsid w:val="00E47091"/>
    <w:rsid w:val="00E4720C"/>
    <w:rsid w:val="00E47743"/>
    <w:rsid w:val="00E477FC"/>
    <w:rsid w:val="00E50303"/>
    <w:rsid w:val="00E505BD"/>
    <w:rsid w:val="00E50798"/>
    <w:rsid w:val="00E508F4"/>
    <w:rsid w:val="00E51289"/>
    <w:rsid w:val="00E5166D"/>
    <w:rsid w:val="00E52720"/>
    <w:rsid w:val="00E52752"/>
    <w:rsid w:val="00E52877"/>
    <w:rsid w:val="00E53495"/>
    <w:rsid w:val="00E55F55"/>
    <w:rsid w:val="00E577C0"/>
    <w:rsid w:val="00E57D13"/>
    <w:rsid w:val="00E602ED"/>
    <w:rsid w:val="00E60343"/>
    <w:rsid w:val="00E62261"/>
    <w:rsid w:val="00E62B9E"/>
    <w:rsid w:val="00E63B98"/>
    <w:rsid w:val="00E6408F"/>
    <w:rsid w:val="00E65126"/>
    <w:rsid w:val="00E65827"/>
    <w:rsid w:val="00E66261"/>
    <w:rsid w:val="00E6727A"/>
    <w:rsid w:val="00E67C87"/>
    <w:rsid w:val="00E70BE2"/>
    <w:rsid w:val="00E70F0A"/>
    <w:rsid w:val="00E71A9E"/>
    <w:rsid w:val="00E72B59"/>
    <w:rsid w:val="00E73DFE"/>
    <w:rsid w:val="00E74162"/>
    <w:rsid w:val="00E747BA"/>
    <w:rsid w:val="00E75622"/>
    <w:rsid w:val="00E757F5"/>
    <w:rsid w:val="00E75EA9"/>
    <w:rsid w:val="00E76EAB"/>
    <w:rsid w:val="00E77441"/>
    <w:rsid w:val="00E805CC"/>
    <w:rsid w:val="00E8157E"/>
    <w:rsid w:val="00E839C2"/>
    <w:rsid w:val="00E84028"/>
    <w:rsid w:val="00E8527A"/>
    <w:rsid w:val="00E858DE"/>
    <w:rsid w:val="00E85F1E"/>
    <w:rsid w:val="00E8725E"/>
    <w:rsid w:val="00E8752A"/>
    <w:rsid w:val="00E878ED"/>
    <w:rsid w:val="00E92110"/>
    <w:rsid w:val="00E92812"/>
    <w:rsid w:val="00E92BE3"/>
    <w:rsid w:val="00E92C5F"/>
    <w:rsid w:val="00E93484"/>
    <w:rsid w:val="00E9442F"/>
    <w:rsid w:val="00E94A8F"/>
    <w:rsid w:val="00E94C0A"/>
    <w:rsid w:val="00E953DC"/>
    <w:rsid w:val="00E95BEC"/>
    <w:rsid w:val="00E96200"/>
    <w:rsid w:val="00E9678F"/>
    <w:rsid w:val="00E96C78"/>
    <w:rsid w:val="00E97BD8"/>
    <w:rsid w:val="00EA0B73"/>
    <w:rsid w:val="00EA36EB"/>
    <w:rsid w:val="00EA3B45"/>
    <w:rsid w:val="00EA3FD3"/>
    <w:rsid w:val="00EA5F24"/>
    <w:rsid w:val="00EA6F24"/>
    <w:rsid w:val="00EA7277"/>
    <w:rsid w:val="00EA735F"/>
    <w:rsid w:val="00EB0210"/>
    <w:rsid w:val="00EB1203"/>
    <w:rsid w:val="00EB19FC"/>
    <w:rsid w:val="00EB2AC5"/>
    <w:rsid w:val="00EB2B76"/>
    <w:rsid w:val="00EB3F06"/>
    <w:rsid w:val="00EB3F88"/>
    <w:rsid w:val="00EB4E36"/>
    <w:rsid w:val="00EB504B"/>
    <w:rsid w:val="00EB51E0"/>
    <w:rsid w:val="00EB54FB"/>
    <w:rsid w:val="00EB5C71"/>
    <w:rsid w:val="00EB79B9"/>
    <w:rsid w:val="00EB7CEE"/>
    <w:rsid w:val="00EC0814"/>
    <w:rsid w:val="00EC0BCC"/>
    <w:rsid w:val="00EC1E0F"/>
    <w:rsid w:val="00EC25E9"/>
    <w:rsid w:val="00EC388E"/>
    <w:rsid w:val="00EC412E"/>
    <w:rsid w:val="00EC560A"/>
    <w:rsid w:val="00EC6190"/>
    <w:rsid w:val="00EC6B22"/>
    <w:rsid w:val="00EC6CA0"/>
    <w:rsid w:val="00EC7B89"/>
    <w:rsid w:val="00EC7BE3"/>
    <w:rsid w:val="00ED0B23"/>
    <w:rsid w:val="00ED1E0C"/>
    <w:rsid w:val="00ED4057"/>
    <w:rsid w:val="00ED5F45"/>
    <w:rsid w:val="00ED6D63"/>
    <w:rsid w:val="00ED7385"/>
    <w:rsid w:val="00ED763C"/>
    <w:rsid w:val="00EE00A6"/>
    <w:rsid w:val="00EE076F"/>
    <w:rsid w:val="00EE0F7D"/>
    <w:rsid w:val="00EE148B"/>
    <w:rsid w:val="00EE1843"/>
    <w:rsid w:val="00EE42F5"/>
    <w:rsid w:val="00EE6248"/>
    <w:rsid w:val="00EF1B47"/>
    <w:rsid w:val="00EF26F9"/>
    <w:rsid w:val="00EF3490"/>
    <w:rsid w:val="00EF3BA1"/>
    <w:rsid w:val="00EF4556"/>
    <w:rsid w:val="00EF6175"/>
    <w:rsid w:val="00EF6511"/>
    <w:rsid w:val="00EF7551"/>
    <w:rsid w:val="00F00F44"/>
    <w:rsid w:val="00F00FA8"/>
    <w:rsid w:val="00F017E5"/>
    <w:rsid w:val="00F02257"/>
    <w:rsid w:val="00F0249A"/>
    <w:rsid w:val="00F03CAC"/>
    <w:rsid w:val="00F03FB7"/>
    <w:rsid w:val="00F0468D"/>
    <w:rsid w:val="00F06608"/>
    <w:rsid w:val="00F06A05"/>
    <w:rsid w:val="00F07757"/>
    <w:rsid w:val="00F07D9F"/>
    <w:rsid w:val="00F111D4"/>
    <w:rsid w:val="00F11D31"/>
    <w:rsid w:val="00F12618"/>
    <w:rsid w:val="00F12CA2"/>
    <w:rsid w:val="00F14792"/>
    <w:rsid w:val="00F163E7"/>
    <w:rsid w:val="00F167FF"/>
    <w:rsid w:val="00F173E6"/>
    <w:rsid w:val="00F21701"/>
    <w:rsid w:val="00F225A9"/>
    <w:rsid w:val="00F229D0"/>
    <w:rsid w:val="00F22A5E"/>
    <w:rsid w:val="00F22ADC"/>
    <w:rsid w:val="00F23982"/>
    <w:rsid w:val="00F23D2E"/>
    <w:rsid w:val="00F25261"/>
    <w:rsid w:val="00F25712"/>
    <w:rsid w:val="00F27429"/>
    <w:rsid w:val="00F2791A"/>
    <w:rsid w:val="00F31499"/>
    <w:rsid w:val="00F3178D"/>
    <w:rsid w:val="00F31841"/>
    <w:rsid w:val="00F3189E"/>
    <w:rsid w:val="00F31D4B"/>
    <w:rsid w:val="00F3355A"/>
    <w:rsid w:val="00F3363D"/>
    <w:rsid w:val="00F33ED7"/>
    <w:rsid w:val="00F34233"/>
    <w:rsid w:val="00F34D45"/>
    <w:rsid w:val="00F354DC"/>
    <w:rsid w:val="00F35D4E"/>
    <w:rsid w:val="00F36E07"/>
    <w:rsid w:val="00F40759"/>
    <w:rsid w:val="00F40B05"/>
    <w:rsid w:val="00F411A7"/>
    <w:rsid w:val="00F42225"/>
    <w:rsid w:val="00F42394"/>
    <w:rsid w:val="00F424A5"/>
    <w:rsid w:val="00F42A7B"/>
    <w:rsid w:val="00F446CA"/>
    <w:rsid w:val="00F451EC"/>
    <w:rsid w:val="00F4636B"/>
    <w:rsid w:val="00F46D3C"/>
    <w:rsid w:val="00F501CA"/>
    <w:rsid w:val="00F5063E"/>
    <w:rsid w:val="00F512D0"/>
    <w:rsid w:val="00F5199B"/>
    <w:rsid w:val="00F520C1"/>
    <w:rsid w:val="00F5273A"/>
    <w:rsid w:val="00F52879"/>
    <w:rsid w:val="00F53506"/>
    <w:rsid w:val="00F53E8C"/>
    <w:rsid w:val="00F550B2"/>
    <w:rsid w:val="00F5572E"/>
    <w:rsid w:val="00F557B1"/>
    <w:rsid w:val="00F55CEE"/>
    <w:rsid w:val="00F56954"/>
    <w:rsid w:val="00F57169"/>
    <w:rsid w:val="00F575F4"/>
    <w:rsid w:val="00F57FEE"/>
    <w:rsid w:val="00F60470"/>
    <w:rsid w:val="00F6118A"/>
    <w:rsid w:val="00F61A3C"/>
    <w:rsid w:val="00F61D18"/>
    <w:rsid w:val="00F621FA"/>
    <w:rsid w:val="00F6225A"/>
    <w:rsid w:val="00F624E3"/>
    <w:rsid w:val="00F636FF"/>
    <w:rsid w:val="00F63934"/>
    <w:rsid w:val="00F63E1B"/>
    <w:rsid w:val="00F645A0"/>
    <w:rsid w:val="00F64869"/>
    <w:rsid w:val="00F65083"/>
    <w:rsid w:val="00F65C2A"/>
    <w:rsid w:val="00F65E26"/>
    <w:rsid w:val="00F704B0"/>
    <w:rsid w:val="00F707A7"/>
    <w:rsid w:val="00F714F9"/>
    <w:rsid w:val="00F73EE8"/>
    <w:rsid w:val="00F74484"/>
    <w:rsid w:val="00F747B4"/>
    <w:rsid w:val="00F7574F"/>
    <w:rsid w:val="00F75808"/>
    <w:rsid w:val="00F81119"/>
    <w:rsid w:val="00F81C2C"/>
    <w:rsid w:val="00F82B0D"/>
    <w:rsid w:val="00F86574"/>
    <w:rsid w:val="00F86697"/>
    <w:rsid w:val="00F866CA"/>
    <w:rsid w:val="00F8731A"/>
    <w:rsid w:val="00F878DE"/>
    <w:rsid w:val="00F90942"/>
    <w:rsid w:val="00F90BB3"/>
    <w:rsid w:val="00F91120"/>
    <w:rsid w:val="00F9124F"/>
    <w:rsid w:val="00F91384"/>
    <w:rsid w:val="00F91C35"/>
    <w:rsid w:val="00F91EAE"/>
    <w:rsid w:val="00F92490"/>
    <w:rsid w:val="00F93ED5"/>
    <w:rsid w:val="00F9432B"/>
    <w:rsid w:val="00F95BCF"/>
    <w:rsid w:val="00F9674A"/>
    <w:rsid w:val="00F9795F"/>
    <w:rsid w:val="00F97CA9"/>
    <w:rsid w:val="00FA002A"/>
    <w:rsid w:val="00FA0424"/>
    <w:rsid w:val="00FA1018"/>
    <w:rsid w:val="00FA1581"/>
    <w:rsid w:val="00FA21B2"/>
    <w:rsid w:val="00FA2485"/>
    <w:rsid w:val="00FA4C58"/>
    <w:rsid w:val="00FA4F13"/>
    <w:rsid w:val="00FA64A0"/>
    <w:rsid w:val="00FA6A8F"/>
    <w:rsid w:val="00FA6F8A"/>
    <w:rsid w:val="00FA7932"/>
    <w:rsid w:val="00FB06E8"/>
    <w:rsid w:val="00FB08D6"/>
    <w:rsid w:val="00FB106B"/>
    <w:rsid w:val="00FB1DF9"/>
    <w:rsid w:val="00FB306F"/>
    <w:rsid w:val="00FB4625"/>
    <w:rsid w:val="00FB47B5"/>
    <w:rsid w:val="00FB5A47"/>
    <w:rsid w:val="00FB6444"/>
    <w:rsid w:val="00FB68CA"/>
    <w:rsid w:val="00FB6C3E"/>
    <w:rsid w:val="00FB79E2"/>
    <w:rsid w:val="00FC0CF1"/>
    <w:rsid w:val="00FC1178"/>
    <w:rsid w:val="00FC1289"/>
    <w:rsid w:val="00FC2141"/>
    <w:rsid w:val="00FC2980"/>
    <w:rsid w:val="00FC3A6E"/>
    <w:rsid w:val="00FC4320"/>
    <w:rsid w:val="00FC4954"/>
    <w:rsid w:val="00FC6451"/>
    <w:rsid w:val="00FC7CB6"/>
    <w:rsid w:val="00FD0330"/>
    <w:rsid w:val="00FD037C"/>
    <w:rsid w:val="00FD06BA"/>
    <w:rsid w:val="00FD0E8C"/>
    <w:rsid w:val="00FD179C"/>
    <w:rsid w:val="00FD19C4"/>
    <w:rsid w:val="00FD1F1E"/>
    <w:rsid w:val="00FD2649"/>
    <w:rsid w:val="00FD2BCB"/>
    <w:rsid w:val="00FD3240"/>
    <w:rsid w:val="00FD3317"/>
    <w:rsid w:val="00FD3841"/>
    <w:rsid w:val="00FD38BC"/>
    <w:rsid w:val="00FD44B1"/>
    <w:rsid w:val="00FD4813"/>
    <w:rsid w:val="00FD4EA4"/>
    <w:rsid w:val="00FD69D9"/>
    <w:rsid w:val="00FD6D82"/>
    <w:rsid w:val="00FD73EA"/>
    <w:rsid w:val="00FE0E89"/>
    <w:rsid w:val="00FE173E"/>
    <w:rsid w:val="00FE1F7E"/>
    <w:rsid w:val="00FE267F"/>
    <w:rsid w:val="00FE4E3B"/>
    <w:rsid w:val="00FE5FF0"/>
    <w:rsid w:val="00FE6E86"/>
    <w:rsid w:val="00FF01FF"/>
    <w:rsid w:val="00FF067A"/>
    <w:rsid w:val="00FF0B6E"/>
    <w:rsid w:val="00FF1EAB"/>
    <w:rsid w:val="00FF22AC"/>
    <w:rsid w:val="00FF2FAA"/>
    <w:rsid w:val="00FF5E86"/>
    <w:rsid w:val="00FF6C5C"/>
    <w:rsid w:val="00FF6F6F"/>
    <w:rsid w:val="00FF748E"/>
    <w:rsid w:val="00FF7CF6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unhideWhenUsed="0"/>
    <w:lsdException w:name="List Number 2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890"/>
    <w:pPr>
      <w:spacing w:after="120" w:line="480" w:lineRule="auto"/>
    </w:pPr>
    <w:rPr>
      <w:rFonts w:ascii="Calibri" w:hAnsi="Calibri" w:cs="Arial"/>
    </w:rPr>
  </w:style>
  <w:style w:type="paragraph" w:styleId="Heading1">
    <w:name w:val="heading 1"/>
    <w:basedOn w:val="Normal"/>
    <w:next w:val="Normal"/>
    <w:link w:val="Heading1Char"/>
    <w:rsid w:val="007E27A8"/>
    <w:pPr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rsid w:val="007E27A8"/>
    <w:pPr>
      <w:spacing w:after="0"/>
      <w:outlineLvl w:val="1"/>
    </w:pPr>
    <w:rPr>
      <w:i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E03465"/>
    <w:rPr>
      <w:rFonts w:asciiTheme="minorHAnsi" w:hAnsi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437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224AA7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224AA7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224AA7"/>
    <w:rPr>
      <w:rFonts w:ascii="Lucida Grande" w:hAnsi="Lucida Grande"/>
      <w:sz w:val="18"/>
      <w:szCs w:val="18"/>
    </w:rPr>
  </w:style>
  <w:style w:type="character" w:customStyle="1" w:styleId="SubtleReference1">
    <w:name w:val="Subtle Reference1"/>
    <w:uiPriority w:val="31"/>
    <w:qFormat/>
    <w:rsid w:val="00AA36C0"/>
    <w:rPr>
      <w:b/>
      <w:smallCaps/>
      <w:color w:val="auto"/>
      <w:u w:val="none"/>
    </w:rPr>
  </w:style>
  <w:style w:type="paragraph" w:styleId="Header">
    <w:name w:val="header"/>
    <w:basedOn w:val="Normal"/>
    <w:link w:val="HeaderChar"/>
    <w:uiPriority w:val="99"/>
    <w:unhideWhenUsed/>
    <w:rsid w:val="00B8309B"/>
    <w:pPr>
      <w:tabs>
        <w:tab w:val="center" w:pos="4320"/>
        <w:tab w:val="right" w:pos="8640"/>
      </w:tabs>
      <w:spacing w:after="0" w:line="240" w:lineRule="auto"/>
    </w:pPr>
    <w:rPr>
      <w:noProof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8309B"/>
    <w:rPr>
      <w:rFonts w:ascii="Calibri" w:hAnsi="Calibri" w:cs="Arial"/>
      <w:noProof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21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127"/>
  </w:style>
  <w:style w:type="table" w:styleId="TableGrid">
    <w:name w:val="Table Grid"/>
    <w:basedOn w:val="TableNormal"/>
    <w:uiPriority w:val="59"/>
    <w:rsid w:val="00CA2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5B56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564A"/>
  </w:style>
  <w:style w:type="character" w:customStyle="1" w:styleId="CommentTextChar">
    <w:name w:val="Comment Text Char"/>
    <w:basedOn w:val="DefaultParagraphFont"/>
    <w:link w:val="CommentText"/>
    <w:uiPriority w:val="99"/>
    <w:rsid w:val="005B56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64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B564A"/>
    <w:rPr>
      <w:b/>
      <w:bCs/>
      <w:sz w:val="20"/>
      <w:szCs w:val="20"/>
    </w:rPr>
  </w:style>
  <w:style w:type="character" w:customStyle="1" w:styleId="BalloonTextChar1">
    <w:name w:val="Balloon Text Char1"/>
    <w:link w:val="BalloonText"/>
    <w:uiPriority w:val="99"/>
    <w:semiHidden/>
    <w:rsid w:val="00E03465"/>
    <w:rPr>
      <w:rFonts w:asciiTheme="minorHAnsi" w:hAnsiTheme="minorHAnsi" w:cs="Arial"/>
      <w:sz w:val="18"/>
      <w:szCs w:val="18"/>
    </w:rPr>
  </w:style>
  <w:style w:type="paragraph" w:customStyle="1" w:styleId="MediumList2-Accent21">
    <w:name w:val="Medium List 2 - Accent 21"/>
    <w:hidden/>
    <w:uiPriority w:val="99"/>
    <w:semiHidden/>
    <w:rsid w:val="00822B0A"/>
  </w:style>
  <w:style w:type="paragraph" w:customStyle="1" w:styleId="ColorfulShading-Accent11">
    <w:name w:val="Colorful Shading - Accent 11"/>
    <w:hidden/>
    <w:uiPriority w:val="99"/>
    <w:semiHidden/>
    <w:rsid w:val="003A645F"/>
  </w:style>
  <w:style w:type="paragraph" w:styleId="Revision">
    <w:name w:val="Revision"/>
    <w:hidden/>
    <w:uiPriority w:val="99"/>
    <w:semiHidden/>
    <w:rsid w:val="00736F2C"/>
  </w:style>
  <w:style w:type="character" w:styleId="SubtleReference">
    <w:name w:val="Subtle Reference"/>
    <w:uiPriority w:val="31"/>
    <w:qFormat/>
    <w:rsid w:val="005122AF"/>
    <w:rPr>
      <w:b/>
      <w:smallCaps/>
      <w:color w:val="auto"/>
      <w:u w:val="none"/>
    </w:rPr>
  </w:style>
  <w:style w:type="character" w:styleId="PageNumber">
    <w:name w:val="page number"/>
    <w:basedOn w:val="DefaultParagraphFont"/>
    <w:rsid w:val="00E92BE3"/>
  </w:style>
  <w:style w:type="character" w:customStyle="1" w:styleId="Heading1Char">
    <w:name w:val="Heading 1 Char"/>
    <w:basedOn w:val="DefaultParagraphFont"/>
    <w:link w:val="Heading1"/>
    <w:rsid w:val="007E27A8"/>
    <w:rPr>
      <w:rFonts w:ascii="Calibri" w:hAnsi="Calibri" w:cs="Arial"/>
      <w:b/>
    </w:rPr>
  </w:style>
  <w:style w:type="character" w:customStyle="1" w:styleId="Heading2Char">
    <w:name w:val="Heading 2 Char"/>
    <w:basedOn w:val="DefaultParagraphFont"/>
    <w:link w:val="Heading2"/>
    <w:rsid w:val="007E27A8"/>
    <w:rPr>
      <w:rFonts w:ascii="Calibri" w:hAnsi="Calibri" w:cs="Arial"/>
      <w:b/>
      <w:i/>
    </w:rPr>
  </w:style>
  <w:style w:type="table" w:customStyle="1" w:styleId="PlainTable11">
    <w:name w:val="Plain Table 11"/>
    <w:basedOn w:val="TableNormal"/>
    <w:rsid w:val="008B483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rsid w:val="00A75597"/>
    <w:pPr>
      <w:ind w:left="720"/>
      <w:contextualSpacing/>
    </w:pPr>
  </w:style>
  <w:style w:type="character" w:styleId="Hyperlink">
    <w:name w:val="Hyperlink"/>
    <w:basedOn w:val="DefaultParagraphFont"/>
    <w:rsid w:val="00601F9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34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p1">
    <w:name w:val="p1"/>
    <w:basedOn w:val="Normal"/>
    <w:rsid w:val="003E7968"/>
    <w:pPr>
      <w:spacing w:after="0" w:line="240" w:lineRule="auto"/>
    </w:pPr>
    <w:rPr>
      <w:rFonts w:ascii="Helvetica" w:hAnsi="Helvetica" w:cs="Times New Roman"/>
      <w:sz w:val="14"/>
      <w:szCs w:val="14"/>
    </w:rPr>
  </w:style>
  <w:style w:type="character" w:customStyle="1" w:styleId="s1">
    <w:name w:val="s1"/>
    <w:basedOn w:val="DefaultParagraphFont"/>
    <w:rsid w:val="006247F7"/>
  </w:style>
  <w:style w:type="character" w:customStyle="1" w:styleId="apple-tab-span">
    <w:name w:val="apple-tab-span"/>
    <w:basedOn w:val="DefaultParagraphFont"/>
    <w:rsid w:val="007E2BAF"/>
  </w:style>
  <w:style w:type="paragraph" w:styleId="DocumentMap">
    <w:name w:val="Document Map"/>
    <w:basedOn w:val="Normal"/>
    <w:link w:val="DocumentMapChar"/>
    <w:semiHidden/>
    <w:unhideWhenUsed/>
    <w:rsid w:val="00410261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410261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rsid w:val="006D17A6"/>
    <w:pPr>
      <w:spacing w:after="0"/>
      <w:jc w:val="center"/>
    </w:pPr>
    <w:rPr>
      <w:rFonts w:ascii="Arial" w:hAnsi="Arial"/>
    </w:rPr>
  </w:style>
  <w:style w:type="paragraph" w:customStyle="1" w:styleId="EndNoteBibliography">
    <w:name w:val="EndNote Bibliography"/>
    <w:basedOn w:val="Normal"/>
    <w:rsid w:val="006D17A6"/>
    <w:pPr>
      <w:spacing w:line="240" w:lineRule="auto"/>
    </w:pPr>
    <w:rPr>
      <w:rFonts w:ascii="Arial" w:hAnsi="Arial"/>
    </w:rPr>
  </w:style>
  <w:style w:type="character" w:styleId="FollowedHyperlink">
    <w:name w:val="FollowedHyperlink"/>
    <w:basedOn w:val="DefaultParagraphFont"/>
    <w:semiHidden/>
    <w:unhideWhenUsed/>
    <w:rsid w:val="00020FE5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1367D3"/>
  </w:style>
  <w:style w:type="character" w:customStyle="1" w:styleId="warning">
    <w:name w:val="warning"/>
    <w:basedOn w:val="DefaultParagraphFont"/>
    <w:rsid w:val="001367D3"/>
  </w:style>
  <w:style w:type="character" w:styleId="LineNumber">
    <w:name w:val="line number"/>
    <w:basedOn w:val="DefaultParagraphFont"/>
    <w:semiHidden/>
    <w:unhideWhenUsed/>
    <w:rsid w:val="003E49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844955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2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7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4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04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60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9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26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8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5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078350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9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22949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0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50287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0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92821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23724">
          <w:marLeft w:val="1166"/>
          <w:marRight w:val="0"/>
          <w:marTop w:val="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8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87454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67830">
          <w:marLeft w:val="53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0" Type="http://schemas.microsoft.com/office/2011/relationships/commentsExtended" Target="commentsExtended.xml"/><Relationship Id="rId2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71A912-7206-F341-85E1-4E584D0390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DE79AA-EC9E-4345-A8E9-6FB9E98F7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6</Words>
  <Characters>1982</Characters>
  <Application>Microsoft Macintosh Word</Application>
  <DocSecurity>0</DocSecurity>
  <Lines>243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50</CharactersWithSpaces>
  <SharedDoc>false</SharedDoc>
  <HyperlinkBase/>
  <HLinks>
    <vt:vector size="210" baseType="variant">
      <vt:variant>
        <vt:i4>452204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4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43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62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6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8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9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65306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883596</vt:i4>
      </vt:variant>
      <vt:variant>
        <vt:i4>0</vt:i4>
      </vt:variant>
      <vt:variant>
        <vt:i4>0</vt:i4>
      </vt:variant>
      <vt:variant>
        <vt:i4>5</vt:i4>
      </vt:variant>
      <vt:variant>
        <vt:lpwstr>mailto:miwang@mdanderson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</dc:creator>
  <cp:keywords/>
  <dc:description/>
  <cp:lastModifiedBy>   </cp:lastModifiedBy>
  <cp:revision>3</cp:revision>
  <cp:lastPrinted>2017-05-29T13:06:00Z</cp:lastPrinted>
  <dcterms:created xsi:type="dcterms:W3CDTF">2017-10-11T18:59:00Z</dcterms:created>
  <dcterms:modified xsi:type="dcterms:W3CDTF">2017-10-11T18:59:00Z</dcterms:modified>
  <cp:category/>
</cp:coreProperties>
</file>